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2C500" w14:textId="77777777" w:rsidR="00C51300" w:rsidRDefault="00C51300" w:rsidP="00C51300"/>
    <w:p w14:paraId="6ADCDF7D" w14:textId="77777777" w:rsidR="00C51300" w:rsidRDefault="00C51300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3802C2F1" w14:textId="2F289824" w:rsidR="00765CA5" w:rsidRDefault="00B43BCC" w:rsidP="00203D4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</w:t>
      </w:r>
      <w:r w:rsidR="00765C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="00765C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. </w:t>
      </w:r>
      <w:r w:rsidR="00765CA5" w:rsidRPr="00203D4D">
        <w:rPr>
          <w:rFonts w:ascii="Times New Roman" w:eastAsia="Times New Roman" w:hAnsi="Times New Roman" w:cs="Times New Roman"/>
          <w:color w:val="000000"/>
          <w:sz w:val="24"/>
          <w:szCs w:val="24"/>
        </w:rPr>
        <w:t>Variable correlation matrix (Spearman’s).</w:t>
      </w:r>
    </w:p>
    <w:tbl>
      <w:tblPr>
        <w:tblW w:w="9353" w:type="dxa"/>
        <w:tblLook w:val="04A0" w:firstRow="1" w:lastRow="0" w:firstColumn="1" w:lastColumn="0" w:noHBand="0" w:noVBand="1"/>
      </w:tblPr>
      <w:tblGrid>
        <w:gridCol w:w="113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383"/>
        <w:gridCol w:w="443"/>
      </w:tblGrid>
      <w:tr w:rsidR="008E4DEE" w:rsidRPr="00765CA5" w14:paraId="063B752C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E551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2400" w14:textId="2FD8FDBF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EA17" w14:textId="32A4EAC2" w:rsidR="00765CA5" w:rsidRPr="00203D4D" w:rsidRDefault="008E4DEE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</w:t>
            </w:r>
            <w:r w:rsidR="00765CA5"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693F" w14:textId="67DB289C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tio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5727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45+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2EA9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EBC7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Ow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0EBB" w14:textId="4F703463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E2D1" w14:textId="23F90DF2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 Pro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3F51" w14:textId="7CFE2E8F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0D00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 Risk</w:t>
            </w:r>
          </w:p>
        </w:tc>
      </w:tr>
      <w:tr w:rsidR="008E4DEE" w:rsidRPr="00765CA5" w14:paraId="535AB15C" w14:textId="77777777" w:rsidTr="00203D4D">
        <w:trPr>
          <w:trHeight w:val="305"/>
        </w:trPr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C6FE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CF9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1DD5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640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C9E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5285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7B61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184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1786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18D2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90E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75B39003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0BB6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1F530A3" w14:textId="2849EFF0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028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A6F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E3D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B2CD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7BF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2A0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C5A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CCB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A94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2AEC2506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8C87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538135" w:themeFill="accent6" w:themeFillShade="BF"/>
            <w:noWrap/>
            <w:vAlign w:val="bottom"/>
            <w:hideMark/>
          </w:tcPr>
          <w:p w14:paraId="2646EBDD" w14:textId="7E01121B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4871" w14:textId="3DDDF2AE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1A6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26E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77B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B81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E40C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4BF7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7FF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EF60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2C3FD32C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84BD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45+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AC028D2" w14:textId="2A962445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1D1" w14:textId="7D0CC28C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EB47B3D" w14:textId="5534C80D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A49C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927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E1F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5F8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323E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260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2C27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2FE9D580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4AF9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C5E1896" w14:textId="1641A471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C13" w14:textId="38A1F71D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890269D" w14:textId="4E881D79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263A57" w14:textId="2213209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0CC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01A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C82A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A42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5E4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358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2AA4DA0E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9C86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Own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A9A8" w14:textId="370D7468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7DE" w14:textId="4255D1DF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9E38" w14:textId="568AD5A0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E117128" w14:textId="00DF77A4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8D1" w14:textId="1D214800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793C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E70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57C8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D3B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7A6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7F3AF86E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61A9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AC977DF" w14:textId="29F78741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E0879EE" w14:textId="076B73D1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3A8A16" w14:textId="43C290E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3AE" w14:textId="346AACCA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45B4AD6" w14:textId="0DDA38E1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52EF87" w14:textId="09227CF9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438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855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35D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293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63F27EB1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9BA9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 Problem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5412" w14:textId="24AFD8FD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20C9" w14:textId="4012FD99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AE97" w14:textId="4CAFDE3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C16" w14:textId="7ECA3D9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A37F1E7" w14:textId="55A75FBC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2C6" w14:textId="519C32C6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7730" w14:textId="56154C51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D70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2BA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5686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DEE" w:rsidRPr="00765CA5" w14:paraId="6B61F6DB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FA20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 Knowledge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1D9" w14:textId="47D42849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CB6E2D3" w14:textId="0E55F76B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8F32" w14:textId="797FDFFD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322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49E" w14:textId="2217E43B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F37" w14:textId="6937C30B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E827534" w14:textId="117139A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05AA" w14:textId="0BEB88DC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FF6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27E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4DEE" w:rsidRPr="00765CA5" w14:paraId="5374F59A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4771" w14:textId="77777777" w:rsidR="00765CA5" w:rsidRPr="00203D4D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 Risk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B2B" w14:textId="3EF0AFA5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BF36567" w14:textId="333DF5A2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FA9" w14:textId="4F764560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158F" w14:textId="394D62A8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961ED82" w14:textId="5FBCD872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76E8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09B8497" w14:textId="67F77EB1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538135" w:themeFill="accent6" w:themeFillShade="BF"/>
            <w:noWrap/>
            <w:vAlign w:val="bottom"/>
            <w:hideMark/>
          </w:tcPr>
          <w:p w14:paraId="693A5451" w14:textId="575DF715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1DB" w14:textId="6686F574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296" w14:textId="77777777" w:rsidR="00765CA5" w:rsidRPr="00203D4D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E4DEE" w:rsidRPr="00765CA5" w14:paraId="48D40B6C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EB5B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4FBA55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AC122A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41B372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8DDC40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477A2A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265AD9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781C82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EA93B9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31FAA5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6EFF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4DEE" w:rsidRPr="00765CA5" w14:paraId="55C3BD45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2176" w14:textId="77777777" w:rsidR="00765CA5" w:rsidRPr="00765CA5" w:rsidRDefault="00765CA5" w:rsidP="00765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DA9452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78C935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CBD1AB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3757AD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2B576B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C5A053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A4850A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90B843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F99DD5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D6C2" w14:textId="77777777" w:rsidR="00765CA5" w:rsidRPr="00765CA5" w:rsidRDefault="00765CA5" w:rsidP="00765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4DEE" w:rsidRPr="00765CA5" w14:paraId="1E5FE864" w14:textId="77777777" w:rsidTr="00203D4D">
        <w:trPr>
          <w:trHeight w:val="30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37B7" w14:textId="77777777" w:rsidR="008E4DEE" w:rsidRPr="00765CA5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714C8CC7" w14:textId="2B009EDA" w:rsidR="008E4DEE" w:rsidRPr="00765CA5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 &lt;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2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1784E13" w14:textId="14624187" w:rsidR="008E4DEE" w:rsidRPr="00765CA5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 &lt;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3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538135" w:themeFill="accent6" w:themeFillShade="BF"/>
            <w:noWrap/>
            <w:vAlign w:val="center"/>
          </w:tcPr>
          <w:p w14:paraId="2D68A8D0" w14:textId="357245BF" w:rsidR="008E4DEE" w:rsidRPr="00765CA5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 &lt;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44A3" w14:textId="4A676BF3" w:rsidR="008E4DEE" w:rsidRPr="00765CA5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07B8" w14:textId="77777777" w:rsidR="008E4DEE" w:rsidRPr="00765CA5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BBA2670" w14:textId="0F6F5EA1" w:rsidR="00360A8E" w:rsidRDefault="00360A8E" w:rsidP="000C392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60A8E" w:rsidSect="009B6E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C68B4" w14:textId="77777777" w:rsidR="0038791E" w:rsidRDefault="0038791E">
      <w:pPr>
        <w:spacing w:after="0" w:line="240" w:lineRule="auto"/>
      </w:pPr>
      <w:r>
        <w:separator/>
      </w:r>
    </w:p>
  </w:endnote>
  <w:endnote w:type="continuationSeparator" w:id="0">
    <w:p w14:paraId="7B9599EA" w14:textId="77777777" w:rsidR="0038791E" w:rsidRDefault="00387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8D1E4" w14:textId="532471BD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43D11">
      <w:rPr>
        <w:noProof/>
        <w:color w:val="000000"/>
      </w:rPr>
      <w:t>1</w:t>
    </w:r>
    <w:r>
      <w:rPr>
        <w:color w:val="000000"/>
      </w:rPr>
      <w:fldChar w:fldCharType="end"/>
    </w:r>
  </w:p>
  <w:p w14:paraId="5FE8DE56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76736" w14:textId="77777777" w:rsidR="0038791E" w:rsidRDefault="0038791E">
      <w:pPr>
        <w:spacing w:after="0" w:line="240" w:lineRule="auto"/>
      </w:pPr>
      <w:r>
        <w:separator/>
      </w:r>
    </w:p>
  </w:footnote>
  <w:footnote w:type="continuationSeparator" w:id="0">
    <w:p w14:paraId="596C4BDD" w14:textId="77777777" w:rsidR="0038791E" w:rsidRDefault="003879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50359" w14:textId="77777777" w:rsidR="00313E4E" w:rsidRDefault="00313E4E">
    <w:pPr>
      <w:spacing w:after="0" w:line="240" w:lineRule="auto"/>
      <w:jc w:val="center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  <w:highlight w:val="white"/>
      </w:rPr>
      <w:t xml:space="preserve">Confidential Manuscript submitted to Plos One </w:t>
    </w:r>
  </w:p>
  <w:p w14:paraId="212E6452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A8E"/>
    <w:rsid w:val="00006B21"/>
    <w:rsid w:val="00016EF6"/>
    <w:rsid w:val="000206AB"/>
    <w:rsid w:val="0002698C"/>
    <w:rsid w:val="000372BF"/>
    <w:rsid w:val="000A26F9"/>
    <w:rsid w:val="000B2C6A"/>
    <w:rsid w:val="000B4EBE"/>
    <w:rsid w:val="000C392B"/>
    <w:rsid w:val="000C5CD2"/>
    <w:rsid w:val="000D7D61"/>
    <w:rsid w:val="001828B0"/>
    <w:rsid w:val="001D6871"/>
    <w:rsid w:val="001E1164"/>
    <w:rsid w:val="001E40D3"/>
    <w:rsid w:val="001F5799"/>
    <w:rsid w:val="001F5FA7"/>
    <w:rsid w:val="00203D4D"/>
    <w:rsid w:val="002122FD"/>
    <w:rsid w:val="00215CBE"/>
    <w:rsid w:val="00251FCF"/>
    <w:rsid w:val="0029572F"/>
    <w:rsid w:val="002C0D3B"/>
    <w:rsid w:val="002E6689"/>
    <w:rsid w:val="002F2DC5"/>
    <w:rsid w:val="00303C15"/>
    <w:rsid w:val="00313E4E"/>
    <w:rsid w:val="003150DF"/>
    <w:rsid w:val="003277A4"/>
    <w:rsid w:val="0033053C"/>
    <w:rsid w:val="00342670"/>
    <w:rsid w:val="00357EDD"/>
    <w:rsid w:val="00360A8E"/>
    <w:rsid w:val="00373A7A"/>
    <w:rsid w:val="0038791E"/>
    <w:rsid w:val="00391030"/>
    <w:rsid w:val="003D647E"/>
    <w:rsid w:val="0049567C"/>
    <w:rsid w:val="004B3132"/>
    <w:rsid w:val="004C1BDE"/>
    <w:rsid w:val="004E61E7"/>
    <w:rsid w:val="00500229"/>
    <w:rsid w:val="005473F3"/>
    <w:rsid w:val="00574CE2"/>
    <w:rsid w:val="00575B1D"/>
    <w:rsid w:val="00587870"/>
    <w:rsid w:val="00591B59"/>
    <w:rsid w:val="005C4E98"/>
    <w:rsid w:val="00644387"/>
    <w:rsid w:val="00645324"/>
    <w:rsid w:val="00702B37"/>
    <w:rsid w:val="00716F91"/>
    <w:rsid w:val="007625BF"/>
    <w:rsid w:val="00765CA5"/>
    <w:rsid w:val="00773DAC"/>
    <w:rsid w:val="007A68E5"/>
    <w:rsid w:val="007C6395"/>
    <w:rsid w:val="007D4CCF"/>
    <w:rsid w:val="00815D2D"/>
    <w:rsid w:val="00874F92"/>
    <w:rsid w:val="008921E5"/>
    <w:rsid w:val="00892C46"/>
    <w:rsid w:val="008E4DEE"/>
    <w:rsid w:val="00917C92"/>
    <w:rsid w:val="00934068"/>
    <w:rsid w:val="00942E47"/>
    <w:rsid w:val="00943D11"/>
    <w:rsid w:val="00976FE3"/>
    <w:rsid w:val="00995984"/>
    <w:rsid w:val="009B6914"/>
    <w:rsid w:val="009B6E18"/>
    <w:rsid w:val="009C6E91"/>
    <w:rsid w:val="00A3095B"/>
    <w:rsid w:val="00A453C2"/>
    <w:rsid w:val="00A77E3C"/>
    <w:rsid w:val="00A97B3D"/>
    <w:rsid w:val="00B1496C"/>
    <w:rsid w:val="00B3213B"/>
    <w:rsid w:val="00B43BCC"/>
    <w:rsid w:val="00B61E85"/>
    <w:rsid w:val="00B660FE"/>
    <w:rsid w:val="00B9552E"/>
    <w:rsid w:val="00BA4F9F"/>
    <w:rsid w:val="00BE1F6F"/>
    <w:rsid w:val="00C04E26"/>
    <w:rsid w:val="00C51300"/>
    <w:rsid w:val="00C66B6E"/>
    <w:rsid w:val="00C85DF2"/>
    <w:rsid w:val="00C93FD2"/>
    <w:rsid w:val="00CA17CB"/>
    <w:rsid w:val="00CA47E1"/>
    <w:rsid w:val="00CB32DD"/>
    <w:rsid w:val="00D0485E"/>
    <w:rsid w:val="00D16C93"/>
    <w:rsid w:val="00D529B8"/>
    <w:rsid w:val="00D87448"/>
    <w:rsid w:val="00DB1177"/>
    <w:rsid w:val="00DC4D45"/>
    <w:rsid w:val="00DD5159"/>
    <w:rsid w:val="00DE374F"/>
    <w:rsid w:val="00DF7D10"/>
    <w:rsid w:val="00E100FC"/>
    <w:rsid w:val="00E8017A"/>
    <w:rsid w:val="00EB6CAA"/>
    <w:rsid w:val="00ED5C82"/>
    <w:rsid w:val="00EE2FA7"/>
    <w:rsid w:val="00EE686A"/>
    <w:rsid w:val="00F105B3"/>
    <w:rsid w:val="00F16FF7"/>
    <w:rsid w:val="00F22D17"/>
    <w:rsid w:val="00F27499"/>
    <w:rsid w:val="00F60031"/>
    <w:rsid w:val="00FC117D"/>
    <w:rsid w:val="00FD7970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4950FF"/>
  <w15:docId w15:val="{A3FB94E9-CFCD-B640-8761-4C00B310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C92"/>
  </w:style>
  <w:style w:type="paragraph" w:styleId="Heading1">
    <w:name w:val="heading 1"/>
    <w:basedOn w:val="Normal"/>
    <w:next w:val="Normal"/>
    <w:link w:val="Heading1Char"/>
    <w:uiPriority w:val="9"/>
    <w:qFormat/>
    <w:rsid w:val="00DC28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E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E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26FCE"/>
    <w:pPr>
      <w:ind w:left="720"/>
      <w:contextualSpacing/>
    </w:pPr>
  </w:style>
  <w:style w:type="character" w:customStyle="1" w:styleId="aqj">
    <w:name w:val="aqj"/>
    <w:basedOn w:val="DefaultParagraphFont"/>
    <w:rsid w:val="00626FCE"/>
  </w:style>
  <w:style w:type="character" w:customStyle="1" w:styleId="Heading2Char">
    <w:name w:val="Heading 2 Char"/>
    <w:basedOn w:val="DefaultParagraphFont"/>
    <w:link w:val="Heading2"/>
    <w:uiPriority w:val="9"/>
    <w:rsid w:val="00507E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E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28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C28C9"/>
    <w:pPr>
      <w:spacing w:after="0" w:line="240" w:lineRule="auto"/>
    </w:pPr>
  </w:style>
  <w:style w:type="paragraph" w:customStyle="1" w:styleId="Default">
    <w:name w:val="Default"/>
    <w:rsid w:val="00DC28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rsid w:val="00C93884"/>
    <w:rPr>
      <w:u w:val="single"/>
    </w:rPr>
  </w:style>
  <w:style w:type="paragraph" w:customStyle="1" w:styleId="Authors">
    <w:name w:val="Authors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36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u w:color="000000"/>
      <w:bdr w:val="nil"/>
    </w:rPr>
  </w:style>
  <w:style w:type="paragraph" w:customStyle="1" w:styleId="Affiliation">
    <w:name w:val="Affiliation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ibliography">
    <w:name w:val="Bibliography"/>
    <w:basedOn w:val="Normal"/>
    <w:next w:val="Normal"/>
    <w:uiPriority w:val="37"/>
    <w:unhideWhenUsed/>
    <w:rsid w:val="00C93884"/>
  </w:style>
  <w:style w:type="character" w:styleId="PlaceholderText">
    <w:name w:val="Placeholder Text"/>
    <w:basedOn w:val="DefaultParagraphFont"/>
    <w:uiPriority w:val="99"/>
    <w:semiHidden/>
    <w:rsid w:val="006759A6"/>
    <w:rPr>
      <w:color w:val="808080"/>
    </w:rPr>
  </w:style>
  <w:style w:type="table" w:styleId="TableGrid">
    <w:name w:val="Table Grid"/>
    <w:basedOn w:val="TableNormal"/>
    <w:uiPriority w:val="39"/>
    <w:rsid w:val="004A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385"/>
  </w:style>
  <w:style w:type="paragraph" w:styleId="Footer">
    <w:name w:val="footer"/>
    <w:basedOn w:val="Normal"/>
    <w:link w:val="Foot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3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3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6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2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2DD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9B2A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6230C3"/>
  </w:style>
  <w:style w:type="character" w:styleId="CommentReference">
    <w:name w:val="annotation reference"/>
    <w:basedOn w:val="DefaultParagraphFont"/>
    <w:uiPriority w:val="99"/>
    <w:semiHidden/>
    <w:unhideWhenUsed/>
    <w:rsid w:val="00B4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6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86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407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4196E"/>
    <w:pPr>
      <w:spacing w:after="200" w:line="240" w:lineRule="auto"/>
      <w:jc w:val="center"/>
    </w:pPr>
    <w:rPr>
      <w:rFonts w:ascii="Times New Roman" w:hAnsi="Times New Roman"/>
      <w:b/>
      <w:bCs/>
      <w:sz w:val="24"/>
      <w:szCs w:val="18"/>
    </w:rPr>
  </w:style>
  <w:style w:type="table" w:styleId="LightShading">
    <w:name w:val="Light Shading"/>
    <w:basedOn w:val="TableNormal"/>
    <w:uiPriority w:val="60"/>
    <w:rsid w:val="008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0BB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58" w:type="dxa"/>
        <w:left w:w="0" w:type="dxa"/>
        <w:bottom w:w="58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e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c5zbbgS919LgiwDVI9XaaarPmQ==">AMUW2mXIN+kVneM2ZzBAh7nOSbpEjMCy46aeua/UOQHhjb6FgwK88g14KOVNAcTldQsAbPol5VqHAyM8/llMyB+t5CMSLX12Yl0uXc7RdgbvWeziB3KU5/tFiC8MKfrXxXTJdD6cczaArKsAqVyjtN8jSM4NITMAeYoJxexWntvW2mGawu8VG7i5hgxXsCuS0+AMA8qD0FUHTZ1ZMGV0CgSuObfXBgD5MNxBVtzVmDT5Vb3UTjQAyyen8lipWKsOy8ldM/16MYC2jL2eJtScg6Nz9bwKmw+oLPoNDM750DoIRxc3otIFGUbCZA7AS+dfZpxT73zrZNk87PVgT3ueOQLFQQIBQwsMrurzlwcTx5i6EIEDkZjWN4Be0cduIMYxhbh5IqmU6sIcc4PmikymvtxXsFujE6ujgRcKA59A//zAdk5C8bcSCf3ocnV1PMRxydFe1JXtBGxeIHfN/LMZmbWlm2D86tw4SCdFT6qhFl3bwdlatbe2OMuEBaC1u0o3m328emfW+iB92oVq+oa5kikcyCJBnxb9KzB+Dc34x1/PCoigMcUJUazJ0Fix/5Z3/+eOf/udK8IFhs/rrfDOgpp0i8BOEOA+VUDl5s3LE9R2s9JXR5/4NbMlZUXzjtOp2/SquMvuVxhuYkWh6/ZQfWk66yIxKo0Mn4zn6p0szgPPNNz7+idEjpxnuLhGmAo9bgMHQgj6yeyXUtbWciXMtGxQ3q/UgyfaxxXQLpGYfMUR2KHX4YjnTu5Zjyl5/Iro0I1y3UGsH9Sgk4oxF97b6XWsFRXHW7pOufUAJ+VACMZ69f8MNWsIlRHZQmxjVkZ/0WS0aHBKwF+Bjlv50ztAp3YiNV7dGzrEuwpIuEZB/x7fE93KNZCdc6E8GZYT8pKB8kBrIbBfRAyguKBSEUH0b5RhrzDYgskfxqA16mNkpSi2ISD2ZBt1uLY9l8ScCaJpu6OS6RKg3D4bkGeuXpJX5ygKLcQTKYibk2MeJRC/3kR+LDv53Qw15cRzlbjk17+PtkWx8JUfJn/5wEI1QxXhif+euRsfrIQ20c8UpZDcI4KToPnLI7SPT8ADeEAGYXqsYpGc0Kk8+uhMvljjd1fWQqn43/53h6iXDzfCsTDXg5A5LwAzrFGt2H9Drv6EOHL2cxR33hsdXwZZg4nOVTBCC6U7Nzp83Wmd+rx/5lBrI2T0vCD4gzKWs/i3ZUdBiwYq0zttpk7Y9DzUGVN/qcQF2docDEnDUByUs9+lV9GeLKfZyIFfSWe7k3COxtmTSssAhlkDYl2jyajtTWU86Cr1Gy4i/GzM0TMM2AiDL3DBBwseSgGGwSgQ0CEcr4GuCeG4kdok1XBJ7u2Fo0UDn928vdRtKTr9tEAfGqHt1tqCZxNAqlFK3YdE3ylTnhtYQ1sfkEkjQH+IOcNqqD6IJXCKIbM1K6Izy2TMW6imcH3bOABKlywq7FngKo66O2+tu1slYpgJSsVD6AWkbIVsh4Gevd6ghrXbw5nBA7DqWxqd7PNXnxMdWVywfKoRyVCi/im1JjO7IQrpyZsjzqzPtYVzyfNL3+N7kI/o5GjQuCZDb1H0uhsq//mGgz/l5lO/RkkAfKl03xZP8ORQRQOovXDMZUYzIC2DldRu76WAMEAjbWBB2Le+cZkRIUJLi9esuUKEnql/o9ug8fuZRoJHNNJAxrRcwx7hiXB+/ex0pY3sz09n0RluH0ZsiFQemme8Lkt8tXkPLnXimdLjAHX1FPUDRVmKQ6jisGpeddlqlYjaEnvvMhmIZXDfjjw7+a52hbactBoZ0jP6ZNjWccdwI1ooYpgtfX9IEGGHsB5RuXx8YLZffVOTWEyiih4GYZbqPhoVzq4YaaJNuIojk94UitFVY/TdmVqVgrt+Uilz7AzA4aA7MowokWIjvLxCmEz1/gVTiWydbFndApASGsV+IH6EwYc9Aa3d1y5z4J+QwycYfvnFSNLAhWqbTc+wlWQZ7gf3oiPSaOTIukR5+Y6bwzGhsTN4XbOaFdc/m3MPJsmY8kYK1ReyDvNArB+x+uGB6wx9mICNawlnspl1r9E2N0WgZ8EFuw7XUJ1aEmiAmzO9sJ8Ce1eWQcCBt6mMpGgG1Me4uiqUw02Csq+Ft8GpRhGOska2c0mkIpCbm9QRgAo1D0JwzuLjzwYlZ8Y80zamlTR9kYYX9TZAzjCMgiVLULDgTUJfi1xN6I3+KK5FllVLk0+KrOYj/WXuT0O5UO5HNpze/GG0tBwstqPw/Eqq4TDPBsPRxLBWEAJ65zOEHaSmKQlK0OnurtL3OuHmiugYnVqxQgwEKwSAjK9+Cz51dVZnV1AxjMxmGgqyogSY8TBOoioKtO88qoVDiwb7InINWVYEyJ3Dl2zv+duBSOhiawHf/2+capYRNYXJrEixWC/+t5Jko45Cizw50Khom+QoHXk+JsGugkbh+Fj9vlgHkp15StTy4hjSbqfA/5ucEdUT/4e6H+YQoUTZZAXdrsaT4PNVYc9/yQoF2ylByEgBp2LO6k49TMi1BpreYSneRwQHm+Lts/7mTiM+3tzDNX4GzfjF6oWhNGiH8BcJoTS7mO/KYumAWnIdAaWJqkvGlsSTmhKoPFtf2IcP6WGY3Efil9RsrdmFiZyZQij01eLU/tha+OJIt4NmW5E6sq7aGecMHuuRBs7TkNhm1WubDAMu+Hdn0fiYD9EqKjHZNLRqdgf7dMkrT/GN9nYLMLJhsMse8tIkcc4p9OWOqqPAZF62q52serRWXAwrGn4oZElY4VVTcvXIrQ6Nn00cNiGowPVGQ3CrOEkMiw01hnwOfOY7GKP81Gxk74bi9+mD82VALDRudP+xZ6cxyjuz4uKlwo3Kn8tnLLOURBPtgiROUc03io4hxxD36zFos4HPBwPh/AWZjTthOyEUXkLdlK5ILjmP3/1h+P5hwvnhUUlfJubz5dZhSO0jQQ0GMulSkVXNv3Tx/HbHBOY0CyG5A+33rLSgwVMv5W5Zc7zX0p3+El14Q2ngV2FF6rA1fbuoZ35NwBfF3f5F28DJ2lOAuHiEAg9SDHPkVTcyzwD91g1uDmCynIh8Co0yzXcuawJIqhpKoiGuz3TFvqj7TOzLuqFSaWgbdrap1jmL9fjjymOiKWLmX1T3uIVLQDjL5EGCMAlRDMS3+6L5KXmHp1LvVNsYr3Dy2ciha86zn5V2Wl+q0hDSccXYo1tU3WfddGs+9hSwH7YSeNgBfP+hWBEQg4kFl6d++eOluDOw2afaUkIfBIy7/Rhn6aDwNmrIbFSG7UnogWLUE7Ygd4C0qnSB4ZuDP+/ZJgbbcLrEzRkxs3mZ6Hom8t/zcPqlbsn+w0clErO6H9tclBMyUsYTpdVu2qBQ2G0NYWT66aqS6v9XFHIMV7AEtQ5vEGDZSHCN5B1/FBRxjReSspHCSJCfC4jlus0Gkg1Nhoy6R9W0w0Jj0JGyxl08vsOFqVE4PGAMZXfdhARX9D0HNMb8svOCdupvrX5HZvtFDx1cWx1eVVMIexUPV1GEAcHX8oh6JG5TJjxTV6DoktGOQMBKlNDu3Gev6gOYZX3ORfrK1r/4GODEKNCzA+nW7YxdwBnKYOGU+4cl6A2FdJK+psvfT84m0h8Zi2JSTYXx0G0+PnPZ2msTGHGCbxN1AvpOfijrIMpCd3XpjWqLP867+DFz1zITCMSdiNCMzWU+sAM2AuumH69975mPxt+E6ciE6AFXpgwWzM64ejxIj7MLHWZvBPIdd5IptgXITYaf5+8QwVWmELJbQLup2SAK7aNUIl7gFY0e7AbU6lQWG1IdJyWSh2RbyXGRaAFZLrGxsF4nxH9FhI1OnNG65uzERHmm0Z2QQhSOiHjs8hlwU1NtDgeJa6YZSYh9WUgykpeson+FkM1fnirh4QEQ4tCeJucj4yUG6Bytx7NvNDgcl+tabNSROXklSxYV0UsY2ojcL66U0BasNWSbQ7jRMpoYNbfold/h38sOPp8bayYQYdMjU+cBOPx0IQEwTPO6/tYChgpbv/tJSuG3mu6VK8XVHaXAdYDl+/6+/b6hg3w+S7tkzmNBHB0nhAAYyuCakOlr2sAsx66NP0FHx+ETEdImZohDTAkfweYxxOceT0a+4KYULpKbIrstoV8mXmlV33nDYh1vi2nBxsIxfh7D5y7X1iulU2lJ6TVxrN8UUgw5l/8FvPz7YJpRaeJL5y5c2REf17DpJxXE38Yr7RYFb7QeqIpiCSoNdn0RX95iKK5qVpiW8xZSW8+VeAtYLT6pUrqI2eI5vPCbieGqtx9i94pFqCCSVDG7PdI2XibGUrYnIYFQ5lAXYdD7viJ/fWQPPYnZmBk2LgCEza9dXIBlo/8Go8BTMgdpadzTT+Zn41ZNz2lV5vgxEmrDJCuRs5ssD4zJWHcnbBwuba9EG5k2GE0lY1E1LVQ7Ngx6ujYqxABw8NxbQLukbVZi/zb31y45MlxjPtarYQP+vKz4JwloglJHlvAVsCIoPmYH0qpXfbVtytZ1oQCL8AHCDrwe288bXf7y9xJU7BwQ7bKEW3x4wKNxbX4NHfK7JlmPTo1yul6lJQmTTrkPvIRROhFOopqpkMLJEfLJP3A8mPUOfE/mcTVf+m/0HabWP0fKQQoiZ3xlNcvj27b9AS0CvIYMn4OWYRXLF38yFN6yy9xNa4Wv23gFFr0xhTI9vibhhhvsEqe82S5O77xLl0aJckxJ01NZ3iMdUmi5gpDVRY3dkSyuZskZL+gBmaN1BxUcnN8irRebhhqWQ2+OFYs0qHsNFC5D23Q9dOzU5H9zoAeNsrTxTB731e34TuMYpTeFz/bmF73qeuLU3kqhFIqifTYUiiZMcpWPj9Kq339AWjzg6Iu5SyuLI3S9FVlCgw0PO4DlzEzzyCsHVDWrCeGjjNHG6pvDBeuXlyw9/JCOv26MKQH8PrMZ8ntYc0atUVkCU8gz6oTEi9+KtIsuWplfMpQR5Eia3r3LYzP482PVmo2OlOK1kSNDqypL+ERSoxUtiTurhoHo2ZiP+fztlEglaH+nZadYYxySKhuky9u25Pz5KxK1DlXKoyu+XDJbPeNC+967W8Rl/q6zJV+Ds2kYQXYhUjRBTNtOL6ajuxbPokDhehxHeAqyTI2tnybC9uufstFYHqlpRJRw2fZTtGXJyFXOMXN30oP/Y1LF05MPh5QA4KW73yr6/lN3159gG9RGHDGhI9UKbIuWTp/HKiFOWaRcLMiDNbopBWyLDlRs3QdB/4csMtmhLOeMljtxpT9QRJdTZwXASfJQM7sxxNSZTg4rdZucDqhDdHPMVihHvRoO0N1mZB2lf727RhB9OAmwIeOfODOuPZlXRgrTms17wLVBZxfN9iLL4qTFKy+adkSI0e61x1xYc+TGfMYt/9L7Y+UDA+0f9IZcM+PdI3VkfPepYqTKoCe/coyiu2x1hdRb+XM3R4PZiXdijZBwulv/MXrESsggFUYy/QP+aI7VHOhC0U7bBB1RlsnZMKQ/2uQZ5kri4IArDyFsEozr9be6h5gbsWlMsfJ74kVEPTVmzKoPm9PinyNCHA8bjhRg27zoOgsjyI5G6q3B/v5FhZcGJVfVEKgyd1QBajjNyqEa+BwBn2O91n5Sb1stUQAcfFGGpgFYj+6MnSbxZfxSoa8o7vz42ausJwfobr0DWK5sWvifSOfdOochtosGIAlTcS8asRoauc625k0IkSe+EjnVtq2bQhE7tD36waAszjWQqYH9AD67Pljv9YPy9fgBNuALTH3OHC9ZutUBaOA9YFBHecl9X43HPK4D3EIFG4hP40YUZi2rBP+uE7Kr9AhicA14BemFHNsElGdbeI+bY8qvAe6GfAA1uyhdMo4STj/Jn2FkLG8rD2elKIKEPW7LnwivFFZbnmZ7Po+f4gZqvwDKERAlB4U1jRg8X7snpugSIQ2rDhVg/ybSpvIaEvHXqejU0rdD6Pns9otGudYaLdNw9m/SXf9dLyE1lMp4u4d9BkCxvpyA0ppW+WB3vbrDh6JdBFO75uD+A7j1OiQCJVMo8Gx5Vf7KX+YBUtNAyo2HFinRX46dsNuCrT3G6CyOpyUCzsxyLaHf8jGiHZ+FoIqgWCeTelPB7cYsgcs2NleGUuDFR12cxeLkBwLlSEMffAS/4TIoDFwmKVvN2jyMby9O/1xgHcYGIEcbvvGROSecwxSABdDcfvgz+jAu4R3TFcplBQ+D7igPpmXdqg+IsRLypynwkr8gHQK2j/0eHOkTgGz6G3sOM5lpBZEjknJxziNMfQj+Fg03bZqjUF0bdz2ki1iIQ90DEgU5FcBx6lcywPvlXzARBOKxUxPpGzlqi7PdBzSqdvaTQZzalmZHN33Eu+39BCnzjItCy4KQG2GIqHeXdImK+S42CAIFKprJpqfsVrL55upIhPtGHN7jHdSRj4rBunYVymX9K5IScVUf86+kJquh5/8UuSMUFtFvwZ/uh/sdZhx5QZtE715l5JgJUbP8rRsqrSyIJuhbtDZS3JQeG/VynGwPju7Gy9AJ4ylsEnAc+s2irVXUgkMsncqLgUq2bUG/O2k7x+D8HWCGHUkWUBnd6C9781psz/IGL4Rz2n1hpanqCMzcAMqcFr8Xz2enPn8KnyTqPF3HEeDdolMTiNd2MxMGoabcpAhANcMERpFyOtJIkq0UViZ3B64PeQCNEHmG3JdbZwfauN3PpIEFxHnedLoDc0ERub/P2w8dHndXg7Z/fexb9Y4PZ0bEUn6R37S/902cSiRU1TFBoBmi/WTxAJEAqtmHCPqFQhQzNgRs1qtpcELOcpVrLZyaA/UuVj4yL7JchVYWhNJ4Vq1bPiu7X52VtjB0Efhzw2ElAnO0+Wsuw/CqjZEzdVuk7wCJUlFjMhVz3ayh9rPQz6BQJui2tON+NYSkD704ijyWvtmPo5QOdER8ENq+f9doDodfe3bZqdyHJQ5EQVpjeRxOEL+gFt/8cHd2uGTOj2YuRgLzo3vF9+u/QuZIe90u34tJ3VUkJMmXIrRD2dEidYMfijVa1YRUKAzHyI7SgxkwJSYuvRF80RpQ1MSS2s3jvSK2919pg9jecHe/mz4+HcJyQEzIc0T7m/oo+FflFajlHZVkFQAeuxby5G8wmuiovpGCik62qKxpInc14Fj2/esIuNY5lm7x0wRtyrQdr7d7uuyZJFVX+5XgH2JebjZ0jOd+l0KLXSqU/iHtGp3CaXQwhOKAL5eksd32iK7zZm3l6B/C9zdl6sOqULby0OGg+7z+k+Fv0CG9DkUtHlaCLhbhjG8L0N/OGdTzimGkhIxmMKcD/qFN52JzwMzJ0QpNKpMWS0ZDSklHHpXycsmrKjoRuVIRyRpLmyGCB08f10vWp0ZTYUgUt6xhUvG4VRejK287+3a3qhY8O+RLLE4A0a3kXzN9gtrZcWbvV/WuxEeoZkPEF/lJN5kZpCLnl4eeI4G8iZMW5kJtEJaSpT9LTKT8kXz+VRLeX2uP6zRXbCS7iHoobMaY/LaCS7IJAuiRLEehC2mdUO2PYlH49FtY9nsM6vDlebVLpcVoTAmAl/koJu6elBTed2/gLzIz5/dZjU5dUJcM0AWEImLDReyK++uD++C8EeCgqFy/cmbF7ucEphzVmAIRqxnC9tz5LckgWSsyW7i2omrRP/cwqlW49e5UPyLZgpF0G4Lu4nrnSmvA14LT7aze0Gdn/xh8TdVZRPDBSEWnNovNAY5RkKeGggMlEKKmM2IE0P0qq8s65EBVrJRdn1HfVDI2VHBy6N5E6ouT2FqoPwFttMANCoX8GVt0+LJ27jUYXhdDzTkEcuTYzr+3yqJhNxUDQVv4lr3QrWGr0xQBf0hEuMdeeHPKgP+MpeHwvHF6IpHSbe8c5ofBsu4hR24BjAdX9HDnG27jXi1LeBpyVIyC3H285URgDEfDGleeTRkoCk5BmDoPmS1oKRtsAUBgopd+3SDWlQgHk3wOeyWT/nJ7EedHUfqgnYqMvnJNkdHDvwWFL53dab7TJUPksIWC297Uw14ZjqGedLw+0a3x/v4rhDGSujxY5Q14iGUzKtMFjeOUUTTwiIu1w/tc+kooIaZNbMR0bVOn9mgTKSnnCwFvgHKQ+261sSemlbOw16GVXYR48F1hbzaQtnFXhAJVdqVaH+za4QReogey0y+XLu90QbaYSaJF4cMe8bVvjTwU/5OgnPNgONBzmxIo8lw1aZU6nGPCZ40D2IPrwHiBr8t4VHqT7kNpaNlhjWe8R/UfurW9ifxbyNRMvJZa0kzCj8xvBAiqhIDTNZD7nyQXIl4X4aiucjFiR3uEa6h4R/a+mXaiRozf0U2MXHAjr2mywPxJe3XfgovlFoodOHCbVhl8ByrF28hbxFfhiepVOqbJTj7Jk4vjpYLyG1xZvltK4HKdNbYo4jqt25W2+mkIQh14jmU4P21O2Z0qJi6O0gRKJgfaSk6v2vxORtKzpCRBO2hDCpAk8PPha4YxOcf1v4eb1ygpBDRF2UAmdZGFqR2AhZw4i82z3mBzZtOYzJqG5HtSyZTfKNNAOkdQ4R6v2Ct67+wbocdY0NJoGErQJc+KULyFu1w05OH71TqcdKv2v5lNuUfKAS/x+9mHj+V3wcn3V4hrPeqLpJTlTbmLWwzIGeGNPcGBoPf4mTWMioifWmKvw5v9n04HezjWC3nAfE6JOSe51DIWcz90U/5goHL107Kceit9iCltKYRlyeXALMtnAN48Ov+EmN66ve9sJfDdvZaKay6jlcg777fOEW5tAiyKwcRSrcHrqdJoDtUbBipGwU0aOsFkJTEmowVqu7bzWfO0G4O6V0q75ZWUL5gqGKR03hct+UpmDfh5v39tbSPuy4Xl+07QXMU2AAsP4wwuDxQiGFMdOcQD/pYK/fGAHnYKDnwmK6vjHR8PyChxPAAkSuDB4tId2Wf8PcIc7SyZOfSUL1RDuJ6zFqfSywazR6uQnb07M+Bks63qH/PuJ402lVmrtYhY81szzdfpOZIXY2YrWl0MubQeg/D6MuYfWUi3qY+VMaHtXoABPVARjxbWzHi3pO2XCJeylQIHUuhhfoscBsTMOVyhR3hMxY5/B5iQBuIOhI4us6WMXpPE319TpqcY7IylUY4PZ8nJPI0JqY5ryzgB6qVxIyP2qdktg8WCChDetIFHB4Z9591LFpti0ozFk/YsRquZpfgCpBJHLAPl/PLhygcrORcOTqJfGPCffJCHBsXT8z6FTfJm5tdSzHs1noaSyCCBi6skENTJ9l/wKeuqL1OqJvZ0jnceKfuIX3JdRYx8g7AlDL8RFrGaPROYNAG7bRCjkKCNXtEXpcP5DkxSdRNOSKcfTIzQdpVOFAqJ8yRfY7PErgwX2GKDc7HF7Ca5Pxj+InIu240ADE7Rzw3lhcYbUTtoIljmL30mCREISTRlIbIPw+/Wd9JeuozBFn2CD+rlUF19jSDUxfuAIt4yi2pvkDD4NTvGoVEhGsysybvUVVff9lzAf2gzuDiZ/8JQjFgw2W8ilQdxQx7q0RpJBBTDVMDNaSEaDw7wtJkHqG3UgXbDDag7E17/HdkOTrP06rkr+5IPxKaVTQO3uA/rnKZ+nn+ibbazY0QS/GYq4igwIFHYNrN2PcS7ueQYUWEmUYLT+3hDbkPWx2RqkEdkQG46dyUP7GTK1z8Ou3pOzgSNsO1docwe2J7ZJeHlUS/6OsqnjVZdH0rE2czdNplDYgT0mGz6ksToi+iAhy41xf6IVZZCPQm4sJGzicIZA5mzRlt9tJdq+PHEn7T39AtyDJ9UqmsAYuDpcZHlHELQY5ybn460wzZLKjcPOVpOM6leY9/sgV87o83kWdD7T5h5fxEIbsJqZn3HBQ70faB+nv9j7KtUn/cXgR0dgrnoSCZ9XH8PHU/+3Zz2/ZXFC7fSTzMCfziqkOqAn/U/xBM5u90wzc07QyqvHShmM22YWUhl2XH6pMBGsxMJWhpQg6IuxnbTo2yVbXB8vOq2/Lszm3rblsU3gXVUhk7CZ1famlK1Eb59OH3CvPstTJlasJZQ6naMtY4DfeT258/Et3eIlNwGzSZSSCWX53a2wD0AVIrwHWGZj5x7gsKiyunbWTVK9XSQARF9tibELleOmas/NMRCUfJK84bD7fM8k+FTB+x3owoII0U90NleCtkgCm3b2BkT/gwz0rFuSw4x8zG9uc4wkZ0mTsywgriOzcA/+wTBvMNTOFWJ8BADSi1+P1ZbXfvCW3V2GM1HZE++5/XwK03eaKCZvDL8kcRWVAJupC9GnaufzCIjbxBfc0xZXXXCtM3swfDycTG3nq8oh9n1/K8ELvnD41GccTvD94HvYow+s5j57yRsLK99SeAeORSJH3Orgmz4B3USTxr0x1/QVzQnrzv6EaXkdtq72d73c8ZBnIeyT2demQirf8Ti5EjOToycXpvMaM7MH7BxZHPA0memJOy4baVxOgDBr+ttL5zl23Wl2dSA02rfJBbXhm47mnupDxg8c3NN7KxzBPqG4ALIjeHNbqgLPbylKu8tcD8fLI9J7SthcyfH84jtSmgRMWQ424eCX8gi+3CHelYukBlPkuga8lslJrdgvKXmZtH08PFIw9WcIYG3YEEM+IV9m2oQIti6fvuEFjQzgwsERmztSXIDNkGdP75H0zbpf/7s7a/ZG28VRb6kPLO7+3hhfHxpObfRtAvlIfE2ApXRBCX5qghqXkUeMamSc+M1NTK/Hh3ojbg7p+2PPnjEdoKZSN365EgFqKcXDVO0XwKbh2JoBbgpMCGXXqu4eBR7O/prDxM+8QIZPR05Pno36hd35bx7uBWGm6f5oYGQ794LmmZwhU4RAgiiN2xzycUDuZDHjrQyfC93GRis+6vwQR+UXYxueRrrE4joBa3XuQ3GGgQzIVQNvO0O+FsHJKsdxpF9QY25bbQ3nmea0XxfThsE8+Ebwbd/wvwbCkvpj0h6h9YhQ62YZHRPD/726YmyPLyT3JV/yF6OE7mZVdM61KXAtiQjdxKy9HfTsX5jKGmY8ufJL2OoUXDCYIh4Va5Rc/KgyBKORSxjRRyWBxPkg7Lr/P0sRkdUrNuHuOMEFyjNWTyjES+Bwu9cglwQr0JkoxQusBoLQqDdP+cO4bbg0FLsgsH7SNIsCSgHiXTfIYMY7IDobRBLjGoi2xqDcGILffsDMwNt9jr6F6GsoGTTrkSRDd0mxpBv0QbmKrHt7VwBZGnE2hkxrPG0f4CxbpoNJvPuC9dJD9AUlOxub1JlFqOFWXau4kSqEcrCSz4Vo5gW1bkW/uzoJAMnLjLdkhZeylGxrdxJPoAztnU4Dl560dIzbwD+1JT0TrTrOm0tjq2yKRY0nOQ8zwKlNaginH7qQboskM07iAoGZlFheGPcz2f39JKvkPT17hbh9oH04godZ2QgZDpnP8UinigUJKWrXBzFVYhIBUDe5TEyS2+Z75MjIXq4MXUDEm9bar/Vp8MFkLRZsFWJzeiYBsXW9rwWjNTdI3Hpe19ysrj6sPr2wyIsNtbzFLnQ+NclzcpGdYt5odSdoQFemXOdP25SuBDmeIcna61FSJ/JC44nqeXR2YIurLaqD9oQX00RBof317mKTXtwMI6Y/DbcqQbMYkKGIDhUtryrja8MkZbj0BLbt+b7TqHOuvv/N+ri8Hvk+Y+2XMxZkoGBG/EZyV4d7n78OA6oa4AGzC9ZjKqmTB1hE2WQ/v8WmA02oK02q5wA9YrVdCclqaNN87XgP9TtIwrYjeh5xip+UUjWSeGQTjM2jsO3xeSeEaZOcgErU92q8rYnIVXogNQ9dGbwGzMYfpXKj2MQHrPuP4HUxeMwUYrf05PGCKL7TN13SjgUklRjSoBM4wPT3IVqrS2ktE5CivNbr3u7F7IrbQb/Qw9pj7JN3TK0UNSTrfo8/YdoptWVfIQRJGqot04dZFt3ut0vZdUbIm5R/IMAjJ0yGVi974rbArqb6ETAWCPK+dZa08rNQ7W52FQXxCeoWttWgJzywSOkbCIKAEECTmDG5GXQJ2yL8rs25CCbNNNIJC+aMFJn/LHpQsizyG7VqMr2GtA8iO+Zkdkh6pGwvXgf6Ra2kGmjnVCHUcqk9P/ksWuw9/1kDFkZzV2GwujkowDZFtTVg85sTlSB1yJ8l4VWGcOUPuWiPdkl+FJECTKVVxFttHDN1tWg9wejMa9DkexGX6EgdNocZF2sfc5iou3MFLlmxqKnjslg1020lqVHCGgX1wD4BFyCiSg5fenXHhqJJhm+kVLrJSz0tf39MwiIQs+vyZEthvDSgAF1xav6zHEEMreGpGsOH4TrT9nYfAl8vun9cUeN7bORuFMUBukyr4XzAXKLie37wu+zEry7P9+qOCNVxeAQxFXUH5SCV3LatQ4csim2KkwzQdIGWMKMnt2sQp/Q1uxLK9fIyp1Aud+xzqYwmwsPG2XTtaT10B7pmRGPuQvYeJMkltCJaaMogv2xM5hK/6XeSrbpTcGyw6CB9bIaO+EZ8uSTyIyRa/vPi+x8wo5QeUE0qdMYGCiuiU9TINVakR/tYtYbWLBbg/2yxJu05q0Nw1nZSGosi+q8xCksLdKGKCGwSItzpEc5JTNmcUhZZYqsrBxVZKK4nuZg61Cyxc7zTMbW0ot7cODus+730KItvDlx6NK5EVizwhVqARctIsptdfop4xNhk7QjdcUrfv01tr0z6oSLqWTYBIqbCocoCWRUXc8Pv4QL7hr8TUKPCExoAlS0L/j6PRob6XB2RDDebcOCWF2oH6SOjcKG+pJI0bKBlNgc8+TIU1si/HF45TsSPrj+5jBY8BCzgCCbHW+Vzg8q1bRS/vUdPC1sxtTZp4gpWRmisr6+ftuTv+EoX5SEYgGsJHz2lIiIWysA0lUpHb27mkJ9QH0Pi4Bt5nhWN1DO3QJjTmVDRc3K7e/jRBTEACvvQVdGn2xvireyatn6umDSlTvj3KWzIqwPiw90tvuVfBU6DUOuNjyFJLPhkhUYvRb5IXfs2k4gli0OdyUk6A/+MchAQBZsaSipRMvw5YavSjNzlQ/uL480+ZarU5Ec/7r8JLMsGOGmkTSJDL7X4Mk7rEDAOSeyE2+uAhUw5nb0GhECjoq0y6tiG4z+ITbRu38ePF65p0cpJhskKAQnUzWFe/4RirH5wsS88c8kSriHNn4ALui/tGG6TqTPIqWu6kVOrGHygS9jvpd0oeIcHcKabkAkZZq6Dfozn4INpNOXjjP3tRa8BvlsuHR+lXOxL/wbB2HvrQGqoC8njRk4B0l6D9G9pwZGPxjy4kWLKDO3PXvhc8qBjJmattdSxR4B7gYxpxm/ni+fdMWNHVvcAA7ORC5MpQLKZLZmH5ZI+g0JIVrO6dl9Xv2JFt2VU3SM2RMMTzOFQIdCuIh0NX1D1VWK4Pg9iio60i9oxGmAmGkJJfy34ATYWKSfVJHAFXhv6J1u3dLKF9xg9/Q7JhRKUS+V8BSKkwAjn/6VM0tz5p/WIAA+0GMQ4rb2BU7T8UJ28t2m1vzVMJDelFcjfCBc23WZlxbFrh3hxN5ESzPJVks2jBW1NseYZMo9tGQeRmw2uhreiDsMY9LvG/DCrsGYXN0ntLPp8gyQNeatQVojL1PHPKjiUvycktzS/RK4UQYBCqJ3Qm5MGcsIExbINPBvuycv3PKEnOKmx2sHB94nUZql9apcoyTCL4NBqBZTy6nHH+8bl5icvLqYqsbaRwzja8+6LQwQOBUwFudSsBjoxHWG3ksBOyUBrtNGWsbruPKUj6c0zblHRHLT98d2gr6wHJGfeqS6euICubykCB8UkfMax2PH0gjQFSs4wsTM+87L6Q/8FLh3b7rNoi8yyCAVpWg9vSI3m1R7pqBr1Ja6vGp9+rhJ7p1lYhhRNr2AfrNPC0yejBGkqo/ukLXKYLSotApcJa0fdk61zWZwzbdg9Pevqo2CZ+WxhMzFmSwV8J3rSVsUmgcoRRL3f/ZtQ0QVk4ihQI1dIJUxu76FVK8L9zfKn+jadDJ5/uD/8dy+k++cNo6LoXGyOal3cOikgR3ZUjcq2Mq1RXmpXKl5IG2zOk54m1PABkvaklMOc/yvKSIrhwXpfYaKVbwmbm+DBGsUEHy72NI7o1vFSvJqWZgAl3mWYWhtQExcNmHP4IPEq2y6vdTCwG5jmtf+IAe12liJXcTxbhfuAVUXbVFibwV6A7I1EQ79eKDIuA5iM3srzAPgSjBNeZfPg7PUI+8XPzaboKNzAPmA2p81eCA/dxZJoCohe+3BLRbjd2IXEIG1EWr27oQvqxoIGxxp+hziFIuciQhLqTaR3vpGF6MY10A+NPLMr3S4rpTXUp7/yp1pd8hLD3cx/L57xm5lbDFB08I/6A10peQZbZKwl4ERc4j/ki785p+IHwNoXO51L62W3VsaC/DSU8vQLswRJ7/IUAAMDbzOqFnFt+P12mGv1eTkKd2ZCXR5HYceNavAm6tlgvGX5mfSkcjlVdLVBmL+3nXxLuXXUJ1kUxFo6ucnDGTyHtjA98XR4ZmHZ7XGUrZ52jsifgX+IFthB74rYi/Gx/BNNHsWQmqhDcMAxwLZRKYhXBtx2VFC0Oz846dHVoSC+H94aDkXbs9agz0HCfNwfGRLd0jQ3AUts2nqYUOogst+xMg2THvBOMjuy8g0DHZz7rgJovkKcReHQsnxxXgISSSmxivyfVeEFriNqIQT9hx2MIV2DBEFhZ8aPFUFcxVtuotW+yF0UwOvKPu7V2NfXxFj+hoMWUV0E+GKV+HwMP6z4ySOeHFHfjp3QcpFpSMjL5662rfa3EAVRAXuRs0P8F9lExrEq8fZlLBqMdZVnydUyQfaHbjEIrSs41NuW0Qk1cO3lvlqJC5p+wIqRwOlVXqWNmPMzHtFb6aGQ4imi/6eGLqw+pseXJ8RwhcbL1qYX525R+OdrerBASCD5nbqn9Z46dNdou6srDyvTQGO8EU4DQJVIzmSfQibXuhZoTQEG5JHZ7jgbj/LyTq0pFgJBMj8v1N1S0WtPltlLugbdQv9Osbbv5k9hqAhQF6+fyaw93pRYeW0cx0DrESDcT+6/m3g/uUxalmpzQs7+Eh+E8SUN4GdNvUzX2xAI9gmc4acJ4ngaduisDB5vI7rWX+aeZKBC6PkT1kCJju38lC0oCfYLBObGnwiWS3flm7dI0R2HJwVSTh9C5Y8pxm+ceS4hkiKeqylx3IqD+c8ZrwsX8r4a3BeFQWfmFVq2jjCBcViGJVuk9in4tuFTLeYWLmf5uRu5HiMBjpSHW59bK9salEONIG90PsWzgb/gRbI+og0bcaSb4NVs1MLaRTvQ4TK//bDGIxJoVFeTyyjD+9ghheP35V267fXXg7IhhMIG5/y3Ma+9b2qGhKJMcM8V1cfrF8azmrGRdPWOZoiQ98QfAPrybhVWa2eEYoumNPVMT7wuNueGXRp+c4E4QKBb8CSWcLYXUQbheubO/tZmGNDCluymsgYs2kcZjn2y4WAXbQIX2I70oC9DIAuFsnd7LM7dWodjG39WVY0BwPdlONuxsVuixwAEPC48IG2qBbevX6FFeD3PDETXkAIZl+o4EoPuQRBXbq0/B84tiKSf4QmALopUgNbkIRG3+Rkq8jQXwt/Fo80DMVDHVYhf3eSktXU9eaDbxCqk/yHgImFILp8GsXX+LhK7iMzmMJc9ejkRLrV0QMwRfTkdEDetpr0LFzGplxV5r7gs3Y0UzROhHtJIAtg6OAdvjAi88ImVZo66hGIT4NyfuZ0qar3bnd+v40Nf7Ds7CYj1z4Jiq4cn5a744BZecBhi5rs1pvWZ3k5ixu6w9BL1qkHiiz6tXPKTMLCK1ztmX7Tzw3ZFw0oGeyPTri5uKtrbC49kMTcZ7pnGsb0L6uWR2PlapZ6JrbkZzmaMoPRu4uutNanj26yZ3gG4Q4/7o1GENMt/PjtBKy5nLhxBGnNHrCobzHSCHRIFwDQ7+Z6CCnEJr/XqrPnG6DGt8gHoxOHZtVGa6G9TVtzoeJtrmE+ryb/bNtwmw4w8YoH6azK5FMPBRjYvgifSDfqNH1FD5qsmKUQcJQgE019WE1Qsk+tIq+dfSRM0L58DYl3Ds1AAeFYFSPD+YPdF4efqSk7LqJoRL0Qu+4W81Q4lhnno++mcbZtg92i/ixWHJuH59S1GCncTUeLmDofUEiAhIbNLy67WITW29ynGL8rCKGhxcvk6vDxUTuobR5eP7hAgWPss1VeABrqrXV3jXqWfj2uecnfs8fIODn1yaB3T7YLo/X+3ym5lhY18CVSgnsnmmqFGUjM0r3PwTb7cu5IMicXuMmK5HxFGZO3XIKuHteBq2/42I0vJYqhvG8oIOiOMzxrlConEYWsdqu/Q1lgBA5jHmipC+Wf6uyNjPcdz/gnGOLSVVBj4THOFTf3mqDWG9LjAB6fWkQs7QniRuL0XXstD7F45TZxxmhq9p3TqN81imAdx9e9dwocc2QCD80eUnqXepZQHOANxwq9emgknpyitvjf5sftedkp3H0TvsVC1BA6A/I/fpejcmdBenRhGwVtgU2MO/ETqCE3dRuIPFD0oRPKroaBpHGcfCBMQYgVBJdN4xCjzxWhJWezemREkGs/ilFU0XGW+UM7VfP0CFtuOWUYq6/gMzhT+zuYNnEDaRPR94A/g2iIwZBwLsxvOqgkBkByR+DtHqPcKJvg8pEujZVjNUL2gzspBFixP/6oTXNh5mVq+SmtxXOfR2UgcyloRnpKD2v+BPw38br9792OgIdOiZujkBBcHcm6/riqRxhDiYvakJduWZqaM2L54xLEpW9wg6onSxTpqsL+Rl+5NrCzAXVTp2wMOHhwi4rcd+zKApTqsu5AGW0OKeJuSsBYsvzADSQhtjHNjCzrYFs6cNd4tpx8jlJXqIYjqjCq4MQ9DidHKr2r7kqyalMu4vHKnwVSvOhkRPMbUD9m5GF47TV5vgkjJLoTHcw9KhVo9zR1fSth73hMk1zW3qJrIu09eIgPvgG7oFsFL4kbdob2NzCOIJ4FSYibq6rVIAGKDn0ix6qsTygkqUsZxK806eBPEBfslHHkiCIy7e+r8u0l6f57TpWswxVbO2RZdDbNiGGW9P8Q92xmmP+TQy8dxGpNSK4/kHyfL6A7AMlWYMhMiukuY2YQ3gK2clMjp7uU7kwjlKkyfW1cJgFfk9dtFKjC2pxO3lKzAWKFlTrtpXxzluIfENGcIkQmyeeBbbMOISpayy2gSOC+odxZJVMRK3USyf7ienIKk5JmWgGuxHaecallV7HDKi7n65+HaSssfO/t/DQWSGOVjXluCYpve3TXKd1PNCp/zgETBEPcIzaTMquHRBhGb9IcrB1XjwMHMGqn6wtyBLMZRg2/JOTOutEW7O+1XxshuXLoIqyXVcUWvMeG3JgYp0FWFS1TwXEMvlffYqZ1LlzW/8Uz17pfboPtizG0ly7UFRsTbLBiDkxfeBlj4LPCIlGAUwJ5IBVCdUOa2p+pSucwPLB1C8MfNWcks4VWhox3nRC2hsjKh+vguyYoIftPJAETwvaemcZwkpExtMtyYaC6pNwTx7ixG5e4XYgIvyDsDSahBshPE2sgSI+fZRQDfh7JOj6XvWHIasr+fEga/1hlNQL3CeVuvy2ouMjXAA0c1/nTuY5l5dGjKdIwI2AwpEIojDVXixysbuISIkOYjdcfEWH4V6RyNNjHyZsxMYWIbLkxySlmDrrG6ppaB6AldRG7FWo8Eyk6qhOGuH3Idnt8epbAVRr5BFYNUyFLTaPTZWsLOsMC/dpAJagu+xGYygOVpuOdUtABHGR5TfOmQVhY79VVZ3fcX9cLegqoDcojFanmOrY7R8jbvf1JlIVKnQ9dZSU+AeXv947lq81wIzTGbr7Uhxmmk6FkeVsP1hcbNk3G6Vm0AvCSrsC+Ij95+De5qr2yhylTywjevKy9fZ35IoOCwL+b2Un10s8hOU3pFSahlsWhTaFkFrfxk+cB5Zu5Sq45a1uJkVbjZOOjTeOrNxOHq9KfoUXy1xx4YH2GXjoXTuV9KHsMoGZX+w/uBGjg5dVptRxgMnWqcKDuZ70k2QIqngQMO4Vy3YS0vDpBZTSDvSlQ1wK1J1F97Md+Ti34H0zjjboM9vHb1LEY397Fpsl/fKSoEW2KYjysLFU76TpxfY0C7vmAQSbMB5muw8QyuVvAtB30GivTsKighxsqf2GGDHfSbvmr+F+ImMy7FOTbdX0y2kARd0zl3wqfTpgu1EN9DMqsBMWW97SODQKWaKpz5JPqKddqhCfjYkWrKKWC8MCNjAjBY7AsU/FSaCiX/diXLAOlFUxR9ye38XApBCd3r2kYA6zWOYNDkgsjneT4qes9N+MyuhMbDpf3UABVgnQOZfKjSdmSOwtY3yUd56eBkD89qRt0wqDOJ0a0S2DldTM4awjLx8HrTQ2tD/3Arj+IVyaQtrJzEl3Zfkg9vKtel6c+ceLJVhC2pmXC36sbQTk1fQnM3bDBHiqYCr8V7yq6myyGGu20Xi3NufiXsFzo7GJ3tGUyM/roqRIx5y54iak5nwGS3sg2ElJKNnkqved8I13w2MyKuAHDHk2ukfIBspnPOQ0JlcoLYGxbJdK+HOOGcPqjyukyjXYwZFv7STkV8E/nlt9eAYYsU7IS5QO9JZ0fyoxQZUG3D2g9HH6GQHUS8zO33XUjnGeDJSg0LYRX/ZH1TcITtK3Jm1efXepAuuxz7wTnoj07SMzue47kLwZwXaq1vZxc4hUQXR+FzFFNbjdHIzdkUk5sp2ie8LdeJJTPPi5OWojKMyGvfruXDbCPdpIZrvugbL4pyQedF845whfBHnxanQrawAPiegwHYqDwx1ZwEepYpm7hFkRUIGTInr2ik/A5GEOOVwchVqE4mP4uKHq0OjOhzrHiF8KdMYZi+xDIvAC7UUmNckILdkBEbLslFzavNZwkwtFxK8T64u63R1pxYGxZ9VCMe96swfKL4qaWU2y+NLUpcKe8Uj1N+1raDgzG7uAahVeSw8jPr4vFVxDBnG2LDivLTWXQK+P6kk3B6kxSmSdiopqtM5+3TUYINPcNLwszzQecnuZY4jdgKa0BlVIW1DkOQyEXG3QZabpB7LjbXwAePxkiO2vhzwYdYi4w58mdI6Xs+RKW57EgxpxuC3tOnyS2nwswGcW77/iiOUlRRolgvi48qr7MHF12GWxHHKVxIWexstFVEICzE739OBU8lDhVEgrPvHy4x9OoqhBI8T1pcYUsY939yeckSoNiesHoZafuhbKs/wjQ6GYSu0wZMAkd9uTqRqQKYADAEC/0OTbhOS3VHKQ05MXwlNYRH8d73/jQEf6XqYNIM0bgKvjzhNcn6aTZqcU6iP8wDZHh8tmBXceQ+kojijI9nczMmclr1Om3UsaeRDjD+w/hdLbVUqn9Tb8skhSfluQ1vz9W/GLqaWBTOXIxf8L4+O81jF2Mxa0xD0r4n25JPYVdnGmB9WXWZViHbIiXwDNzZBdVH45nGZ1rKVnO+GBfYoeCEIPMCo/Je0jJ4eGJSJGfhJ+OM/TjkKSVMKNARcAPhzkwIfYd0IE0qEPZ/vMO9H3icAtvPJZYVmlltWa9+yTYuam93MK1yM6pKQYDV8eOto1NmalvYud9SLrkWnyTto5RdXqIT6qlsqPOz5oC2WJVrz/WPpT7xVk6xnCxIHIfBFygu2jvF6rWIRJNSnWUX8jXguLR0dlxxq1mT9AYhLfHwIkM0L5ON3jUws22SIQvoKa0N04bucFNJCVRWfG/XfUWni8Na9BAtQdQfElpYcntO1UZa32NjMQO8LOR4AMleXvXfaYRO7yyKtUsxmPMMlC0Q8InOSOpsvLqBB3ncPsAKyL24M18ZSDIWkM9qA3iIuXajsvWbnxiQZLgSRiIH+v28SnXZtkxuU4jzKBb8CYZ9yMdvDaXpL6FFf9FlbJJEHRVvNbUHaOL4GERPN1MV5MAmvoZ/3s/JknTOmnVC8XtVfprCaOqCvJoMP3Lz45h+UXyD2KCPp8XjJyFOBq76QIXgChfizNseAwOXNbJEUlC1AIHgK7OABrcYoMC38TcasEHvnnTjewIvxrof3hm1ShP8kAdKjdLliDznoIgcwi5wv9LV/FuVeIU0RhYHB6i4Zn6999oYOmjhEE1vZ8mtC7jnrVMfTvNSoFMg0xSep9Nki4WSR6JJKhQJyDuyLTOwZfh3J2QvgHSxFhCildfd29Y5DRc2rnka6nW58k+e5/O1v/mwnxcw7sAE4HqHh/NfiDEQ9mVHCIndMH0TN9UhknKdpiVr4cLcVqyCGY7+OfqE0HU/h7DF9ykUwjFs319LSwCWSxnQCOZG0o1hMMROeRRGqvkd/dBQUSvXOHw1fgtS0oerYCM62OyjIvXkLaSQemAHNs3WjSo/j1iCCVwDf66WmqTnQxiWkUk1BfMAvnS0GEqBPYI5v4zey6QKF6jrgXNBwGwQs6scp1kZo12YFs3v9+3pexeA4xObjq13r/9mo4FNtkH0Cht131OsbqQBdYtzvV5r49Y8rX3QQ7F7R8xkS54Gif651LyHFRWAPC6WcDbzk5IHrv+tXNwkQsLONCqetfztof2NH+KxRt0nPyOjSkxRwNlrOBxfRkA7o7w0C+FuGn13M0vE/run/m8CnhZSIXPIH+T+38NoSymsFsB5F69hv6G8P78dP5zXJAmd0VNHcxAIyflQyCE3h4u+pn6bgeUvrmTreVQBOZb/75V7YnydmpwhqiGjlpzd4rB1PgngBIxFK00SEu0Zs76KKxbB3bSHrfEYo0trDU0lIINoTq0TkVLd1Rj8XeeYydnfGMC4U16T5HBzo/E6yhb0yBD78aOUz9cQ3xxUYmF3WdDKeizWFYc1lQL3FQww6ZqYIA1niED4ijWg/HpOKv29WcEvLBpS2fYTSFKADCbfjiRYrRhoM/vmZvI0hjbNy7glqglPok44uEdbROsVdf8ALfBE+xs2+9D3RdFNwYjHXTL8sukkbI4UUspDSAVg+i4NFXnvVmXY1u/Q1U6F0+RMYZSK0pgKVlgem/BT2zqnmFiyfCcmesl0uYoogsJYnLB1kQDs5n49lZgOWsifYUveo+W7tzCuJ9aNgbxUC8U6Gry8BsGZJGUUD4jQhbUkyEIGXoKLoftociHuTvCuKhzVGo/dMRhbVB13/UNLDh43tT0CQUZLa/LdK7bkVwghkYZQbsDevJg7rSj/UNKT0bSG7J+2UDFDFlXrRUZTNxYZq+8ydDXnibXljwj3dWE9K5by3nGMdClEtAevZ0w+Qyc3gWXTMcPN04XodyEx3fDj71ALMFSENLuzsVbtVJ2GIhuxj+dYk4c2/bb3uxgljMiDCeF17myrTgIJlWxvrIa7YoqXlPQDDxUETCLHg/GIRNbrOH10ZWsMI8PHhG0WgX4wW/tds0LgE2phj6tBQ2fD6tmUH51QlJ5BICTPQKLWRXUyFLOOAX7I0bB1I+3cwrEoieVZFUyTzkx21MBBU/Bv2YyljsD5+Y+1mRT4Rc8uRhJDL6rmCuWT4Cqlp4O/ArL1qWVFGvlaCzz8czNtjQSx0z11vgdH76yanD1NGkR7lsioopFAQ6KrJXI+lxxHjt+77dFph23lI0qdRbzOssgQd7xd19mjbnilx8ASp1kwzWqH24fcaYMIFESZW2tjQBAweC/c8kgMhchnm9QBXe5yJyvy+samunWkRtNjIMv/OYQt5OTz+xerBnmtFePVGoIuAOs6wm+yks3GWjvK/+DRo/cQeieB9m2kIUg/7xmVHCKqGLQDQfyJuCZV78u2dD7dncv2BnOSXWJhRMPjgqRb4KJbklUIgOQ8m2CYrWTCitizq5OPwjMvB4BTtjEwt6K2SZ/nBp+cFRL9wXz3QBOpUGQWEYtw7Fxp4hRT6Chd/LoDN/NHnNy7jlzaQ0msaxJC2h4TrqII1gXv5xyVtTnlvAMbdCEhVxOIFX6wLIPxapsNTwC2R1MpOFXFPS4n4gqx+5cC9i/tNRMV9hWPDATMC8yYd0vm9/zbijCWRt89ISQ9EZWYCgePvR8Pg8Ubjhh4HISLtBHzJJygvAsnN/B+8lnz8e7MF4EkrLtYW32rCcMdn4E/RNRZLS5c7Sff+AUbX6KfPvEJi5UCmkMhRjfo+2cEFpEmUnO/th5tdTNu1KKajysrNEPsX2cLzGZ0kbRAsYvfSwpamwSz1uet4JBHCmNFKpRP8NIw+BPkNmtePYgBwvyi1vQVYUv8aRuXc0zirPNFflVm6UV+5GcPtqIYTlTSq/yfaqD56QwQc7z+HgoQk7r/7lEiVb6JtXAAZ4SU85OfhYbJcr2Dw8gn6s7Ef3OYoRTQdqRhDsVlBmUU5eDZg5lnpJVj0Nd5+LFK15nC/HjU8YIIbsLM3dp6zyXVKYnD8xavdpOcToGToQ8NkPNXdiiGRqtzrqEAuJg75iyYvF5mIT1egM05MVhVQ+LcZWbiuiLJwt57f21oAxgkRmlQq+ONRmVv17rVn9Jt+u3v0c+oOWEJYkPl1lVVjR81+h4yeW5FE0ehBjWE4pmYym1Wg/eBj2QNKm2iOhNBUzPaF33ngMp1Ga58xPDEJP1se3gKhavwYen9WbpfSXDq5QrPuUlhxh1I4wW8mReW64ZHDRZo1/k2pJSnQYhNPmaw5y0jdE7Jc9bvZahvnvmhyUJAIJ1Q0LkP7SYeL0Y85wQ9LAJQAnUmUco8A32Z2vWv6u+/MCNhbDANMB17JPPVNuFrRWvMVrypIWP/Qs/X+RM59Yyv1a0h+wZeB+Uam71S2XAdnELwcX5mITwwJ2CUHiQ1lrtR2ImF6TN2CuGaejyDwPo2/NzKDgxWWxIxFQ3EVArLV4cRG4QooHAgzmSWBeyuiQkA0j/FuWI9Jo3R08bksj4jULVkwfLvM30aySXktcFcgkfTSDwQZu1gbygSFS/fvWxvrBVQ8X/v04rMlokI1AF/ESk1WFAqHFYW36OUa10QeaTZRBGTFtNM4RACn2m5npZ4Gzvf9Rpv8W0WTCOJRPqC+1XatQyZlBUITUrjUyVT4vGloKQUP5PmdFtgVp66fKSNewGiLMJiAu6tYt1ir2apQuQSeU8e4O4v+TA7gYbuYAIII0oBgjMVVy9qrvLTmVNfjKo1EY/35UTz7zgzDy2fmVUQUf8GZRR2occreMwfBo2ioZPxLJd6Rnzr/+N9OWfBka1Nu2oUw085oAXGtQOim+fFh4attEuSnxFyTYcUWJXw5v9xygK+TYv6UQb7EDLvAWPwxzWIOm/w0O01/0v5lM/enKPWnWXYXP3utoNTU/GXsvDUDAxlAD2UzdCFpu2ta4h4SMMBendPHsRfwcaqfy8M49s8JjdJ8fCGw6TgE5rXWiYYyrG+QOEhyYYa3DL8f4Ea6CMJskdN9/QXWfPuWAMxV1/zQrueSikHPPO5joKWhbvaHHiYmGisqdBePYH0Jj6k0kfk36/pA1iYkoLAgmZhgwT2vqt7DpTGUjnqs74yjo567kcrm2i4aikTbyQg8uSB9SfzNMImi04yOC9rxq3+C0tFu73PjVf8ddAvQTxAYDDJb2yx9g44WfWuprKbpCzOiEZP3uDHwSycmSGB7ATpPGnxIkvDbZbw2E8ymQ3mGYVLQh15f2Fw3oxDsUGRBaXzL/z6ZRsD/uA1pKSn8hQwEvFkVdQvK8aC1hPqoCLPagsFU9739znumYGm3h2im2f33nvMW+C1LIgYX6HrfBA13AV/VTMMHVJ9QumIT9IGvfGeDCU6I+Nhk+2c5wKE9B5ZnOBMaFOYqbPDVHplmN2cLOTltFQg/KB/RLh6INTeVDDLcnZkkOo3hG7lG+xfO4OZn79pUWA8LeEBXnEKuLlieDv2uqIje4HYhc3a9t8c7CZkaSpz+oTJxOY/gHOnnrGI1tq1Vaqia+KB7zyMmDdjwKD5vJqYgoyMD8yhscdOLDuGphdyBCNGQ3NL4CgToavswIgH2d+9cZM4KUKSZGnW21GTNMr1ZbvWF7PYua3ga2EtmWj0vpY5esCEanFb38XWKdEts6bBPWgH0eJbXNVeUw3CeNQU/3ifUf9fnGu4QjbLGQ9LYKCUCmsjE+cRMMQL4mPab2/GvE1lBEhGQGzjM+3G4aJxFkJu9u4zXzGtd8wUC/dFrNWjykbjlRCDRqTNVNc+wcjZs3LT9P9Y8WvLh5GY0bctwdG3/sOkoG5NpwJM9WNyDiAjU1ZfTESha5kCdZjIX5XHHeK/6lzFsT2hLLIKMySzPjrDjRQvhB31BpU3ZSijO5DgOu4Tr6JOZqHrMo8W5QipPwdg4coZ9624F6dpMEbTViSUtZejdq1M8jn5RCX9cHF8Ioy+AL8XIepFtXz1AtImReU/dPkJtc9ICB7uSAWp+AJ5ndYnYjCu5LsjO76N/+f4YpZlUp/qC/65lLrcsq6Gnyk+Of2oyxekJzEJ4QPRCI76Thw3YDDwdnnA3bSsbMOrA8Ut4WYkQVHxXaU2JLF9D/eJs68FbarPq2bxoS0QgVbZAAyr+Wdhvg9PFrJfiDy3bBSSYGHccjG69Ke/IHl5gFA3lrzGioEK4f6VkfdgNulBwSgY0ttvUqHqR8scMrzApvliYOh6OffXpdBGScgKbieOai91XJXVP9+hGftdimEr8XCdPz4BoZjzghx5TnjbskHpXpipxtT4rKdKRAULzeM9cb+YAg8NQmpkrSWZmsQZ9Op1Swcp3c6AqrA/DkZ4q4dQTYmBhi4RnJpzYbr3o6kNXb5IN15UAgioaF3/TfEeziPifgwKNs7OhInIawgmuqpCahcIUsqVD/g+WhSCNu2sIK6ZNAwupnxc0e2Lp3rUY3o28zFzl1J2Vv+sUknuOT6uaEmB0gYksozgLTOQ15WNxWxtYsDwE72TNGC5/JKPzazvNFRFTaXGGq7Nt0MT1Dq8QIGY6KEoMUfoFpWxRdDzNUEMyYkR8KIMUIVjxTVj1xsJH7FOFLt6kGPgqH/iZn5WXibW7n6bjNT4Ote0r5DX7vp1Dpy1zxZXPkfrmlt6w+v4THTM8lgN26o/zcLICbGR/ZsR/qY8YzosHwKOH+DGPTVEfR0/UMX0x/pr6CIHUD7BwBFNUbzKbg3EPc8fJegK2uItgKwl2OERj7VDYMHOXinlHCWFmzPAZlTR6fJOvc43MexK2VLnZMDTWHTAWcoA04tNFGtAngKJlfVDJmbIzCelYRN3Ep2K8VgiV3+1S39/aYVsdChTuzgPEoURJXsBYgMb9u58WU3Dgh/0MlY2gEf6MUHoOgjEWoaU6k9gXJu3Bo6s0WiRQMA8TIVCBnXlNF0k2bXVc5StXCistVRON2IHpSahqB3cDYQ2PSdzi6ATSfKsCm3Nl+lLRjF3e7oorH81bn8HcaZ2vu3pbvpT96Ii8dq1bYT8m+aJyUoOs4jZAe29b4udMqcHiysJ3chEk3DBlfPSR+QB2gwnTPX/8NiWcnuxDgpE0R9eJlX0/R+BwpAA2b0ovJ+aczOZAEOePHt3snryUZBGAvmnTayU3ULTTt5wqYPDV5TglSFoDEEgdXme1pvz6kdgs+ivYwa0xBAMVoZIuldUnPcxAzFYOpskgOCOMfg2KZ4hyLKYUbofe8bNO2uT69NcLJn+k8Hd5N9QeePVWc2iouhtjdZgFyUmE3+QVwKpib0C3bMGiteRCome2o7yJjkHj5sBaWzUbETwQW2B7DMyzRAaKUnxDg2N5h01gpPMOggDpZwMxih4Y16EhPHbrIB+2VjYgtPROhTOgvhdOro6iFZPs4e6AxlsBA6E90FGbWSQg/gGplhR9VLZ9H9G7o3ExyqnFcipv9CGMxS2PP1WDVcuxBf98HZma3tiEs9wikY726zynzPmLDyZ5EU3D5ZsUhR6XLIb3xxiS5Kws8KXeAaEqnemCCKGmjUkxm7GCX+MHsUoq0NY398d0Ml6sTpBqNo86hWaImAVVyeDhpaZezlmy0I1d2Ukn4UCGhuQeeqAhVzZaQ/kyn6oO8PyckVpYZ3QggI2Ar5pKjS18Wvm7BSm3cpKn5ozYWtLYAmD15OkHPcLxEQSKGbccJ+ygVUeSjyKUH9Ly12JwWc8VsYUo3QExFelKzf2ZV2Y8xXd0dykSVFem8tHQaogYV05lVGpG/WevxeR0hdc5w3gj4SJru24P7nPtZBSFufgIal2g8nRNSFc5lShyN5k+v+agnqDBhd3WnxkuD4xZRivhwHmgsC10Rbn1q56Z4GWcIjgNA05D9nysey6seGHfqHY6ntbXO0ik9vn0a8xZIvkSdmpaG7XmF26KH3s++OeNPRqqXcRcqv+cByyTCoZNofse6sWxAd/IAEl3ctYeuJkngKqSsQOOID2o3n24KCRp58AEtVZ+lo4X+L6a0CgZL5QYbIqSlRxU99Cj+0wHW6w2U60eZY3G86kbVVYO82za/uslW3v4yR87FQzDWJP4gpaZlgJ8unWDut+PV2NYgcagbAJUWEjODS1lQEU4tWlpXSdm9CXodSA9GuOxR/G97YHBiCjPDraXuH7eggWireMvwhImtRVM/QT9fWAYGSVK4E436Lg356oP1B6Hj1hieWPVQHA4Ux2mpE9pMGs/7g8J+7DZZu2tp9VS9pSwPw5Wxi/me3WzA6u5/x5IiVEZ2CtmswUbcBzwzULoDsQ2Fk0WLkgtRvknds6MYKITYh0P3tvZ5KyBT8YGABcy3VP5ORqxCDPPdAMJndgmq1v2QhgmgVrux16wNtP3SCWIDFuzFf5enbn7CkTuGFSrVXYILJLjhH3XmqWoOVWs2RhowZkiaoyJNMI3bKeCt6tBxyAj5JtOl8nGxgl7HLtdi0BOJMShWuFBclO0DrVo8ZgMe/qILzuFEbZgSB1eyagzqljwoZRmft1Vz4hiH2CNOC2jlD2WbbLYWkCn6/Z4iZJSrORwrt4UqdJ5XWeLJFFybGDFkN9i+kpCVHSDaaaonLiig+DLn+3WVkbI0Ofh4FduNhMevDdwZIWMJKqgI82feKh32yMElVZxOV/ghDlfgab8BnPEQHGbCjulekYzK21YjlA59KGDSeaRTBtHWpnHfyZNhGtINshjxkQG52gh4FRjFopMe1OqLsabKJhBVeYRMjl0XIqYX7xlWsMUKuXAAfhqKaR9pu8+MTJh/D8JAoCtlI0UNdo49xpfqZFMmf4qtqzhQGGET+cQoVIGmPsDLUsp/bJ/ZT8iTghYpr90ijqXzbb9L3KsEy63DTPcCgfcKfH3Uq/hrOSNb6LoWnbgkH5cvrTOKOoM8yOijmeaBtijW1lIbP6zGOzmT320Vv99EDfJsAvOUvXoGdA1dfv9BlOOMktPZwhmv6/dFMMINBbeMTo2nYq0B+ilKnfVX93mezRfKsPYIviIGNDfi13jC+/MPXn8YwR89Caye3OczeLhu93QDNl4Evh00jN0ehyOeKfrwyIOJu0H8sMbzcZpTu9mbjpjOwgs5MVDb7dCNbp/o4ssxc+ghRsIL3AjwpX4TwMT0/ynAtYr+FjZK7K7zE3Uo1avK7jzYNJr9ysEDLqH8V4a8Y7Wq2UOn4L1GjlEvT6Q6270qTuxdkwTO4MpjKC+HE7rl8yCsS892MdzHP0fi39s6ExoA5h0dXcD2bU0wciGd0Ochcd7DD8Rh4B7jWEyqaeMxs1scYT5PFatQBUKfNWhcwE+BfzDXkmB+21IWhPDCQ6OdDgTT9D+WXgvqADx+kD+5pYglkAZH9+yvRzeIM/q4TgfKUV5Wm1EWT0PkhSBrURaFNzibJazk4CTrMx3+CroL+AL8FwTjR4JNhIrG1t8GIUUaSMkMOjQ7SE/Wmg25awM9xt1TTT6BaK8nmc5Q7dCepO32DBsrWpJL8pAPTnGJcynyDHk0swo00LzwzxXaJeA/JuwiFXUHrdQnLgIWkjFWlUqSc57wxMY9L6CVckjk/7Elq/vN8ngYtRHmbx6nhPK6FDC4tvWbbC/l/RLnO56tnMG0DibRplkKBDzbunHQjfA7TeQNGPUQZVkmVghtyHhyOXBPFmiEERMChX0CPAgMCRu4MiSlSbRh+dNDdEk8/+7+jRmQgli0pJ5IR+/fpcosW1qfusj3bQUOH+xtFthHm2V4lO/Y1QAt/e7UE4YSfJ3CoUkqoeLAhnX/aM+7izP04FPks/0lWw6LNIKnX3hgNvFpl4waqTVaKCtp66owf827sA8l2swRnZAvMkxqBLMKxtaHdS2hCoSE95NOUc3Wb0Hh9mXEoDndLksltgP57tkN3Z5QDOZVVtBRF3spFUg/qUOfdm2+cgXTnHSK+i1wmtxG4xjz+WvOpYxB2v7cX80Fq0f1+eEWaL7fpGi+GjHF0m96i6sTb2AfnX3Iqs7bXae5sn08Nk6S3joNvCcVyKNLzu/zuTNpC72ajqbQuXlGEfOfcTEBEqwRRPH25YcdaCYNgEFItlYJMDBL0EY76vc5LZlo/Qjg3dZgeYmffLUd/Q0iMgVPxNHD6Xhi+8jpqPUBmpte9U2bVGywuZrBMwvD295fuZtjkCDfYxK7fvCmQCpi1Ht/XPdR3+k0WtM/e48x/t8yLYEL/m6bgWnq1kDYjdPpZwu5iM8RZttkyHLY2lFHeZFwkHVXOcV7RWKPK/8cVtW/kbVF1fawa5rCLKgeo+Y5Z/K8iLVRAlYkH5uXm2C7Vz14xinEY7tbqet6XlqQvF4X5Kff7Agx7SvdZ3s6kv0PyB68VqiZCM2qIiN3zkMG+XAffskJGQSnSDcK4uXrFIfcb5yCaav62VNI1TBkKrGjALZZp5JEwh/IGrOiAfxLfYJCL4/vKUApJyjW9dfKzPcZHoj0QqUw/FJye/tmVXtfNTMKfJP0mXHnK9wMlSGx0jHUT1Hmj0KgGET6y5HYjWmMXmHJA9DTIvIIVfkflf9pUxkxEIjrchN3C1gFn2ywAvO7mCJPxwyLbYY40S+iCqiZXhp2iVmGt2XDJGzwgLjog4JyebXgarmnDjvzZ+XMDlW0fgR5670Gzc7nLMKPuLfVCydhx2ZBxvBLAxB2aQ4qTwt2uxGDQc0YeWUlTSy31ZFP0yQ/AlEsnQzp3LnxifMu0FzsSDAFHY1DEzORFc+yUggfTDBB8KiOnw+NSmLh/QNaYh1JkWURKbNVjXWpPGyq4SMxAsI6laYQSd3VOhb1CrwAX0VPCG1MDocuszizduUuqypboCO+BmLRYMlfNMaxdL4NrHNFi9ke2QVRqeQ4Qfc6Q4ep/8CdhtJ9kIReyNBFCSETi0n4u/NyekY568C3BBpxSiDqsY2I4wufS6xnUj/4v6dyLoFYsifxlbHluIhrBvM5eZb+Gc4ZaMveet2nvGajU/4Ik6MpZVmj7yijcIA/2ZUhXjEwkZC/Lf7D1YVuvGogP83li6v2cud5L0HThpb59cqtaPstChRt9ZE7Jj/DG/Ck5WCiyzXgFiu+gzLnYQCrle2/xaanHnR/AIqDo5n3aN50lFOru/Vyq2aD9xM8fGjkFdCJUzL5c8pm72SVsnBY+nM9JlFlpG6YS7yTpogAKklN5U9Qccc2G7xquZeKghcksveBi663LBh9JM2SJyKmppVahqOE1fRJOiXVJhf+r/MemnwDaSuOvgETmUgkQwKPDlJZZJOF3CestDW4SxC8esC6DdoykIxh/gq8jlJyLkESLN1BbQ1aUyIUXhOJb9VyYXNzwQgNHs7aywJJznPGx8ao/PhSoA1ViXcS6PaULeYtpZzEGVOPpfZBqQ1k0PvONDsIgvcOlka25B1ZieFWFVHbpH9eYaPaWh1TEdUW/lD9j7s1DjSbRxHNsLECLjIk6M+JEGaHnYvMsWY8o1U9ltjAx9o7qlvV+26DO44k/o4mVnnGajVRMOBGoPV5SCz5DufjiTXcD+ZWsVPFkx+PYb5RIZa+qU1BmM/c/86mKUcDu+W+WNE+mAQjAV3exNBBE/gcgSMnniM1Caiz4tU5rIOFf4cnE43Ia+FFj0yflCtJMRz9CIO/U0L0UDmDVwHPkRhpb/zcZdkdJhM72i/25o08+pKRA6UrNXogcS4N8U8nQskFD9EMho0wPbi6mcpfvOYHftVj5W9DlGShozAZRhWDDsKZEERPA6qBQotoLkFPoS0QcptH6mOG9SOJWt6MrcdLA3Bk/C4UzOinKzaIxXhpq1GrxxW1Op93xjiFcvzzWQZ8dOAEuPe8hL/jf6Pzaeq30a1a7tOOv+QhgajEyRKCctUbrjNbcLuaS65uuKh9MewbEjr0ildLLq1406BdkAQTqDFfoRzGsFLizd6YKVAvx86Xa0dfAn3l/WIX+qejZtEAc0WJvp129x5jBa4ez+b75zJxdluycTRjPpWQN1PDfwo8fvTsbzweureIrkiP+FcxWRgS59HD6Xdg0c/LvwFDvAH4ptigxAc1IbjO/aN4QVjsfpBGc+3iEftfcTWnpiFi+TMXvea5xsebGZubnQoRYdzH06d1MwUyM8G2Wyvpi5lLVC7LmJK40oKHKA5n76BhSTbE5EjWiSRR2nEwNcarW39/Q4KsUjzpmMDjcZfSafBSDOnIXEzGKWpx/8kunjG+3O+V3Dl/WBxAxCyIa8OJysHQamZU+GzrN5NOOLxtCTozLXa1i2wfjAm32zz7S0s5nPKqq3kugGv/RY+8OI/PVrr48RdQqPs/wM/J7lZFhM431UAWIF+U98br7El+jdWDBLNs6mjWzCSMb+tHdMJCzkqfehqPznvYMSXcrVnnaBlVu0RSfdgrFK7EaVXusNvTsDlUzC+JRHTdxnVnEcS8rKMqrlRgh37dki3reWMfegsB943b9tS6oe/huWGum3xBxh6cn6IIDK2OHG17elRyD+MjqFa5R0ks6bTeRnhKcNWh1lCxiU+VXQQEEPNvRa0ovpzdigvybnl38dKYZS5xk+EFQL7JMNsF1eqnHrpoXy/DTNJLRMETeyBwpIVFjjUDWZOXQrHHLSnDUvSHQgCdVCGhyZWJl8D0Ep4hncnb8jBD1ba4Ob+R3Iu4n9zIIq/VwpYqO5/GJhY8GODdMt7XxZdt70ySY3HtueoAJdPqxtoU49M80jRVg1Nlxn4mAxlNJKTyVHuomkMKsVcBzINM8cWrifF639MOfuzUsn+h0NzBpirCIkImU/3/GCxZL0nPjO0NpZp8/+g8K0PKzN0WxBafTAScNaxsdExiZ2KuamfbOYonATzIOBwZogPcXaMcFkK7WRgzD/OaTlr5DT+g7wh1Cx/S9IS039NWbKO5ne5LJU7egSka+qAKHPNTe8Y7qp2o3ejcYMi2JTq/tcL51X5qHdf7pkvctNIWyi3wvuP5E7N6M8efB1NdPTPGQyTyBSrKeAxHE2dP+CX06nrQY+ki2VBGTaynXw/WTrZ0oi1Da3jZOLq58M8gzRVYjfhIeaJlVfhhHD6watXlngdcmTWWUoBOfcud+eGsWkG0yAAiIyUAeafalOl68wTuGmutXofAUyjUGi18JhfhMLQs3oKtvdp4wVbpkZb+j99nashkVOBDDYZ4TUrJcmEs0v4DkI2qWusX9grhlsTqzEGQrm5cXus2a5jPsHzU9DI/imkqwM4HcmOdKblEacMEJl5SC53SbHGAC3ej5CUznAhdlzBbbIUmb4S3+l8bvQemMEubt+ybQ9F6vgzyTYqeLJ7mk1NdyHZV08CKlwWoa1p6tg2wKrzYe/A4tUB+HCOwZB89ickf7/6/dtODaiUkwvBxb1lyrrNXLnt+FV5FMLHmZNzGintGdSKwE7IFDGqkIm2xkBjWdrWPIsY091Vvx7W7N/CMVr2tzej7YEk89Kqibuwi4ggil9xfZQXRJQ9dDN2HbsxUpRBgr9wm1XCCJiGdqqt9C1ZaV30LwNVYGpvaTl4M9LALwKpBbL64tqsV9xuEz0PgyV0fps9Z58q+iHUvz0VoU3Vk3Ke331ywkvBAOiGQV8SRoYSHHcykud5GsgHdwutCRJ3zymLVogRh0wjLVvKQocpCGKwQAC8wffjA9eUJFZ7/+GYqqhFdFfqrgUAdVoLV3Cym2PB3SO2GrWckYxTMHMUIKWsXjSJnMVMfE1gAOfanjpiikHfI4m+FdOTL2k/paB29W0/ovjImW39+fDPz+bZvlqhaQr8Hg5LcZJGNReft9lQGJ0hKk/MtvzStxisabAUn5LC4AL/QbsgYw1E1Gb6ajxk3m2E1GOhsSJWRqoqGRVYmZ8IOYGVLvYlU3bMOInLS9ArWRHpU20bjQ016RmBsfxtcnqT2TTPHXBwzRVEOAObE8gfDjm1Y2xT7KEA4HCbnXRX1pMN4wYxG7S0v+u6GWYDefOeOIyxuHzm7SBBhT9cJ5PelfjHrSYdUbemJ8QzTvUmgxaORRzObxtCAritDR+r6cAe6EgiNGLyQMPIW9XUUgvIXZ+qY8tXCojRaXrtkDl0wIRsZSarF2Y/wkBuMedyfXXEIl60dAAkqhKhO6PhKTLgt+CJhAL9tx8n4dm5zuSRUtYy09tWXkmjuzFG6477Pdk7cxV51g/dq39x8ox4Pu6ABj8hWVRuPShiZWYnevcTKCJ2Ahp848rArRzwbAdpTBidEBfNpiRNvIf/SW3S9yFc72yaaocAgHoMWiZ2g3LwMgih3b1VhaQuV3ALAOtDMVglPbJZ41jTBcjMOB6iKVTkQ4ThpIDDYPiqpdmrYhhz758EgPDsEr/YV0qUnIFzuMq9+GZ9sN830MwsWf7Fs5ReJumoMn8WKhT5+GYPqDX1B03JBap3Gdha+2Mgeuf/dvdWyWCiIndIgzxyviV2Ji2qWy3RwWOz1iq1PK5TUPAyFqr6bI8SSyauXskRfrwLU8wQJviOvskNwLTb3a3NAraNqTE7pSuKiavO5ABOn5PphrPfl5GZUweR+XTM8fj7ArNhkNyRm30HAtD9ezyt8AncWuIkMI6LeiCMWBgVgTKbNWIgtz8b3D0bB4WOvy7FfkxrajnbdJukFq58Y9tnIbmHkIjXuGsfZNWLQ+UYZjlly+/JFocy8jZjzd6p0mdMVu/o5ZdLIME9GHtcwXomvcGSQdrA3BXwHbb8+COSjOAeeh0ISnfEqar/6iasKK+edhUlh7bzPM7fKvJgpqNuDheQGvG+vAhe1qL4Jr8UVAFMXdPNSw63YCKK350V48+8hBsUN1RWsPxkze6LlEUDsI/yYST9t7o4gUuL7otVeDg5WfEbL78lvlRnqCJxrM+SBdto/iwXMh0cFlxGGAJ4j1rWkeZrAt83OusFCz9dXOaYnvJ8S4rl8owC6Ot0+Z2CJSbZHZPdQ0/GHHgQokDB5NVstFpxDSc/OdIjobrLo7bwbx0fRJR/S8+fNqBsVW8P5J67uuzzusmj34/VJFuMB61rKznDkgi17fQavTk8sxrOVj6xbEJuO+Rf+XB/inK2vzEKEHTAibvdhBvuZ46L3Hx0d19Y/DpDsmZ69j9uh6btEqXJRyNO9YfiNfkSkcF1UBUjFZfGJFWwO4SRcNYOvNkzYw+A9xQNJG9nxSZUJIO6FgiJIg6oVon5/JycH/3in28hgONjQS2iKFKuTpojJdYfvB4oFBi/MPE9tiv3ziznRQUzyiDPc1SvfIdtwV1FlmZ8yRZBvseOtuBEDPKzdSJb60yBKgax5DRRCgALQtPxKxKA9oml92mzprj0cTEJ1SEyjfieOMFAlL2XqVD70IQs0DyuAhJE5IoTm9UXojbE8Mhjsgf3LmUKp6/BZVLb8XJeKG+t3XW1SLL0F80OEAJOm+ddP5htfJ0OcP015OnOP7BxCJQNNDZUngRhmVwvHja90v7nIX4U1JrCfNO1bYIU7YCsGJ1HTxJy2Pk1a9Zwpbeq7uQQMdas0xZEHZOnPW3Sbtsal/DxfxbubRdvhT+ntdqMTnRZ+GowB6OzAIC0Sis30MpIqSbeEYbljqQwkxEeRFQHHu5NuA1LsD/Fiqxm6jAy10eUf8C8yhi7677cYSMCKI9hFjMrm0pO1EtHp9/ifZFe3qykxmXA79388Nuetu2hHYnKJBIliXP/C6TlPOP7DJM1tz/4nauRxDvg4LDrzo4HN1w1FIiY+Y32xoOMGx0Ao1kE/J8B4sieYnY2FeB9QOAp5ujShDvgdX48MIeVVHQsyOTIYXibm3DmgkA1/LlD4HivSiJ1/oFzRWEggggx+rL58PrZGxo8i2t5icYduidX+YVd4WW+R//Jz2TfczevV2LHFhGyjoPdoO8Pf51KW8f7d3YOwyQi9T+a7w4LLpMs1cL6qsYQn2GKJktqhqYzx0xec12TpZoA+Fe9p9hzefJUlk4DGCh3JxWi75wvtZWP2WrQuqlioibDAdrVxCj4/0NW1e8nyQ2oWDqiQY+1AmaiN+szCJ1hVyHsuU1Fwtn8zT0W2IXSRwIaA81UzWJq7SV5FHYrF/KKc0vpjs572oZHplLcFQuwWt0Sz3/O4GKg3sMy20maEvFwSNMdQ7LiVGitXAY42dzjkZSGCsScyVWY+FW7mctdv67tOmyzQ6qMTp1GNhoi2MK83hdRxs/v4FCtPmWlKPPIDkyuccC7BaIQdRFYl5tUw9/hgOOEW+EiKrF1C4ZKZjCLjCkTRMVbk+4rLju/YAqJ7OLXveokbIeRZ1uqgpclytjPz4v5ol3xMmf6QvEj6RMf8Zn58DaNXUTjjtsMEl89W4VMUbbjCF0f8X5C3G1hjQlswaRdS/gdB/xYQtmKjdTkzpsB1EoQx933zsXeKTB4XSduZfwOglw1LyJKzFUoYYW878x+xo4fFIoPOWep570dxbMCzZ5i6hKGZfqLD9vPgVtWsmolcd2bS2wUldyhdqkcysFtQbvf3+FkaqRBSJP/1RW+nQZ13UT12lyUk316LieBdIsg67FqFLYL75YUWJ+ZuOqSWU4hlkJsVW0v6m9fGb445zfDCjfOELufcgz76i/bbNEj2uiwxdBC+LW0hNiQ9OrOCMavYuglp2vQ05usA2pN+CC/0GZxEANLlDUU+p1rHnphix/7unWkAFtwyXRZCP5z2quztK9i1H+sbS1FMYSLkEjn9RdngVeOkQ19e7BKCU/8/geTl36el/sC4WPjg2gCAjdRCunaPMGTptTFjE+xQf10zIJXvhvxIUm+nVG1G0oMDfwkzV604eT4T01IIG8dsCq272dBNDeXLCpQ87v0XUoL9kwRdwWsSvud5fEs2S34SXbckq1KuaZRSDg6dmkmvraNoNtYdzuch7TArxB7yuKp1kx91oD7lM4ZssEODWmg6wNyKh1TgToJRNzVO2XUVBk3BnbF4yc0T1kGmgWeDlW4NqmWPH44eHXmEntYJgV6GXwMshec57xF/+aKtJ0vGRTzAHgLK6kUpi/BsJWES0vgdtICCbbejRXDJqQgliLGADGlMvvhWfG4X/oeTVJDS3ZLWoflG46O47ofglp+pU1O7aX48pPTz/JBUsPHpOWM1hOEeoJbNfeVnF7egBBonxxP9K4ACkZcBv6bjF5hSDCTAKrBFup61XZV8x5+CxGnbgXAmM3hj8xSqMpgtE3ApiADMlW5GJpLT3GjM77axZLfLT5B0tyochBicw1E19uRr10z2TvLp/arNql9QWg2HZmSESdNWAb68qE5BnDQ7RncaGYlSHc0nxskBS69hSn/pC8JzpiVWY9GskL3a3L2ycXQ9X62fWGPhNy7du1JFqiuaNgmtQQBzPES+BzWnEPylgoGgXt1vkhJQ/J9U3zVkBS0hLyyHaSMhwQ1dREErPnMYc+Qg4IchZMj/1nuy/K0ZihTqbwI7jggv5jRugHKzAXJ1v/J6cjMR14w7KQd9Hfh/eaK05ZwMHon/SpJhpHt9a6L22n2Gm1rkkckIak2Omh2eIAOaCLTw/Y21z39c1WiskNdcSl+I4h9lFXJzKGiRgFjQvc6tADtRyw7OuUeOcT0UhvC29IlZF3muh6hcDz7LoYx0jZkvaPYqXuNfFnwLNETem4mwyx3+JFEQ2N6lMjji07og/le39EDHVqpFpUSPwOcL1jzEZPio4PP6ewBLAKK3/YQlJEa/viBrvuPEiSyHxpXOB2jcu4aQ1Zii8esDeipEPHyx3sc+0t+PsvEHXHJJJ1Doc01/Q4czlVz48yY5A9vFJPqR1Gsm3AG1acLMoKi6/0h+xtwb/8w2xzXYwGl+KJZ754BnecX3PlHQ/dpU+hDCisay8vBxYPaQfxC0MoeJ9HukPCBW3zrEcsVlwFBj6d7YNlM/Ok2J4QBa9Myd+G5w8m0KtAmsOsz4gwXkxzQPL+8nmzsToVRbBPRmfO3l1IhK9FL6Px58MOczJHZ3Wbf08Yms9QXxapt3h4LP7/dEItfloik0jquzimyM4Y3JzTUQo9/f4e0jdzSTaaLF+i+lGEYuRRMq3JgzKWLeE9x/RfjgI4bfIS6Abcq73n2Uk8pZTgUvujK+TvL1n396bZ6oB03A1W3rk5h1zn8WyuOoXKpmLiKWSQuIoCAMrB7TqL9vJ1Do/9MSidqQ84deliqODPZEnmCRclv8awbPGTM6Tg+9VTwEgRN4gRCQ5e6jC2q5DOYsc0A3kfWXKe3WK7mFfA5Mv5T1ZnJCyKluYz6/23lVcECvMW1uWwizF+3JJ07cgJK/sYsQwC/lEHrjyWvBUDvnWltS3bTIdLbDhfesbzLZkUjPOdh8jYA9RIeqPv4HQ0sYwJxnwv64+TA3cxB50SlkDnhDTuqDu/vwA76ezHPa6cevvWjYL2qnBaZsT7KrlIG3K3Sv/2jZ4kWELMRR4DLDbjuMm6a2gQeRo+XL6cARpJNqG2AaU/gw+MEUUTivalDoLIykkWc+iRY03vaiInMdKQtuq2UGmN5ux+sMHkzgz75AvJxOHr/x8j5rBYYd5sbraLUWxKUijZp5IMdyFOaTXUuAXkkvef/NC/9/TSsoJgpWMj7/nDBm/CBOsXtcFpvDSLhSNf7tX0wIyn2qBIp6Hgn3wzvLL3zqSvDtm6tUpy9HMauf4h5KxVxSebMKI0KUWKP2mMHx+tf0vqBvgcohQ5WBdggL9WuSS0L1SPf2sYmT2byx/Hx09xbvxLWNB7P/UowglUCqIIqp9kdJjyN9YHDi8Peky727lI/DEqXsrhu2AahN6omRQnn+5sU2mAUXwiinXgg6orXXfxd97ucPB//3bAG7CfvOQPCnpXnWstmsaY3IzJZ+gRKnonD9LgE/RAxWj3QghTKoh1qMj7pvaezGYgJSYwkynnuqAqUV4YmX2mGF2bdlNgJJbePJYLx9gHWJBhOxgGFdKzJb7XuouyxUaieIGyOI/ZzGobwuQabFmHDJC53E3q4ra2JuwH9PCbUQlOQAc0bYavWhmHdG7Gd7Wk/9j806OKh/7r0cUVTN8f6/AShdy1q0tgZ0f+143UqcJTewoIh/JT/fHVgLjS4//rrerT8ptSz9xxY5t/S2P2ci47mtwjfCn1bp2Yk46hpL8qNaFLv8RQZ3mE/h1EryIPkJGCt0HuY14KrldgKmx5/yj9hHDqX7256vGUYMOjAk8rcdbi/Gzb4t4Gmtp0YBi2jCUQqDZhgUhjmsiBDVGDY0n4MRtbYg+few1SgeIYfFe0KcgqPO9f11zqHuYxXp+TeUKNY0Q8bJBWnETrxIJYb2QV6KFEcmuHELdEaSbVfVnFjJ0t7h2Gmnhz58IZzB6gaQ6g69xGaB07JhGLZQEjOmCSeN0K7xIffa9ekOOqJG7r4NpwRYSf1pBrw3QLkEKA6gtWUw4RUrzEU62Lb5wn7NCD2jEYYrYE0EJy8wcEf/myBUelpBWMv9uEmMKs5uyEpSydrBYkArH/x4Ksze6SrydHFsqU6tkgM/Wcqj3GKfLPxz2jRpZFGuNlRSSQy1B1ZmUJVnWZA/ywY5io4hWL5xCsrZWphpA/BKPLMRlIeGpu+car8WT98fNeukLqCWH9tbEoo6UStmdZ2hYSJde6jXuYuPSl9pkBpnAVcPBSL241roNkC32vHMPDU7uE7W5+SCDC4b0sPwyXjn7eld6NQR3w+5unb3szx0NKbCpJcXC2jNO+KIwrwOYZ4OzLRSfasrlgW+W9qKW+K6FYbsnKjWIXA9+dVmbE/lrMr3k+5G7pNRRScQXWjqDLgKPOayC2YWUGN+I8k3qxryNEU3LhW/3FXUM+zV8QLdHFe7eoOrA23PVU8HOwoX6Cs7a3tE3tHlu2A7fdUuRSgaaGQheThkbQlPXyoonhwTJicAgrtUl8dHkEaZbVKqRTSdutrCSjshBBZQ/r30IiLmSZmnnqbRMVh50Fvib7fa7mMIBTEyKZwGG/CD+x3K9bGzh7SlaweGE43p7yh3kcC9DP5BY/61gWjCldNurHkjbTB4GLcrsurOONoUhq9EDJ1tzrZm8W4LF9wtywBNFSenZljAbd2fov1as0la/Njoy/7FC0qUndthrO5XdPCwxnrFDAYLZdWHLbJa69w2AVmsUblz3K5G7AqGYAhIJ0o/c7Zs8tlGkQDyS5yqwVvKdx7fkDLsBqNohUP20vg2BMI9VdUq5hS0wdRqNcyNURUfx+juvZV8ngbUO26wWqGfufLybH9JYOqH8Im9vJR5c3YPGTxkqqE/x/a3s6DSjCcFuhIRK7Pt5n3vd4qrCBVxGQWUNARP5ebrTfzv/wKKmWpp+AP9BcrZrarydrNTgyx8aDONhfEBAdduU1jmLMla/E4JTzKooLs625QJe0Ssk06is0eRjEXfHDfZpfg3Y/uvTiRx47ofgnQTRRqfObOYR5HMfUMeqjDsqjLkDivtp20m5M9TKJQOFAtGvvvfoxFlE+wdPdZPecUofBhpwQocRwyV8BZZjDyU9NVjcMb/U1zFD4DR6b3w30+4JmrPIhPvFU4WW1EfkAVzCLISPVFENCI6TuTUZ2OMhSzb0EGxAwxkEU4EYUk1KBLok/hUnNMyFL/+KDZCNVhGUKkqJ6T/zJAhCvk0AUJhv9Odq1AcALn1z6S+1xWihxCs9F9jeTO4Sk+U2zFVFD8ClBBH0o0FhJOgbEwAX3R4qiETdyurtd5LVN3frkGHoEvWnL28YyoLguIPzRY/PRsHuMlBGSwI50xWLCuLWJtGgBubOcuE6Da5nStJTi8UFlfhTjamexDbj+YgZYZlJYFhlVZyHuMGV068etV68V6TM+ljeAbOBPsuZQFhATqJtir3ArUOTfQYieVaLKBZbZtDWMWi/xg+F+h+u7Q/SAtKTG1Wbmst+MR9Dut3KR5gOIzNsV+CDd2KZ3WuZcjsFf5Ec8y9YSDRjr1QkDlET1DAah7nud2sBaJG9GXBqP8nqLtXHa4VlGMzeAV0njlWv0syG7AlJP5CsbOqrv4jQcezZBnQDU2B3Gvte/ZHmEOGwglWmOGKbN+hbBbInd9UgAmVXbFkwXy6sPEUMnwbzpDB2SdleaTmLNZVhJI2ZJKg8j4VAJPjbJkpmYrDEHo9nguLNw0qYrr2YNb6nIPshAGP2yowCpzgs+S2kpzfS8FE2egqb9LHUOlL8lT4CK6nIV99LcLI9OGUP57mHQ2ZHNPGxlAgVYXqX1rNByJsj5fYuG9Yocha5fyzouDHN5Kq/tntO44NgpY1xt9UJGpx092i0cv72K3fkk0xcP1hNYQU3BBK82KSclEydJkFwfkSybqw6k8nzvXe4H1l5LJ2wTvmzzK/9xCetHJ5jV74u2L22+CVz55CYmcuftfsgjlLAFvirV+tqBhkh/WOWUOqwgMRdC/u2nzM8PVuGY8dK1FIj1WrUFsqiOMqcm8Iqydbbsd9OoRJ/o45sEn6g2Lwc3lS57kIh9yZcD/aOXLj+7Q/MEaTSoP+TUd065S31wjCtrK+kG+HVbuKQg8IyIeBNRWtcHnVfJrx6YrMZi0ZPPEDYCYEp7fV/Rb7BVnZupWgYFRxRc4Q/PBYJ+vWcJI3oLzTLXx8Grk31eeBpbDngPD7VG9STnG9oo53bip2qBBq+clXstEEtElmaGTtVo3ph+imI2+yOz2hLub7LCXPq9hdl718zOWoQiwe6TJsSMmDwmeAng7UwAwJ06QwrGH2RDGcjjJkW8zD3P8vDRtgBE0iJEWhmbdFzPGzZqRmb335KyZO813SVGqxClFIpzaM6Ay8MpzRtIbEu+eSrqe4/f3vLNxow1BLlDp5+NS2WWNcf+eonJLZtqYfY7HjAYUbAj6lYVZJEzW9u7igwi6N8WXdDhTaWwQogYE0c2FVJ92g4s5HbfA0f2HEp9E/fau/4QYjsgk2Sbg9NVq+V8MHktUvsSdJsY2zUZxnwj6TOU14uhdDCHoGAf9RNvfmQTCIgqtxOs7cmez1in4WK158w9FqwQ1Hy8xzZJnUAvSt1eNWbdfJReIk2j5HCi5m4nDvAN08bi06YJeGFCDcvg0R1rf1DtUecC7XYDv5tf+XCiEaopl0pCCQ/tpNPwv/dHvta/89u1V0sES0VGYxT83RlqZ4VeGmAR3PsGG2AjypEMkmFxoZEJOuGMsR7i+3m6fTKLpP1UMEiGbg82qXHRyurkHhyC0zkBF0n1R7O1j8Yp6NxdUirO61hSUMbvE8mMnMNBUHEWaV9aXPZqPsZVnSYAjlCBrlrkVsSp+miZwLtoCkAtTa5ZHc6M8CapL6Ejscwvlv0IfuOUz0K7epoKpXi1czzF3YOFf012PQQc1Jd0qOpp3ChdNQETyQNyWxueo9cLqoEoOeRB4pPLamtNsZ4TU0UnZMNpRR7hGhfQiFB5bZB5EQVucOuzTEQgp2sBGCiSqmXWrFipV2PAK+9z5mxDHF6nmsqjkq7zBkQ8ZyDj1FmGQ3yZadM/tkn6B9A5K60nr97qPgM79lzyGRiVmyiXXkJfzp/wYZyvnnIsh2pAKkIOZwR7g3hz4QJerB0QE2b/hpQNaFdcFHztP3po58zZOOseHeHglt9jChGeHtcbGlvG3dD7NtO+rs5sHJLgobEQ6B4Q7C+JsXtwtazpleaVr+8AUZGsq0h/wtNkH5EvjcWLLKosfd+YGBhwkVAVYjgMJQ743VLyWJ6pfASfWiDTNwX1/rAMkQYrdtDmIHmHBnjPQ3zHuMeGSYZgFiJ2elEBO1VM4JijO4vM5SZQn9zQJ+6W/4fhIO9rnrHaY9ddo67eZXevscjN8BpUcsrJPKqa4N1vFhWe0dKZpCeQiwY9AP44NF06gs9M0S58OZ/fWW66RwPBWypIsa0rLztV8QdBeT9IMLENCPMzIlCXYoIBwQYkzXhjnK+90hNkmrk34+mVs1Pzp7XAq0uqBtw4dgU7VRITc5VUS2f1hbjFVleciZxcfCFAStSvE9OP027sBXFMmkr0cAwyTCzM8tyOhym9I6sUVELHWTOptUPz5CM2C/xkHJ+S2IEbQA6SbExQRfODAYsL1TnRocx1sDLK3asF7L653A3aFg+CIOkKFRQ21JGcmqvznc1iDYr6n4ks0k94LBiouAxnLem1RgLRtJ7+yNkeDFvFH0jgJqYPAqfFevEEEKlAqapoNK2FmF3NTc1GIzp+8AQX5I5QCVpzj5d9c8fEUTmipbwx/HdlUfo3IipWnm1eaw3SS8zEer0Ck3GssOs+dhaBoJWKL+4jb/puJqCs2dEzX4UMNuSvd1qWRPyrAfqAQY4gQbYrdfYCvhPpNVKOmYN5TUIPw4f32xn9ZPMuqNzlx1KHaRNcMMuMREqwozpWcecQb8Nplqy2NQRMyFrW9L7szVOJVgSqoBVdfGHaJwvkVVRc5Moo9mGT5TjcMeKGw/UWntiSlIWM3Hbs2GpnUMAKIg6yz0SSiSyXT7Ey0Oc4cHZm0L+ukxqlmg4rU1enRQRPktnbSB/XCTAeUfC+J+nL941rNWcl9Ofjo2kAk1lDG+68BFOxGVNJ4yZzKyT6iDrZiYENhwTO99zyrJK5zyk9EF4gnSBhpfv46bPhcLIEbGIFxFYV7HUAC9Md2j8FD3BrQ+ZsQNxhVZN+r1Q7WYX3uzzADYr9OGBIx3UE6Kd2gAieJ97HXPywZqC4t3bNozZIj5+MSlYeVC4q7ajRrvJLV6+b1ude+k2NuN4Rq8U3zn4cPSYRjbzxGbomyCR/v0L0Uo6NmfQeyyjYoS727N1eCD10Psyy4z3ojyGqDviGOiCeuV1V6a8gsFhEVSx3LY6GF0ZCRZE5yBuzjC27rnYZfsuwhEdbS1f6bv+cPMpMofzA2giSa1/ZWLEwbkZbEjUxZiwxlYFkseqSnvXFXL4G5uQSNYJ0RcmsnLHLgxE8vjDB+rRADxhpg373v4cWFYG2pwO6qwl7SnuJgH8+/OxT9pPqs/ZDHJGJtDPcKQc0/PAF7uQZMbiOeFwLKpX2yZvASewN0jmzYg/API3dlICwHHt86l6bYPOSJcJvQOuEO2gaGOnhDfLE4mdCizlKOx4lWHPQoWYbVfrPMxpQvKqQ4KIi19piJu7H13gUlRDsF8wfpNgS6AZ71kocgwaBtdWX4ToMT30VcOfKZZMXFABrIg8mdwCDUBAWTBs1RLKq1hJUbl788tHN0jW7IxYKFD/V+E16NWj2vZQcxVFiCZcBHOFIQ4jvQFUtJUn8ia/T8+CyVCP6LuVtpH7IIWWBAf2qgosPtUWtNzRjKeki4Q7YxXYtjKXicDCvcu6eGBYB7NYkOD0tzXqec8wMEelKGMpv6V5ACKvXmQ9CpkQsvOf4KwMTnKVrpuIIgiy95eGVSN3UG61QMJaeX+WD0Kc0aEJD6m/FGzXDSMDTckhQ5BeBRxUcmDCP6Ifde1KXB9IUGFCFRJOplXlos4NvN6M1zfrZoLoxbbiYPdrT/412dNZ6ye8tfZDkYh0FXZ2m5XXHT8kNzT0WlqRLJKD5IObbDdapt/GJ5uWRkn6XKd9P9nNI9Tw5bt5XI1wVRDFpjYfGO4SJYsJSNNXMu2rTIqxg/p5r78wWUnuXPKygvwTqPs9CGnL8dFMDDllVQqRmqncDOUU/NNjGk+8PpxPExwYSQYmZcK6XSJ91FEpfjan/Jmf/884fifNueI5pI4yYkO/1dWppZAHcZIsWf65rwwmxA26hobX6RXBfARhmzL0T1AY9EiRzT3KGlsHvuzPLfGwTGJhoBaGRjPd427GHPocnrSO8TyqMgvSgOAM80O7SinEYfbOF/4KRa1w5TJgGMARTZCQSn4EvgNVfMNq9ga1g0IneoKrn6EALDYkhURdr1Rax3TYIpK/82TzC23Mx31fK1QFRXsXLl/bJyiAqbyPb15Fln/QKdGTu95/8S+onoRSFP7in6VZLxT0vEogCKcD5Uj/wCu4AOPfQgeaCUIgUkqPqdNBL8bS4Kfd6CJtM4385MgUnynAUNxe2R7oBFMH9Tp1VWHmxSxEVMgAO4aayehOSE+d0Y5SI/v8lKJ7fqlqaglb2AXKJ2iT7V/Ro/pCJjmA9DUEyQKrTe/DP+ySoQQYY9dhgAM5mLAvlvf4dd1+pZUVEArcexOtn0qgqpqQjcXe0bu1lnFilk/lxxBHwXP1lV/17M6QElBeWQOkQMHAmqg5HgUtdM7ZyLfXY/O21ttGjmRlvNzmQePlreX7kNddxN3CX+paFK7Q9WUvXt3TWcyiuBqsCvT9vtT92+4vrhfxdzZWnaJ2ZYtBYQCOSnO88+83TLrbTfWHuDxwC7iXtqPmbmrT9cz4o0FljOIXWtNJdCk+N5Sg5GNknKw5XUi4QdBNprcnnsxNPTH21YiYSbZLH4i38cLJT+r/cXhvQnVajrxtPIU6vhNhbtuXSUzbmjCiJMzQOi/4JMAcasmulRSudSsVWOy4gU3wFNMi6rTHxyqwkn78httPzeeM6tWuh0tPWQMtdNkHR7pU+8fj6eZAGOP+d27SnR/BDe4R8yNOb69bqRAWCLXEMhvz4PD8/VxXr6rEIRvUA/MF8db8Cmo6WwS7XjwcJ+bpHAvElgM234hx4H3eVAM9Mbs+PUhskVPyJgyJaAVen+DQg8kEvvHY+tMMtCRfBroC9wJwIpMxr1QYnPjU8/RXxBYJ7UjHZDKE9skJH200OvWg2UfPfvT6ZfXoU/hNJCBBT7lHwWaYnQ/WdsXDcWsKTKQmz5CN9kQoaQ3FHp8idSYMn6WUV0A43lms6mcwQjuCyMmYdcJUjlKThbTittOlSBXcWwiOwiI9Y6hm+s9j7zkUSLTYKuyECd/b9yYlKYKZDYXe80Kc6hjnL+goLYUUYsaSxpNKV+PSIKdK5lzmGsm203T+AIs+eZhktBJEc/OOw0YheUNOEzvs8xNgeVzOcJd56aaAT9rdWNebHK/PAiAGIO5j1EebIcYd8MeTyHqgfIPZ7vF5Jit0xg4awREzC+An0eXhkPch0RSrGO6UZlRR4srwkXk+Jw4UTweJFbJkh6gqUSZWaS1/DtRWDaQuyBxDk4OC9nuiZJflDRh38kBkZHzn+s4SKSjT7Dzbygcb57ybpYx7JcoBI2O09szvfQshp18ks34LyI3j7XQA8f3DUBzQ2kpXd7//BC9OzS8WUZoNB4ecjF2Esy9EsXvLPs1glL+xf0vBVEjtXNATNhpcgao6dWlzAlnbTSPPA54E/HdrOWSHQzF7Q/suI4XkivDfIkG5FzEqhU1RSFhcBWdoY/mZ9nD9F0V2z/IDHobMwPqQubtS2Uv5AzVzAfjg46bQUCKYwFpu3G1e59L4d+TRo9eIdfSPAnNpijOqWpbz1A36QkKgqYf+Ji4CkT1pbselVBMG2zLjAYfb1SG0vAKPHiZf4HnHKtqgoybkaCCbLJElkL0Sd/AvY86i+M8uqdYTuMbVlbMZnbDE89h7z1ETYs8rYuNksfjgkNXZf3uELDcCHUS4F5IfNJjmz8Rh8o8FU0IQJUFhiKwgcUr9ef1LYXi8bqpK8DxDteiZAPl2bhLiPF8bQp8hHa9K4T2M+gkHuUFvr97RWYGjfI65+1PQYoqzVBOo8xEFudC3sv+04md7AL/NlBJz/fsK8z0AObr6/fqVeEryXERvXcd25xuCfen9jjFJ9h5Rhb2/4GoYzqxDugHl4eeNrrQQDNGrqjWi6Psht3VvSDxEyg1LlU9pnjJxujmXbK0HgOApbsPgWE/mwEhXouVrN28nj0jxyKdeWCvhgmNSYSfC6H51jqGUSKOzD54puOyyN9296TZHbOD81BKYLreFeUDtNJtw90lnb1mAzfFzeC2/9riaGYAUuTEB00JkjT+/yPm3j++HTboSzy5mVnxCmAexnDzdfmGleBLT5SBdF3q5BpOBeAF+jLuBC38vE17fLQZkf1Irzh82LeLiEU6PlpYK7RxXvwEFq3njUw5bp37yf9mOVGNGcweHu6r65D+pTTLUUM2xQhZtiAKrAJZKtseFy8SpxX4Nch7m7C48MqCZ8MxEIeyrhwmm6K/fzwq+92lK3v2yy6pPq+jXrYiP5gwNa3+7WVRAO8OOh5P2p20Vc8nR3Q5tOfcJcVGkj/3bDY9Io0q90NqLXNj9/Eydgz+HlUyx4MHI/aPh/+Fwxmd4Bvy0vgY0CuEAaZIcDpkDNVKPstoPcKqt1/H+24LuYGVoljm4zBDNYQhiqQvP+R31GDIIfbeEm446sGTolAlXdI2LfKGGt5/gdNGgGySmxqspRupPRnnOW5hAIN4odJR5Fog6IgMtftmiu3zKZRROUjhWwWdehwtlKBJXooQx3RJnMem4+kRBATmLtw2I1l44C1vp/oVGfoo3kz84o5JC1LsBvmE55fvhJyKN/iKMFpPEX+BTwUZKk3qh5m6L4QtUlPbOrX0gs+vd0PNLgYVWHLqOLCckxJhjB3KMpTHm084gACbSw1HQCkqEdruJc8lqXlnC8yGFMi6Jd2iaKkcYtlMdz31lWaGCPXGK28beanqQtcRTh7JLxsKQZoMuogqPU7XfPx3e+foB8W9Vl+pKHrsg1nclf4aQDEH/hEVQai7D3eNE54h4mis2VmB823vb7M7yI/nCcSB+5gUkl4XojHBaSlITcdb6N98fI9/j54r2l6aeJ6eECxVs+FeJiu1h2YGiLhzE9Xi7hdWjz3ro9Ja9deynIyBCdU31OnwcU+PefCtV3zSJdUJlcVlJ9LioMpRYAYE0N3TYp9haBa7+ZC+UsnpVHOcHw5XT0xb9ezc9S57Uu6s4RzbgcB5WUAJtwsI4nyHmiX0vAhWWqggshHUAQ5mLTRCLLYe5fzwoLXuFxjD/OgpKvx+5bmLuOolM5MZvN2w8FJ5SqSdzjngfwCOO8ou3jOPNZRq9Zie6XQ0VnXJdbTKoPrmaIosa2gS12bfVp1KX3a6NJP3PqBwIe6G5KyTiTPwbrIfIEWvy80nU4gQfTU8PYY2Xg54kgMFEaDWNot1Vg6mZq6Gq4HLdeHNWiVRd6SvvrmNBRSgMOatIVj/GcjRUgaYrzvp/BLciHn+nud7/yiYxP5nruQJZcGTkn/XDrh7YbyIr/PBxjxogoNj5K8whFdpp3Gnoz8coGRPuoyiamjtoV9baucRTpNdNSQqP1mOkFGZ4SGBl9VAUscBuOGhryUqEgahgMCploPQxwKLBUb9eIx/sgwoc9fo1egVwTl40xh6EOu82snFydVtKVRNhkM1tMQi6nBSS7q46B7Kdv15k+jAlcb9kYS5sda3mVCNaunrzvvxJGoaaonFBXU+bdfwyUoZbR1vDpe31G6GJVEvgPYRxuLw7KEyD/Bx6szQPHu3tN76ZtaM8f9xnW8ubUvPF1twMjo8Ro38/VVUSoaC+vokRFD+PT0mjyt3fKlbCXvj1n9JMj4VqEWkAqQDSprO6pKj/GE2mINF7EGTEkD4XHr2XVRP5MLRglduly3DUrXZxk0VwQmO0RQuQnMbO95NT5/4li3Ud4KjQlhJhCtsaGohqrpsaBY7lAOcdstFzZZprUgPjxbbN60Opa/NdpTLUv2dHv/JVKxWVH0b/+RTh/aVzVyV8FM/L4ZugBZ0yK8cQjU4dlKEPgzm7bLrBxe5mS74ztTFux29yD0yK4xZUjbswmEsU6cpWBKCOCP44x3mhN+jt71cbNc9nkNGS4BUQJWtSDOFMoYDDOhhCW6kg/EJ7ImcZwAxlhLkkEXOpz02/pibfDbnHGDrqhYEIM/mgj+BArLCwIpYxYvqDVQ46LTm2K9ZRep74JPHtTlUB98SPE/yHXYi2K4AngDsMaXRgNAAszJyC/v8BUPQc/OMnwhp1C0jePKhvgtNEw/7B/y3tPdLVsxySDOSOewTOyg2ED4YeQmFpcLzDUs53QIgV+ktXWsIH+rGeOW2PSvHq1MONUEdbM6jLUZ/M5ng7FjI4eUMkvCHL19Vq0L2YZh4jp1s1RTCBrqLNlBTtxizUudeCNFPH91xDcLBSca1ADvAusEX/r45gJ8cgpT57tIsDTCWPEsiV1VvnqJYLTGoWzyHYjDQUekzFJyH9TATCUJCejmYCRIfROp8oAlnvMv19uMxv2PhiGLNtvPkKmfRidu+Ncr+1KaBdhPZnwojNf0eWaMstiLijaoky15dEQed6CcDMjZ8UOzB2ohEOx1yQYfDuAs3QfVMFz5s+llVOgOucxRGProVfUHlBx7pF+WvMHJvcQkWR4WyEBgdF9H78m0kXQlznu1r2C9dJnXXzgwkzxTfjUFudY6tvZawlyc1OnUwFWXEzEeXq9IKzCZ8OTbIuXivYOjJCmJqOhw1JQmFm1Vw+spDwyrq1CCL+2LzrTcbi+BeRacQDSrhH5l15Qo1sgJ1w5DM3Jz5A1/WE6uZa2pIQ3kLh4QRwlc1JkEp0L0HRBbNEJuomAJ4FJxPa7ssmZ5buWJSh4eyLASHRbFjj6SUn5M5tVfBNHHIBHo4jTg/j0Ux4SvPhRzJ/98URaWOjLr3tBGAwBSJ5Ycqsechnlpsa6Zpomhi2sgg7ensqovftOjwkXmEHSHevxpjj89RV4RNbS1JGXGmDGBBUA+DtP9XFgq3nt7Q392JpNOOZGACXPaxjk9lp2x0Ri+7y5rEuVhrOdKdOp40/w65lN3pNXEbnlKNhR+SX8nbMlopM6VbEJRfV2mv2CoArWZ6JJAybwExflWvmJwrM5MEry+1jw4IjKBuDF6WPjyIm5k2y3CXIJfg/7Ddu912OwwaMkpU4hImDbOgoilzvyuBmb9e6sU7o+Xg2gMklXFtIJt5Zc3LuVXpobGWswJZsil2itWiNUMECFykV05q9eAv6IKkrfuKAHjrrdyTMYyYDRVzqNMFmMXZQQf6rFiO1ZlOAREVnn7ou/0z8/Zfo6A9yLSBIR5EuaDSGfW03xf9BRHJGuunjAX657Ci5bn7r25lzJDz87tibQNiWp787+rjvFAJ0N4+kgA1YDuUxqWfEDnXxfmwiTClnURqONl+HGhv06MaaVKdlr13wT8VaUAZVGhUF5sbegdMAIU/sW53sRZGngTGOqzDOzMQs6wtgHwIGqXDEic9nkAljJd5h/jxRrvKgdSJfq0kkcfYMvEcqQBD4/mxqBZxoORrRzv+bI38Ji9fP2L9A4KA2K6y54uEPCbzX44LHMO0XDFGV448s4q0v1aMYjgZUUOpYClEGA2I6Gp5H6Vf6mBQrk5W7lzG7yOuMGJiMdQaYTowMI9i1ydpM2vGrNDNi+NLjoXmxFimMh2ejMMWsE8KPUmQkI7cM0o2W45o0rsEYjqsdUqQ4f96p5kmDV6lWcdjjo0EAxd/qPW8hRfAbwG3WhBZaXJ4sZksADrLw6rKEOGDm7/1luNEOmFv+ZS/lGMyTL2AROzVhZbB3+GGez2UbHgwIMwo0xxup7WfGdkLwtIfuMgR+iuoE+3u8wjbmT4GLuo4R0ZsBpjFcnckgGUMVAFV2jq63NWcfsO41xMOIrpMrYwXEeHL7VkhX+Bsm8gYA3JLuo6E2W6yWjtrH29cCHTjhZXvJFU9SRpw8xLD59ROTeK3gySebQm4TmXXOZdHaKPfP+VUfK3vCvBElTbLsj3LoyJcpiBtWmW2Gx5JtFOk9Dfoms0stiTcIuVpV+b0hySGg12MGwT6PZ8k4S7+ax5XUtTDSSmVtCdJFIiGVElTH57lGBb1G5dB8E1UqcEhyPgA7As3A3g4ZMUXkcBexlN7/gi7uCR+LwRPaAk/ERGuI3k106YHBsvV0Abo1pN4XoGv0ppErKaI/1EpuPtWftjobNvETLtiTYRBG2TdfKLMPC5F/SP6ro0zx6nJZ3FwSOpn3UCquD4NItcMY+VGVLTgZQU7/I5bbtaIN95bRWG/OO6/vmZqJr69wVXTeZa5xB05SNfMY5l2iOGAasvf9ppst8eb5MxtVBN0aTno6GO2zfvdBATgwTBmiU6Ym2mmJF4tlFOTVWN/q42DdCawb9YuOflKy+x/Sf60xmmhQ/ayDkJSWcK+RGuW7tG2UCwGmaRZszcBiMpj6fUZrt7ZMerJeZz/6c98sCzghogybg2seSKn3v+iAEwIlnEk1qQR9Trm1wfGCB7w/JdBZPK6x1enr42aRLfkj6BLRXwb+ExBr8UbpLKcIYOrZgEtCN+QvV2teCeEPMK/mmiepNzxb56axlMVwUnJ9hO4o/KSnKOpdVcbygNCypII6zAQZJbHPz91MHsEhcd6k7XpxyUDl+oxrOYpA76coIz9+9UsW/lyx7W6h/zE08+19ILD2A8zAhbpdLu6E51U21xh5FEbTf+1HyGQgazJ59+NKfQWHdS5GXdLDtT2YOYCDxNGHQyAW9E815XqGwRQzNFmd5F5298rgekx6fDm9E1rlADxZ6lkQYj9mTIcAQD5cm9lvs9OYje5+mWQTLNKvJeaLsMFb0oNIdMRN/dHasp1C9gIceEr+RmZ3JRpEOvlgNEvs8A+qqc9l9+l+ZDOLu8StTFdf3IRke81ceyZFoQxsLDy795PsdFKOoDTqY/nOGb2Rk9QcLhupZJpzGAk7leuhv29Yt0W+Iqec7UkvohHKTbJu8gX0rYTAnxDH2/OGIR6tKNi63pULk2q94+58C9M+n0h8MjnvgDgt+mjdO4vw1YoEgnoxIc0Swu67xwVKE8FmA2Mn7csmgqAQAtRtHZjAIA/RZ7uPRq60d8nXml2l52g9kDXpNC9m8pR8S+EGYNjbF6kLBu0rFz9xFWE8YpM0zm6t5gZtuDptqyzm/38rFWKsEs5vtQUsuyr+6HAf4nYgkwZXKxRrpzGiPQCEob/j5l4p05dbHpPOYuv4cksQceTJlNXb0SYruL0zBHN1C70FAGZhl8X57XHFr6GHPeS850t/yw908YqBWslr3PVZfQyD9rsT9tnZD+wMJvLVW1ms6IeXDyZu30vVWDTyrtLvZvGTq0+eBcSgQeTx9+8JJ846WcrAed4c9dYsBzLsM7Y9A1EDIsKKGh14m7tDrbmhBl6XVEqA+m/YmpNO/PesxwjZskX+sVjBKY1SegnMaE5OFn9AyMulyY3dsvRqGgqpajiAGdGwKyKHJjqziFVpLndAIss8oOmGl4eArVYGIZy/AqHDHwiFY08wzaaQH4+UsJYnTETFyXUZfWJzUkPWTg1TVSDqLpajsD7sI6K9nbpIcPU3q2IaUKFrFBNEfXkJTgHHC9VFDAiPTfQZQvEKmnvp+1lfjfLec+33lcCp7kwDXV0Jo33WUIPyLgizYG8VfLSfHTxsP2H95WeMw3r/tHp8lt7yB2Y0WRUSLzYX/BWTSlZTOuGc0+WyxyWNMyBjfngDvZ0LVP2hJHVmZ4yc7DRZnXelY5DQz7e5oEo9OVR7YgJRvjprh64xQQp9UqrgOcDh5/ebrUVcObI5SgcU9TqCmKxjr0KVSn+4dhqYGi7MFMEOGo6m4wKw5xbyP/auanSPrQ4t0fe5jsyUd17jrlUCTR37qPfwVsJvC1x7oq/PANRT/esgsXLYKpDSfo4zn7Uk1tZklSoszQuCcrgqG09prqE8+JxC/8PW4JPTs2tSZ82MvvzyMTJuTTcOm8H5fx0VnBtvLhgUUdfSHiKzhOLIKOqFDzf7+GRyRi3njU7Z92BcOl2tvJiIQtpf8QqBUpDOnhNLeyX48vZZwwqOCSHuMOjPUVgn1Y1HIlZT27KiEetJ48hlQ+JgY326xjJOLToFUKnHS29Eo4BIzc6EJDU5nxzPLWsDN9Gey+IzyE7Maee8eeJcK6dN3vb8bkzv8xZDutw0gQdanjDZ4lwA+L61ml+1AehOSqaETEhHGvTw1BITlBTCAfp4j+zsBj0QHXFThaZeXDR+v1Ih9CmXgJhSoBGxXPyB2rVvvNPHCIXRlZyhjC3zO7aVID3FeFx6hWKa5v8hX9oTSEY1dAmSVpCDid94BwjcBfXQzFMM9fvyI5e3sYwrE4YegrqPfisDvNoHq20rSmvLpJMLNMbRRsn0pONAJeYNGBOVzDMU57IVVngstX484SJ3BYr9FVTNyoU7CbX+VYGpOx7ovW1jl/sYCiURqmwLzdT8mzreDk1Rub0r1BB/zmD7Db1cLDMA3dsVE84+nlXrB0r/uYtzWf1o+lWqvr3LXWZQRDDvBLIyhviWOlNpeyHqzfMqN7F6GvMYGyZXg6damg46VpesImnlHoQGQI2z4EMHM+7r48fauYchZJ+piqo/TF2ccXYaZyjFODMy5LgFZOcWoaaZYlqT6QLmGEVU4GVHjzaaNiJ0Xq2360X7t5DtdVIT2JHaOWZDRO5chYUUk/uT+XXIbupx0vwfL+OZs3t7bFVOYCL3my2f1sYQ0UFpXop/1Xt++BBJH1TQvbAZkuyQkwSwAuRU5ii4FIqvEAIY8GAGEhN5jbQhdS4sF47iwfhFAUFjux5BQgmM3akN7s5nyV6v1zEiiIUUxTG7Gi6mkgzmAV+hkXGOTN/0vi4qwxbS2zfd0G2sUUXufaZ9BXUgK6ciB2767cZYTQvaKvvEM2k0K9X0BPXUnZ3ZcbQXMoGs/pF013Jk316RiNItaFTkh363pTeWjK0dyk48xRK+hKoV1lj/ZLnHq2Wxw1/Y5DbEBLT91Wd64FipXHrknvK1vnjhk+TPAqpBBLac/5PWn6C6z0NAzNe5emLgXnVzhbM43BOMYabGbFdhmmP9Rv6SUaL97yAlbFJ5K2YSxgFnzbB8LWSpLrZHdRJ0Gf/ND71C4fXoAPkIDw2axJCJSk8j1Gc9iMexzsjHynOLr8VTy4PHZbA9SJK2Zg486PaoH4/B4UDyEk8TuFuL2ktzHVG1pmOgyRbo1CTJf776nBJW47zkSBnoPuu7Py3m+xNVl+NgCiMgixNF+gktl3jV+O79hpSTTZgA+gczvFccfes42PAWgMYH4Bowb+ySrZiGU+Lpwah7lMoh7MnzyIlHJitS8CV/6j9AWnXE+f5/weuQS/iVJ3bWce5hGY64xP9xRaQ5bO3KKtKLKn9CN27yAs+oVeqv1y7ApQExhq519mhwtpNb+UtvqH51p66asNVYVQgpKx7nDG53iNFqiwUGWH9rmQNkTbU3hdT2GJNbNc5j5FnKRfNfhj/LysVvZ9lWLsQRQ1Ln4yynQDcVGyEEkiSmJqQnTNtX44k5BJTIlioBHSidiSVYG47zfKl92zYKtZvl1iX5O3qiYyXiSXhk2OjAlnx+suBCziXlBi6uXaHYUDGAuD1AJ47qO3yqkOGH1MAxhhxhvSSr30uy/6Sn4Mcj6nkJ8fCAyxinyd77XnudBINYj97u67sJcIirIsjhXXm7tibhfbP3fsKU5/GQOLWiciKtBaZUTOA6gO6Nhe8l7Mzh4CU82JUEE323kXUP7t5MuSQnfN/vReJy283lEyO4ZKXhJ5wTwlvAdMqYB61klTb9u/plYQtk1bkqtWjAL8JLo8dpfyuJ97zFJ5bUAi8ppdZRRgklP+sXEvZ2KKvjcj1x99Mrqm6A7wcI9T0nsh6L2EIv5Z8WghLOIXYzNMr4QhcuBmuampLDqahR3r/0hkFiyMRugBtCjaOt49mHTiiHR/VwBnbfysRNIs/Ibn/77u+oI8QtZG9A9geEoDW/7zpboGI15D3Ra7YFOo2LaEYOyKXGdsevFS97/s65n1iDRpeKaDbG0s3zS80IGPkd0gAzUgfjig0UoqNf5peCLhMhFYeCaU2Lus+pSTxZWCsSQNjow8yNYIphZNS1jxHA4sl9fkRMYf2lDabnRa54r0mIRch7xQt53lp7qBBmNyvKholvT4Ht0xIFFKBb80/JMWHAo0bCNzr1MoV/Jc4rKoWwW68+CtK39K2I6jBTZYYWrY5nrlDnlziPnHnIvP2o3jYESyxNxF8HlHRn6T50CKwOE8HsiTfwNt8HLl3m0IxLumaw2EFdErIo5p3iI3POpOifLtAwEuNTWMs9KYdQ87rY+TujKzinGYCdoOalWJJCgDOsMIKfxnQf4VVO3/QO6of3mPXAGWVkkVZ+7Wm64Ue5nvUySsm5WVUJBOENR3KcnWDgAmJPg8L0o/wJiRQkwkM+OAS6FVEVLmrfrieq/G/VzMmzobOBlCrZwZDV5JbutXeMoh/pil28lrvj3mVQpNQ3AEriAPiUnlbKcgJT6IbfAS1p0M7Y/KDw6EO0KhsEIpmKsfyNqb6rzacdE1ez9GfUyA7EMP1ja4cXJA81kJlrKAgbdZ/DbqMNZV/5e3JHawSxnH99JdUClw602UEFPw5ca8hd22eDtTUyqGMDR++BammxXLF4MIUNvacxCnHHrfeCUJqF7ZO9qhUD+OTUjcjilfIzXKgys4ugHiVwkRfkNEFEZNtV2klbxurkkcN4xWdCe3U0RJ0rWaWhJ2ONbgwV00s9tFSrOP7HfHz0QNyMs+YZexLwp+fmV08v0TZ2JGSdPpPks2MbNfJHONYU4Sn6XnSWBH4dBjWgQUxh+6aJZ+d6QCV+JZX5HC+GCEEEgwKabgP9TJ1BULq6OsNAr8lmb6trVVu3AHNm1Tmkday590Qb23F/42HTBy70t1bFX8koT2R/LEot/dxF2I2xmlw1hkgwAj07/WqL/OeAjiy331+SUijIl37SBDjzHidrR9oQQJH7+zodT/2FO9GbPLXfeAG4wMuTu7S4xwvRynhH2jxNUqlq80gvFl9WQVaxUqh/c0vJxXtvTUkWEuv9Rk8PExGUsbAa8rmsbQsSVEYYyVbF5XtpHGtuUe+4CiWAK4EspDeNEAT14xU9DGYTbDRcs5v63TozJubYbofN5uVcs5JUz+bqfDlmEKl/9kUORzutpXuC1GcwnhFPvojNXCu0v20XIuDzJyXqfPN4DGrPCqzFYyJH0TnyE18ZcCoGntu1Jzd8B5DisRd3vDYjaLHIibIYC4qG2qHb/YKEyEs2fpgT7ertOLKniE/G3LNOEtQCEi2DJJoyC295zNCrFmTEzcxLQtrixp251HLPAHIP2Z5hiITWyJNZgSnWBqqz3qAdSqlkpas3jmdAkJKCGIUBaPeWnRoA8BtDlSbSDHC11rzZgjREgC6+RR/ZEtre3Hn+DTt9p1RCP5OOE5O1k15xRm1mM0OvSFQ6wQDn6oWAroh2izf/vBed+nNQMXGPtdRpUuCOoAyMs1pO05oFvWNRltKKPAgrqlm1hNiBLuVADTJRNgmNNzjA7VodTlbuUZpaWrg+8tmkgO9tHZoVzRH6Z/7LgP/7CjaJ21rxRzPkGNGo1Zxh52txt2uaN8Y5s3GrwZfA3O+oqaXfH/QKjFGAiLxmuxoK9f+mICuVIxh7VbGhfsqjrC5ttmuHfaOPxS3A2qQF9if+O9LkEVL/r3OVSAmNP791ZItS+CcCdDXziIA3qdoOOEPzoLguZuIkJnkzi0kmNw+73K+dsJH/cWvDzfF1M2sDI35pAizJO9h4Tf3GmQDTHThlQWonasW/XnGRUg+s4Ci4hA6a7+y9RAa1PS1dIaXnCcMnILToqy3H9xiwFcpuFpki9UwFcQQ14zWoEC47hW7xSrqzFhqOioS/rLYxZS975AwAZP2iBjxmoHkS8utW2dHexR3m92goUnUCqyXf2MDb9IXOAWy42SUgV9mJG1bPDC8USK8lw1mldj9Hb7FcYlAz6Zk8a6l0otVn05sP3yeT85fW9GXFLuM2xmACzzixnBMUK7qSK05kB7iIsLrsI9ydaYCl7FhLbGYX+7VZDn35pRyfW8hcsrivqsQINV4PTocMyEFk7IRQ/cUe/3JlbLpGQ564ldQTNSBwCuROLq3fljvjNjW6de8FPMmVcBdLQ9GEXVpz3wBANxvHdeZetBopp1J/Nrc2RtaWl+3OqmseJTnq2e2WmiqMrRHyJJvyJlHKF95kGsfu32DFM63ucNGGHQozfhL2OQcbRT2axT+8IxiSPI4Wy3Tsz6AKxz8hAA4rWviPgu53emP3lk8lCRY3OlfX4Jg2393Gzyt4p3Rgq1RepE+quwRJcNGIppZxaBfCF9wD1uazj4zx5uaZZzLqDb7ucus5ezb7bcxd/l6CO9omiRGwJw8xo0H5D9B17NwoFYx11kzo6tmFJkA9uYqx0RdKCduFww7FCuWPPBJGBR8HuYq+/BYer6t4+pzND836abohFkoLAdyc1jw8fGY9XADhjablkRR0orHnYj6Nby892aJSQW88PG7QfCsT69b2eFkH/mGlp+0LZglYy8JNbM4tyhX1ht1Hid7PzdvZ6PJ+0hOoEnkOqv4Q6qAUm0IsBE7+gvc2u5jlIUKEdBWNLu3vVTlhe3oM+maIayA9PhFku9ZPx3rmtptGyIuuHxA0U2M8f7jUQ3rMz7rY8r/gz8+HjkCeti0isitbzOou8kHsk9AhjgHjJgUD0B0FagEHcEk2Z5np+uZoauS+dAGot0NuPjogGRfxLD74YbMRauimPs+Tjddkds4N1XJ3RHC2G5S7qAkGCNErnqYPGvcV7LZs/gaySoWZhT0qZrOlKhTeXppHbJMQGG0MUkHzh3r4+PmswnyNkMD/xQ74gNVDcIlXiELnCxyTwYtMdUC2jLAFH8+kXEmBsMPGKg2Bp7IdawMWDSw0XuiRpsdKPvQzzwiCly/n60dJAV5YvVVhFB8zyKNRWMhmeUjbglKjNWh4NINmyAbfIcUwzVMaqZqiUhG7uRucquTGu7HJD2lbxA5aB4d49ANvfDwrZZH8HdttBbSFSK4riryjDG4fmEE5M2oF/n9RXSdkN/64CjibWmnc0pMLD9rysBLzLL7ziqZmWZ035oCoSxk4xhlaukwXgOJ91/GwH7LbIzQjZdWN2l4n1poSyIByT2dXyJ9ZcpKWa7IzJ0Ogi7Y6CmpHkNtV/WgQY2U4RNQ4MltPfZGJMjUz5udBTzbRGi2iYE2cCRWd4Mr9gMcFUt+56CsFdt89l44DsKzT4Oo7QiX8WO6LBExnIsk131PIEMdYHIbXIhL/Eo7bGVyBW3x0m8TDcRb9YQ/MUoLY9W2Wtn+nOmCNc2Wlw7+O8n1G0mvlbmY77w1NsuSCvULB8Pm8NMptXUQKyzBibTWCJepin/6Vq1Pf0VzkuBOeP5um38hxCNe6N4lYcMDrH8OpzMGmfDmGQ5CccxCMPExw/tFM59Rjv+JeSyD9GU5hYP7uV041OjqHfZoaV74QUiUYKlsZJZIOenyrDdl91JgFGRLeQCZtuFrBKBU7cTMY8svmvbLIgsOIRUQbMDWYV6x+V7cQ+tDJko0YuUJUErH/sUUAMehA7zuWqEA2Bpo0wxkJ8mLohvNOS4PNRNzeVLu1CiAgkP/xRPh79EVmf/LmY83VNErUI8ntw7Mynp4NtE/pFXa03OG4mTlAxXMDgRfId2nhcKf16OgoIcgGRMFgzmeBiDsnRhraAinCSA1kEfE9WW+8HwHY9lM1b5s/7U6mrvky3X3lrLPYxN+b2qSJfXvi5+XtspPoWBO1Vl3CtnY2vA+yX5Ba2Tt87Qz/03W+oGCQ+8dfbZXDgpMnKhQ9/VDW8RV2yYdB8rclDG6YmEiZRLJbBtxwt7yY6YmvFbhYrF2lEgeujjeIpn4rSZucHuKadCrBPauMoeK4KKxcqer9pWpEP2Vf7IajqZCMCIxKzsD9LIQh5sJd63WupDGMPs1mVLDhpBFn42+jsoScUvAfoRm2fvNy9e+NijZH47U339YDXb8WMX0+OPZ32OYp2T0EJugTCp4a15s+luK+HnuaU0vhRCrSsDc4CzueoXBZzlHOPsdkzFu4uTlVqHLgw5b5B9c1KyCQF2fCPCUq0sElrvaJyLZ0Ugt+9FoNQDcu6YZxbTlRnEG25JvDnbkP1rSUzfbPp5tz4vHReOSSjYsfTYIE6GDXyzzNcxJvNy2M33muZD8M63uJeTAHbn3desg6X4mL8d5yMNbJEjRSIols9XzXfcxWtA5K6Oi5HvxpOMlRsce7cLFi/cFh42fDRrPfJxFxKlfu2yA0V/e0wFKBrmdtvznRAr+xkC4F72+0rMEA/jo4X3YSmdzAGpgndUmhWwCASGpNMPHPGrXjc/6VbaSZq41M/GEYU+jNI+4MnPDoLUJLRksqHjNPkLwjnE0Bbo62jAE9lQ5/ihKHfEhlTXLGkAHL18p/geMTxBraONQn2ImCf5kxnfAHqK1sRFdDCiq7jIBuSKPG7PXAMWrg6rUMg+ityEMHfJsa40qxOiVSGBxuac41sz122DB1dBE0RblRmFcyD++sGxvA9w9WDcXSXqQlCwm6c4bnxK9f9Xnm7IQom2oY6Q2KCqrVBBnNKPGl1/wEaT2reZ7zyQMY1FVPqg5vrh437C8gQ+YxchfzltyGKiMe7rf3SPXRM/1UA6oDs2S/tm44mXuCOgXpj7BMpSVMIcW0Mw6XplhsSzvzxK88zisa4SiAgtyI4H3XFlz3vQ74tifFnWL2fdSB4crvBK1Wd1kTFBXwp2gYXqAV4ZlGmqdd0zxgU3zy0TEATpSEYn4sU9/dgGqO08uUOOVB1cdXsX8aSDSJbXIurCkPYfd5k9USecwT/q0o2ftt7ILDWj9Lsa3dU32lWwFgbg1OMZzwPanx2QyeGUilOVRNf/a0GrXlSXDjFJ28nID5D9euvq2ADf3+kVFwfthhIQjsgI2TFNYT+MQLP2Vr+K4o1PoEveghzoTUt6SlaSLBU9AHSc+YjGxMmzihLVq20CBwg56XfRYCL+6YaScAYNddCuJsIrbMtL1ZdJTj9qD6xUG260gzVP/EMurrX9tTGuXuIqCKsalUysjg2rzIcN6O3I0NrrMdJOCl7zdDNx74rhzw1zqK8rNxhD3Cr4w5l6JRJceH1qgrFbmiaQMe0ERhesXthU7+SRr2JzEwZUaS7rOHoc57Y/ukIwYH4aLRO8UNOAJeuvqNQOWtYrA50AtaARvbEFiI/pdduq+bqGYSi/EJJO10zxdoKEhNc+R9iK2rLclNH7RBcghbEC+of/dq3d5RupPSRRt7LldAe7FImNOLi25VFw7u5+7lXgkPBCE599S3S4UubybXcNHMHI8QhZ2QsN+4xda3CdzgzgRoifJ95yhGTOr5xOMS4FeRR4nTT/U1TbMCVRuAMBCUT4A+55+pwizNQq4gTmCFQA5evwG5EfzCsv4MORnKtQGWKQ9llM8G18qjpPwDOBXCxrQtaL8qiCxUA4PqEMvGyt21UE9ttTUd4ns8Fc71zBmgv2KOC/Yg5mQsKimbFSeh6Pelrz3dOSaGV0CE3kYAzIwXlAQryyWD5VCRSUqDVFXlAWYCMK91y+C67lKRy/rTNmJEIZivB1f5IRIopAgzyxinxB1Vf4I3k473MsciNq0aD4gYomLtWogGB3vJASD76QKtBI9bqYSOE6QnFui/RtRfL1qfvcGO1EgAo0GVR3hcbOmjLbJ40r7xTA0wJV4AqvNeGurs0MJ+tknIy2uE1GkyiII7mohsWvAn4tkYmwrpAVHKT/gn4bRCv1YuvWNMX4Pwqzke1TdrxBSLaxnluu1+jV3FA2ZBxJUCjIQ+grSoX6qdlyNqeC441G7xKq4coyAGZQztCjmhi3cozC2h20MocrseUxIZGXxVqdQVXCMTqtAgzNCbWD1ZFLegNS3QgZI8J5dgXvaUOEVoI5g7gzSIMLcdGF4Eo5dtT4OBqZKDyrdJuyral6Af2FTOwsMG/Vldlw2vITqRzOMQSOcLnWc5nYqP0G1Xp8VS//GFX/y09ZoJfBWnRj/xyXExcKfpmw2M91upkqothgqMg5APZVArKoKPr4q9UJRq+AIkbSdBJM+DePD3SqGZ6aQHGcC6wF3FG3TMukwvQ6WSsQBO3gskH7quwmT/z3k+IZrYByZZldZtKEFfNRq1jQsLOUoy9VKBftYpV6VspAT6YaYUuGo9VdL/0A/qPGXikNROVvVLRyD4U9Mbu+RyN7T3ixgPBFiQ14T/GPcFIq9zMYA4z29mxJ0+XqIKp+J+Dnfo0Lyg4XVb2zgEBf35YSjTrqagSB6p9dC1c9MGCvVRkYA7MkeUjQ56B+mGUrDNUh13M4l2tFezFWoc8Gz++MrCPlmEWiQGbFzRIEAjTQeTZusiQ1wA0NmySYmFtzADznQEcSP9EIQGHueMeq2FQIkpuWIKhMfU2eSnVhA0Mzcp3tUJuV3Vse2pqsJnwW+S/LQr0BFjJ/UwYiFTPktseHwsNNX7OS2obB43Kml81XszRvC4Gprx81ckI1Pwa4B1Jk/70nCc3+O0c3SdATStmOYRxwsWJhmzHyZ9GxmKiQOcdlSiYaJENQQvEKZ0cG8Kah1Mmq/PYk+ahV7k3xwnqs0NzZjJ0SqLSokHwtUH9mM8mvl38kbKga+ETrP7m9zTDnzL1bljA38jYqMhkCE6VF84DDyLR+qn5mkoki8dv6cR2vgML+ceQc5Pj171Zw9woogr6h9/0/jAZ+mZFcx+5ISKn2pgKbiHlMYJ6IIGfU3zO8VpHrCNkKfmUyq8IqL/3LlXmXyromychXkENMHQcj4tdoMpsZPX9cqGDDasNePtKOQBl7zqpB76psH5/rEXaMne/5VO6M1Ga9kYpUBDEiTUdVjJ5BQ8w7SnLMUBAjFl0pCCskuMcOssxkW+O9x5HeANcHOoqz6Jr2MAbRlHGhzMQvP8wLwpT38PT6W4r4kXWwI+72vDNtBX8w4Ec5kLdQQfOuBJ+h7Cl8gZXEGieWWTUTW/7EZs8rH8AxbOm4ctpoWHf/go1Tp8kBcqL0c0d8UFJe/LIhIxkKprC4PKz1lgD4QEbqwrVzQwj09L8YjaN/sxWmAxSIX+N7nN3izYotrOWLHXiIUTsX1rvVSmDZVunhJckfPaT4tZPoVAzUQqvx//r+Aul8gExkM99wXIMzbV4/NOsysKs7BkA7YhlHYapsnF8eDgsFqVFjGvoUZiUo5GmZklqgKswxbBnGoyFjd4i4o/APp0WPBZVQmwQIbbsFIRS29IFKtObl/IxZ+GAXpqrViYsXxMTXzomhlL22useZWZbOXJGJmixbd4ty+mGKkh2sVA3khzDLPrkhS42wpFn9Izr+kyJXcJzQzhjRe629XlqFGvZTXLCpgAGN+WVcsUrornHQtcbUhbVj6i8luDxjEMVPPk7E6zYT41HyNFDcW1R58/fGMF8bbjd9k1OeQSo07FYBastX8l94hFLGko7LDrz4Rt44HsqyAuW+8gEPti416Esr0GrXi+KbesI7qv5An8GNS0DbCskpRyrOkrThOCy6WAJZDeb1f5BMna9+EBZ/uCl+3PzOGPfw6DdqyFXgrxgseuOdvu6HQ4Tr4SFEB1c14RwzcTPGR2gIFH+SuS7ZIeusxdFVZRTeOcSlwRxHu3l81ggPb1GuV1vNjtlvpBS91mCGtVl6Y0MtFJvG1PFWJmDH1N8EnifL2+Gwtcj2W0mPklyCjx2Tg4ur9zduVCfd9RR/ZexdvA0gsMdgihnLEtaE/guJHz+W8qTzEQFpVr1kxcQhqPzQki806TpuePBwIHGEaVXftQDDBRtJ/9HXiMHL0miK7nXmKQjgVRwCN8D/QyTPv8GJ/EQRdACmMeGUMx5gsx6oWpiBfq8lngegOsYWYb7QvQVY4RWlcNy11nFliKwDYCnge7Q5EnEtKxZhVTw7+HPDXWAxMihxUOMZDRBn9yKfSvIgUUlQYVFaxFUTOHE1Sew3nww0/ovZm8zf8id7iEKQ13o+AtPbPZxCGSGW68B4sVumYF7vtJwoy+gGEo9fIA9GYQcQJiPO4vfGzdaMaVH81/8NhBxqCLLTY7KwXntY9gTVK4EuzaX1F3BAtgcc7k6P6yEU0yuGg+Rij41C97K5Frml/UTPFvJwrhoi4wTjaowSG+qu5JAksHUEJJ+R7X++klJ4nV/kJQ1qndTJ0B5+8Ym8LMGvaoAcz5SQiPIRDwK0E6RNYhxt6TJ/EWCUzIOXnpWK8yeZDz8/s2HwLR15STMrC6HZcgAiJQI+fEpWNKUIIa5Xsfs9jV7sJils8kRYOkNknTgsNIin0UzTFt7HMXmAoQcsDM3bQsdus6NNi6xKHQ3x1Q6AyiSOFqMZQZbR5Dyd8LM6A3ipMPAqzaWmUDwHsMR5HKyoTTKu41moSOoFnOzmCaDf6eKEXUin6dT/SjpXcgXz57w99z7ybg9RjFwSBLDPSieTbE60Yds3MhFNnJ02VSGENP9zIAOOWOvgCmzAELYN2uHr2E++7yclSbVPZytjNKpKVRoXKa/d5jKWbI8fQgtwZ0hiN1V/P4RDKM7yv03PymZF7qo1E5X0UJEG412qslflkpmcwtY8XARlIRIeeFjCTt8Jr60XuPO8w5HypKHr/OvCDRUDT1iznfl2P+iRDo2ys+TyGZXLUmBF/tsUYadCk1fs+4QY9DVSjEnN2uR5FEtLpUI/UvH/MBxD3U/Ff0B29wzvBeRGVsaSgUenMcXJurvw7msCIjPm0IFeWwM4M3ZlRjGB2UKZr5dgoh/q3yWICEeIu4Xo6WdAxDog3dN+YxQwEiQfVPoSjx4mErhMeMVmwbBk0jJXUYvk5O7hAbh365oQIIvOlaNNQ5WkujstnKzQ+3v1IKZlV2sUdg10b6+h4Y+adE3LCn8arHFLsfL0CVQo26UXLr+lxCnCAAgSjlWNb/poDpd6ADTEnY53FX5CvhqAXlwJauQBcpgbGtebd1FGyOlnILcpXC3UNvgXzmqAApfdKWlPX1DANfKKHM8p/GlB5s9z29PO+pjO+AXTRvYJCog7QXocIlff+9vpkADFaU7BUd+JREYtxYKWs0wzk+gkDl1lj85HpNSFNacp7vexoDEZXd5eDpmypR4cXzRv6tCndn6UNZFn/gHd6Smjz9C/+o4jtFD1OSi4ewW3SINByXRl+2L8qcldA8FA6yony0ckrZmiR9kHVhoz675nCsjGcrCWguRpf7dmFYMlmouYJNH1cBbW+ETgxh8JvjWBQa98Ns9tAkQykBaJ6P5nNqd2XiPfVj6jKrzsW5JBYSkCd0YKQTv0d1G3JLRh7uNJSNwAXvdqOzi06MbRJ/FhPPPepuIC6B6Y+scfXtDUAcnTabVe6zpQ/oZKWb57ww/MzpdudJlFNR+JRcNzK82gqqTHjex7ca2pFF2Kdjmd4mKh4yiiO1dTuYUpu9Nzj6KAWd6Ymk4VYzOzSkqUvX9LMsTKU18LX5XiFi7kEhkmxeG/wvc7tSqwLeRA7KbDODU0dV63hiRfjQaTH7Jf1+4E4n0fXNY4Webip0CmEEmrHOElReGQBw5RM3XdcpDLKOXMAmlz8Zca+MOReeWlfNWEF3azJLX1/tk3EUnGVqKYGmRUEVxwwpNPqD07g49LjC0XHVUHYFwe1x7baQG4nn85TfNuVwqBvZUXk13bkInsbrnGbrBDiysJGXYzT6NUlJRDdkInNoGn+QHhqdVMtYsKPwSCoIZDDUJNSOkYECsJDmKQgDglNVsYYhqBsACzHzokEN3NvH0AXQjJTgkKuLwT8LQAxTet4pJWePTP3Uj+1dZw82kz9EO4vsTCAML7+KmuXCONakm+ZPYjvSJ0HiQQ+M0i2FwNOZcdgYYUmmcVyvrKCVEiwXlP21oI6nQL8s5pGI/nouC+mKfPcG17U9trbbli6CkAEAvCyqirhMFDDVnMWbeGiEfuEkRNqXlbVUjH7DHEtKTbHzW0Z33yxC6RVMY4Rsir6Y7VWsBh9jjy8tnndwl0sIIWGrorlM96HSO2YHby7hlPrCrStWUJJjtfosnZhs2KyMIsDSmvKdyLNkgn4mCLAPFYYlnwDWNSRbUDuG+jhFgJCKc/PO0acd4eckA4alUYYQet1WqTq21DzoFOJx7OLOyPzIGZjEZzLobbv8zCLnMWXk58kg/9tPgMLkBFRUOeBCwXlV03cTy+Y+2Ojlbj5QL5aO/CQL/jsP100L/3Z3vod7KkcGHNNom0q9fsPJqq+RifvsXQHNr4MhfosWmTVTcAsiQYVM8w6bc5uWGfFT2t1r+LnicO51o1BGaExUlBNlBJ7h0DuXDxVel5Ty/keZ8lULuhY7TPwQYJZdavnDWfADaF99Q273u2s257WsAbu2oH3czA4MwFJBMx4MzqCeHmeysE0EwbfK01Yz09lF2hPIMs/zuki1wc1hH8hiJ4o7F/qS74Eq89H/x2eGMNUF4pz6F2NF+FL8gd0ui17xbcR/LIF+/GCNMot833/00WatW+xrZhc594FFia3x/Bu6oNrHMmHdYZaPtwmqtWE3GeH7itM98mahXGBqsPzMGwvW5v2tX4qyN1WhJyULG6cjrtxjvWZBAW5OKG9ySKme2zsLTxBHjYpBgYed3XHRFZVihEGeFzpd5AZRYedHxf+w6GSYG82qf3KUue7yC3rJG45/ZcOI9QdrlEp4sbKqwiADi2dCtBP4MEg0aj3yMessbzuR/aJvo8l/+8fq61W5AtIsh77EpNDKmoR3MUA9F5BtppzQ02+/wNOOmR83wIKJggFrFQAx+EX7Wf3e959mUPBg8fqWy21zg3+ps1w1OqqsHFcKnLp5GssH8yCgX9BDp4Kbr2YzXgD6yVNaIQIH+220pkm9LxUKGsJ4m4KkoJIJTredYdo11HDG2fsOOEZYEU727mzyt2uDkPxLJltLa/ij+zbhDLmwcj1GKaFh8P/hZFQFVdGG7f4MZAzcPw9oKND29ex5cHZXVFIbpPADzNUUP1dkphnss0DL0abUbArhewpjPdl79+JGOlx8UoQs3s7iVthPyNuknoJjF2iQ7qYb8CR6dVjec2F6KbQbYInh8i2dg5hMt0BNQ952jW6det4CvUI8ZWI5jlv3Y7igWa4i6b3EROiIdnwatmXeynqSyBhFevASQ559HBeQZMttg9tegh/6NY8gB+l+xxU2qYBlv3D4/FT/DaJv5madZOxNxYAmuuU1ZugN+VOt/PCydkFbY5g6VXk8cM49HweoZSppV3odxZRpGpFXEOp4Zg4hRUPKHAGIebrFJGJo5P8d64DI4lo4FaLQF5LhTHhbUHLxbk5WLW2Lv0M1gWwZgH5oYg0TK7PdYIZSlVYbIOLGRgy/V65o4HuqWF5qJysDplmZ9SIC4c7IgVOqMWs6vZmlEKk8FngkfXQdJQ3qy5YuFsuoARXXHF2KVGI1rsz4GXMfM6kZ0Yeyo3MRuCcXXVnGGvVmHnCzMvWWGgxBBrIAybnPLDkn34g6LRekSymfaEDH6J+jydRs7PgESQ90LjgsxEcy1sZuQmzWnlHBzc0gI7wn249OFYt4yJWf5uLWA5pRqm5B3XVXwvxIBJWeHTWSFhytRrBRpX+yOQZBuKTJclK5Ys3OcmT/gdv5vtERbvsqhblYMjIJbqfVCbN/VwIARsaBUx++SxbX1XHeDdkvNE22ludJY3qxJWScgReXBviE9Pcga4Qo2T4sIHEDu43YMHU+QyY9wKg6iLRNJO5lYmMjBbPUKt7YDzVMGodvmrOw2qMC//Bg/q7rGD+9GWsm9kqzCrmRLQBwQyZ0CyvwcM0TjrX6sB8eqB6lfVnTe2V+hQdWURub7ZHCJ6pYTv0xPPQhT3aXkZqbK1oqe3BbT2PWjBNf9rJw0w8vximk/rWpjehYzp/9aH+jwpbDwY7gES6V5WAmA35cPN991clHMbCXAakHciztokXufpkRq8PAOI8xcR1dsLmLnZIA1jvoBOlNm/FekDRDWPEMOy+zJvhnT0slPrBtcgcPyiN2hNSy2IxYCAtl9LALhm1ibYFZlmj6ap0MaRadOJoZITLUKIpJAYO2IsE0Dnr+fANsECptFlAKYPC9fqzqHjfLGIQF5bz8sxwQW/qtvEtm5DeJYBhK0l0deuBadb6lBzEt0zIyy1/OeKjaQoECubCmkYbDaNECp7f8PmPg60uji10qBUGlgtm9f/XgYUsxvNiruxSvsVY7zuVO3oUZvPYng/DaT0uTnyMLmgvyThol/UDqNWtrIzKW31CFI9WuuhpRKEm1r5l4uKbTd5Wue235eL3/RwlwCjWiGlG4zaMVmEc03s1lUQ0Zc3e2uyKxPjKXXHio2oULkZDP0Ywzq9RpiZL9xD1mKjeRGMKGNNKxp9tNuHOfFkjRSAHew+6pEczpkKZNMIKfKVw31RqBqnuYSxvuXq+FqmS06vF3uBJBtOOPBbKtJiGZ+uddBzchfNptezzDvogVtPGC08qW/so9hrxjwlJNvCt0NrNsciIysJ+9hC7Ilnc6OHB8vzQuFBZD969B79QmxejIo0wZ3G4yE8BvOwRKZKD8XMmm13bULQkgm3DjClYei/ZnpdDmE9iUfpY/jz0YvFtqYCV8PEoRBL7pbHHXs+1+bBdY20+vFLDG8nQVz9Fgjtl/dOyJJ5nwxbsOjF2NfB/MdE3sjVhbzh6ppZVa+YXpk85yshMSOL5Buvm8eFxSsyzYYlzHTURI0jsf2GuUVcWh3DezdGPHTf5X/Y75uPy+ul2beZLj25pfpx4eSPa+0zpF6bSbWiM6Moa8OJ1GxV1WtBmJ5260fHYpTw6tO7Ne/QfKRIth4TwQvmgn/x4ZRpWAk6mzoir5LdNjk22EkMJfYRqcHUj9xWJSnMzySLhzOHbAo6HpsjQpDv5YXAQHD5V7r8SNimqQJdKldxhJ0zeK1eaOFIZthRPo0MNiuRJolTGS+/hQOrhqP+mBLSrIRlNHC60Blj1jPfyPWT0iJtvDGC3TBFLNe5xFXX5BNE/SI6CIxKClBJXv3IBpzZFeyEu0ltHUpRPrSrMRRMnC7twTYMKepsPBSFOnojkjJvdsoidj9/CB4kPWG7MJk9OU1r3OxUjAo7XvgypGB2cnjDnsmW6w5GkKudXwMlTIay6H11abC4arhqF10GU0wR9e9+jNE16OxB/EUxUFw6ePffPi+OHdbx33gKFO+ocU8T334Q5OgYHdOubAPamaBCOqilSyxuS4R7w/ZZh9d4VBtoB7OX4KpUMKYHEhc7NLw3FHVL1aXAmn4twLlAN5NCAz4KVdWQgTwpj0ogJD8M6Hhwc9Jigg6OP3jT0CwZYmjQS64ZD5zh5r3ZuE29bjioy2jtpt1jWS7/D7ekOiIh90wWb5Fx5rL97s6DA5IFnk7t0SbORikqpoWsbgT8blyl8EwDGqeHesncsZmO6lY5/hVj49U3gfbUyjG2ZMtg6zPOa2hfPQ5ezZb4pZ96LVvRQ60YIPNqQIT+CgdkNDSGq1VcZ+py8U6sW+vulugpm3hGxkt8YFn2jM1VKsa2MXxCCDk5awCu5A1mKsgommn/Yso6K9FWAJ9E3hNvn+yT716ZFmfeY3GYKNXhXqsJ9/2ixYQXuTImiWP87kV93SWonw1VnRyEKSR0rpyi/fT/RinJg0HHnE6n2vj4idiDLmt8AIavZqjofEpdPg5p1TClGtMyZUg6mGIatzGCKKDYL52MPFoVSuNKEkhJZLmWUCLy/c4XT9buIIbBQahoxcCU9JhgcrGfkKsLwxfZGsPHzFD7qsIx/0B3quvRuQNUgZI8h5KdkjrsjkafNpuX8KDa1Xandsprvm7Z5k7lRqrrtd11Ofs0omktDHzIks3Z1fCi8A1YwwEbKTZ54cOm1iDFAgGbPLiCpZWeUmtH55SROFvMyVuHLgwRDZSQEIJihv9CqK9v6hTwKWwaYjz5K/lu7WrmFB9r479uLFdY+IIJCCgaBKdEAWOlliHnB3bo5o+3apzBaGNnhOLs6tLE7ELGlZHiDyKUST6yRuRjeY/+nXHxc2TH0bz5zSK/Ah8FwpQMlfYZlASmfdaTguAlxhwoEAJI9IKeJ4FsNzuha+JZIVxJEk8BDzicBZ+BLgheJG40NpBArMWip0xDMkl4Y21TbDCfbNilFU7pETbM8XZoSShln9E/Ej0sWdp9b6JiPHKcz8ZlGgpW3Va7nQYFpT+IQOFbuhAmgbiklZNiqAYc+yYK1/PJSZ0Oz5G+SYIHO5z4KRPUinmR1lypxmjxpU2DXspXZQ11VRRZgB7TrwLDtVhN41bRXO1c8fR+YVXUJLtdkIINgbKFZFFnhgoEmfM4vlTnxKPMzs6v/l/tiMEZXO7qS6gHuKgMZB8PFhB+hy88GLULc8PLn8buwuxgSqpno9fEmJFfq6KkS9jkHAnfI9+VgiyFLtTghUet3Xr2vCqOgalm9zH19V5LZCqmoPncPyDHaX1lL3+SbwaUwe8R8bZ0nGpeReOMgzoAzt8tsmo7moSKsyM0LHiTzqH5eKacT8uPimpH0o+xPoz/JQ7GBa+7VAhCtnFUhPcvA/BBgkMeQxhYgqNRMKRYx5oIRFzloHHooQh5KcyWQfatzF/ZLxit4BvRDxQlvBFBCwtXGVR9V/FZtuZ/pDrcg96FEb6VpNz9wYbltE1dr1SuNnAugFU66ji7sFxzXdTKu3DSYW5Gell++0WAf9lPq/GGa5KPsfKEcWTvvDrE24UpLLoXjGn4Sxmlf2kk28h0bwjJTIeQy7+pYdIQNKp/Y2EGsQhtXtNFPkUxLWLEuFadrx7S0jmleoCZIbTe/jJ1NWh22F40/sRT5PKDPMsaqVWpJsaqtTSr0XMssbzM9JiVIMXEuhLcuAm8ja7/2NorginaIoasUtcm9f5zxMBdMQ8M7vzKG6pmVFeKtgs1Az/lXL/Ipp3TFTvWEUHFKJeNfEqJZL+g3+zH74NzdxA9Fm84MZiqdcIv08mF/2LMyPIJyINJ5sddCwt4iokRJHNMB3CKvnsSU20LTtPCL1AzMS9g/IT3hjIfTigWO8q/ru2VLRTJEGt+Awned8FjIgkzVObvJ46X9LQUH5e54UrFWSuRQVBbKs8qCbhoac+06PX5UhvV2oDkLp8a/wiImfBiF1h6nwfuvmx5EoEOl3KXwlOC/+dzSkvo+WA1U/NZ+k20el7ViXawbORv6kD2r4DKA7OmNly8yM3kiS5pNP3x6ysKIRqENu/m2lN5vp6QqjueW3QlLnEOqFSmpp1txeVhxKchSk419DcG+OIDjXN+NF+CCFgdxkJQlnti+TEF/LF9nSwqKx8uObZ51mkFT0WbBmogOzHKg+EpY77zCOfrp+7UE/n9l1QJJRzvwKi3KSLsn1th0Wo5duIO2MI7y6X+f+aJMld1bDQeVXOgRrH8l6FO/WRuZ4rd44DQGipcHwDMS7lIYdReQakZogBK0NRHyAmK1Zg8VbH0u8zgM9O1wKLMCXelUDcqYGo/bLpsUviRWohlPp72SyQb5x69HJusRFHN5xj16aPUk29nAtxfGbIjWwi0b4WrD7vFZ8rRxBGTUEcSjxAr/A7L6d/yHyyXjpytF61u32i/rY3w5rFNqFbuPGKtfWbeB2mlnL+r8zaK9mdTkch1V7b45kJM7l0COS2XUfQQpsW5knPiQfTv4LMgFBLobanzXzLTmm9lsvrIbRsskhU6bZ6OK2iSZMddDArgFT+0sm5sfi5q1lVmkpXnrycZLEm9xp/dPSiOTSzuHGbULotrtU8ZV7tctFdoxlL/cAWQXF5btjuL9RBqPv058KAYmi4g08+8UzVgVmR0hyTHcZQYh1c3MGi9SEk4w1hnJJknlT5dpL8dfuA19MbdAQLtY2BFPaveVVqowhCq7zhUIQyBR9SUcd72QUi+N1Iu0hbf92bPYtPO8w58lXVXNjJ83p9Mq92NLI8NyQ26jtmBvVbwuK/G8uQQevQ5EjyRDzGYN9QVs2YakjWr0lNUGtc8XLp/bqbq8DDdf5YTWkFrtLx+7NKGi91QzWHOFNmOtu0xOp3b8Io9Ii4tRh1A80/HlgMZHFF864h+6MiZ97l+31rfFMqPT57DjdMzvgC4vG1D4VBUyC1Ke2n/TT7UkqC+im8r9CDdP557Nbs5BLxcgPkmvZt7zYl2iB3q4x61CRPPE+e1AYEgUF2qw2ty3RLbnMXiKvoU84NsmtBqhAEG/Dn1Q+LWAlQXK9vuXkXeUq1/3+YpvjabdcXeX1/1O3/6OFn5whgx7tx4dEP2goINk/phlLVyb9VXaMr9Fhz1WKmhlxrBO3QfG28V3DY9RwdQhvPK88QPJJD7PPsTQPphHDczHEow/w2eRZh//63zMKf3VL7SfvANb08UKZbKIX6a5ugfM508/6BTWFl9kcXefqcedHQGUnYt9eWWbWX9/lEizuf/sp2Pco/C7lfbW4yBqUs93VNBxd2P7BKhBJoocqpMMtzyynrB7/FAqRkFVaR5fDur/De8prp48X6KhwQdZfjUvRG6EsMy8mPBfkpSSS5fpxbjz5IJY+mU3uxCTk0YhZDLhwyDX8iv3RjvWR6gL4Ivo5cAosY05jwUthd/NPX0ktL5u2ky2z/WwUJovXJlCBcT1tL3dbRS19kkCl+AQIo38/c4DH/L/ThT3Kco2EmEmr3gtfN/lm8OY5ZxQ3xrVjU0DSn94HQn+1QKz465P3RE3+KxayypJJnfHr5ago+7kiWf+m1E8uR9vM5wbL3vZaCPRCHWfwvXJRaKC/9fwqj/aiibRj1oAvNUrqZqWDOby+4CwW3GsbA1WOWCIaTgm1sVWHUsBDxdeQmFn/OqfWxsWr1J3jD9+YLBNeKZh5yRaTve3DRxmL7r2JdcLvzkX+RINtzWMgmdoWwT6+il+pPwLrCfeE4n9k//av7uu/XWFnCgcKDNEv8VZkxainpUsusJwakvy26I0LGSZJMXLek52tnyxDHNOSErrR41UGHlTWn2+NsdBV/GSyzNIssioKYw7JN7xlx1cT4xL1Cf1sHO8WTp/jrhb/EHoeck8vo5imCmiRxcoesNjCtsg6Ve7D5TMzrWVwiRfPKMl/6tRZdgZGdBIszfRxP38wfAUQLxmLv0O8PpXcSSTTNy4nxVT0V1JJAi+gD/raiVc4wAx+S9A4BQApBRZITKgOf9iHPmEF0NGQjnvIWLKrK6L9SiSugr/4gkqSDoX1OOQh7SZgTrpjYVwDNzgE8sHOU7CjRUDwnHhW5NIHjzSVf8MDHvSefK9GuuZys2ixJlztRI8c/1iVOrKkmzSyfOSbMu4QDkBt2ty5B8qLl2RrQUa0NgsTHB3KgEM1i07jFsZ90xLNQ+Hy0knppkjsPwvvXl72/WsHeFHX1UjoWjJ6+ilnWrc4EEuPLrIKk36J2q43s/UQmtGbT9+csLb1flYQwqGUD6Z1ArHHfcHe+qe9W5SgZV650ad2LKQeDQg9K6v12kw1MncWxritJF6uboxVsp564+A2IYtxQDdf4824uWShtRHpCSDy/CuGMnFDjSk/A2zonyr/V+oHuVW3JPjg2mfdQ19nv3Fg70Ru36z4XnriHRSFynVUYOIqwJKvcCH/MPl55X4XL3KJWOXLH2sH0Btbi3MCjelZuGFj4JEod5FkFSj50/o6UkcvT/6db5J2VpvLtuRIOUZKlF0GM0PGrjbORD/Ligvqq430ijWgcrhTFWC+CfY5FVlqMWV+zp+SuIDugseEwUL9Qm8cDGG8rPsv3SY5TMbSyLfug1ENbdFdu9Ur05vN0kBbL6LbZ/ZsX5ctsMwFj64hoAtzvtNG1vehOulDAnEAb4PeXtub7hM7+Y8rozAIDFQslDO8IZ4t3QU/6+ShUPpAnnMDLdVFHn7ivhn2ykSuR94sEQn8cAhfSwemHqlC59o/fIXI5dN9bO8PmWCcygAk+PUT0tr/yr5mBP8rlKMhmg//SMApzK4EL5wsMSyo9o0BFtdB7zz4hhU7HvCxgnq9HqFlOJs/DvNoOfxL+qedoDK8pGYU6xFeK6Ghafiv2gpfbFMI0VzbZm8a0aHu8InAnD1mhglvWSiSpKURXQKbKp71x2rRkLQqN7cbj2U8B24SGWTwF8cfzQhJJnkYPWxB6qzS+u5Hne9JcDL4V/lgBniiyRsoE4KOh/1ztWp7385VWizq9dOht/L8Tdqxm6jYqn6EYsIbZLyr/GhuCIw5fQjqnN6JmTlc/yyBJBCdNUOg3Pmw68gOXR2QwbJ/dcGWgw29eDQ/aBj2sOLpMeMMq/KDmaO+P5CT0C5mDDGzxrBv6jYC95LaftDcmPbqAFllW6vFBpnaFiAk8cHhRYZJw04uQkHGozhKpeuOj5HmBlEVMI2XknUgKM2UiqMZ/kBKyO0ENDq/DXVAPsGzzIQ+LFGPmvXWUIwtes/rup8IcFlPvcq+CRZUBiCbfCB4xqHBsN2NN0PfJBPNJHSgQIBTVqT/P1n7PdodRPkGyvPQhXfEDPNYUHHBkV+LNMhu1wTxDQr+N/Qo297LxNif09b75BowmA4VZBDmjx8lKkzrXQ+jHhHCC3oeTRRAdy2iGp3ocd3Q2e5M8f86Y+gg0gGQZfiXrxdBCcDXa9JEA4QfoWHQniK2mK2M3C1S4jNUVcNJCJrAT7ofWhR35duRB3gc+fCKMiRY/e8x68zaFxnfqPpn6Kd8gjxW2438LIutwAAA+yswwPiWgaKHUVkRD9ccv2ikM+l73XZXgXkSv3FHVODmmwJpHOXg74Gh6/UAytmvAWUHHJ2zEdouGErInNv16bAChD2WTpLhujoQ3SmzOMPYJyt/e54MNNb4y9cFAYqVvXhMsfBPVQ8UxhjcaGe930rJ8PCwtRLRToFc6H50uhZFam7OAU9r4xJRszdYfGipR1wSwtSBEN7PbrWGZNEa9tjd1UOGRb24Jv9txoGLHOGkQLMqoYLfIa2J3//guqMuUyvZwKtpMnLvx+wnQC5HLVTlU2hG638xDJRooia9F8fUe0E27ICorXfA5DkpgA+nJlKlJ16PSD7sdbaiirTDD9vNjgUSbOp2jIySM1rxC2VDXvpsY4i+fQVLQlK9s0fuvVreksNKYDvbbYmxbTCcYp91yTm6iFduAGqFOIa9KckRWMzqDBo5/6gz3jze1mFPlfvOOE9YlVqgH53FVnicoRzmzEzRO/6srVoxER+vudnat7LXSAZThZCx+N3uAOLfog5SlIrDk+aUe+AXTS53DrvJzFsNFaX1Hj9rYrhKDh1yvv3//X7UMtfgcgJnQbhd4fEtDroKxHOH5CBDNt5IF4Z+6XWbIl800Dx7ruckVwwMzQQ9Vj0QN0ac4tHUAYjam9g69j2UQoSDCBqQ4XNKZKZkAMl1m5Lw2IFJtncAT+1R6SlEMyJc+5fR3zSKFuSoyPNi9FGc9L/JlJC2AT6UkptQR9pC/t4YuQcN7J5VbO1UU6LLzpg2l3OxILu6mjeEeLrPfm0/MjerpzMSAW1w8NXahZI1BkOeaNyfcpBHXNr3ddG6/YmlYI8Mq1eF7ur9zImbK/A/MhCjjVus0A0YWh1GdUW3YmXC5J00/U6XHurmh7Ltp8pPQ/GQzHmbZA2Bl6iFyrLelYftogEOfgbunlMlDwtb//yxjw4WjTtvx80uY7ceq3DD08Qd6rHGbanFymlWYu8TxggPGZBPZqfAoKTXtwPA2wEln2KN+x7vDVcHrK0UWU2yq+5O2XsMY+wfWutlniK3kHHTiuWJ72ThWEXsO31n5D6kiiytVcjyvE7YpSU53XHRt6mYUPO8j6Ta9SwBDbEpiaxpRfy5frplwiP/c6HNw/fc/Mzn7pta8p3iJbnYIEXlHg6gIFVIQdueUPijBAEL+x2/Oxpa+f5UmlMdkLQBiWChq+9eqfmba1DwYv46d0Xo7kkKiWSygrAG4S5M6Ty11fBKnTlAZuZwC/Eaf4862T1fjoVDOeBagcMpWWAEsk5mptbJbkp0vhQLCiQN+cRQoWC9aNJaCLTb4/eR2fGfwQ8DjAXHd7salKN7k2sRQzMbxY2BJNfkETu1TgGS4kdlen8qu8y1ihoD394qCA21zc8mCG783cXYzQ8MASMbU5CN1WajWK9szvYlRje6SIyD0Jsb3ukCvu9sh2qpGkJ4jOwQgAdkmsI6yhm74ZUWw8ftF67Po+Y7KAXXy+1quXkwZJFxlAG1ko80xEDTZ1xrLpa4i2WqOmFtxrff4BO8mmxt2u2SqZeEQNy3VL4+V0bz7pmwoMbshSOmbqupezstIbIc5YmHuTkKZahtCcvfsoPPo6RzKWgPSGBQXHyXBnJPv/x7crHLJGfZTZQ98x1lhuCyvptnxnCjhKRJagtlNNho/9fAYiUniqtw/8fFrHwKkfu+gFdo2R2p+hEOM8woW1OiGVox5PiG6T73ilsHlPcbYe8INQvUo7zA4xWNLmiVSzSA+449+dN3HYh1J4ScRJk3VgXogdX7KozFpCwQRVQ9hpfVBGgte60FFuxbxvd1T/j0M5AL/iGMQ4xnQ3704+hmZGxe3yeHC3sGRbD/2ZKqKblUmi65W/PZyDnWQL2yK2oAk7p/gGIXjcgRhfVIGHciSfyViieZ87ZLO8esh8A8tuXSVxxnjT6oVqnN6jUlro1rTm8BzqrO/GMpXByngcpor6UCyb+ocrm1loX8Uh8p9+OlI+VajVi5kQBh87ndwtXO9sEqrQsadKfONo50tBxhmAsyK8BMh2evkBazJ5++UurA+O0d2bHOKYDE0PVJLREDRZoVlwpDfM1OHMSVqdrWRCzo07F2Bjn7N+pXqTLW3aRnkcMjRAJeQ4SWkEJBup+t3fGw+JiEM8rH0BdhftB8SHw4c1A01qaYH2o9s2bsg6kVSvZ5eSlZGCtNfxClGVMNwpvhM7vD7PMW3f2pHtIMNIfnpXt7H39A812ElpamCtGJgLfqeUWjjtwoI/le3o9dmmna/v9DltmGTh3yuVSdRO/L7iD97zvHNZ8khKaZAbtZAW+QH9T4BVBMA1W9XZqbi7ItZ8IPTUUt8Slfe6ahPFyy0sNBXU6oZ6TUQFzjHHu+KL74M15saqd6DO9ONWRrp2sqdJDx+LjHeZJboKO0nZV8FSvujlZINq+Yl2UQkpBProq/LvMFWaGu0BxGk6zOErc/Vm5CTubhgnPg7/hH8X7CTlX+XkG1gMgNvRsXTlPIT3yXAbKqqawFmPcO8L9/rTWqDlEOfEcF/Zb1uqcPtwvSNT/LtpXo70Pw/0SlBhpNEtd/Ry1SdXGVVmJMw0LxSH4s7ypWPY0y7scOOVWdZd0TTpwTUG0zBqxS3Eb05RZO/SyCFwOlRtvV8odw+jHGgV3l27BzVNPb+DK/H6+IAAA4V3E0C9q2hQxkdzn5WSJv0m3MlsmzS8OovgINyOt9OwmR/P7COvRTDZ7YflsSKcfICwArJe3hTcRdc6GerIR83l6MsZLc951i3LruS4wKY57i+AVV7juXKbQgSKMfh1iFfNIJCMSe9gxyJEHSuiUKPu4Pju01mPyFozOPC/zHs+8LsjqfuWzP8PWZ0Pivq45m+/GGkXfWeUcq/c/TIwPIKrLimQewDLuXqXd3B39rJfjWaLtHFeGEOj/3+mIika6GxHBx4aztK/6c5ytD3Sf8xLuU4xEL8KQWvmh5Yf/yg+0Krl39sIVLpqsPTsWpsrmbpkgI3mSUdZFop/QON1rNmhKCcnglT7BfF84CxZ5cBW33gtxH6jQev4S50gAtFuA/VwD5Vsx5ymbN6yFoheoSBSbLhDI5HnXoVuGmQ9+NeN/EWvTtvp/dvFRinXJu9Y43ycczLPvKHeR+jQQvgOF+iyNvGcJCQ+glGnggywdls/j9ouwtp4hFpnw7jUjulGHgn9pmycYQmT7IdIYtzUiqsusEMLkAt18cGvVn2fIEgA1W4ZuEgryDL7Pzbfe3ohvSjau2qIgRtD0zuoa4IdPVaUPQqpXnJNzbnRWTW01ccg/Qqn8xucumo5eIolBMSNdrhmmQNIRhRlW0wp6V0nqB9eXD7tQITrNIBqVxotWemY1Nly9WuV5BqrliOyAisSCIRlH52/QrjOIrd+2ZJFV7N2A4ywGjICFQA5aFky5JAKVSqrNTas2AgvZJhLrrJg7FrgbYTV3Qd6LR7QKF2R0LrUC4sF/XPZ8vsDs+fNzFRRrVDup9qqFV9NHEH5YiYKJDzM/q59ipNVoUVv5pkWRPvfotuXMG+pxqb9yLVB9J2XF2O0NePig0to6IXcPELw/NoQ5b7iPEkSiSs1Nokp8bjyP4TWhripW0Vba2Z3Kuttd/AS8QH+31fi3GxhWKurztsAcGeovo07AvtoRFrWCS4YusHwnOV4j7sq554Nn1fUQ1Qt+0N1bpi4F/72xfK1nChJNqETtChCSmfjjtL6JUkV65rPRPWhpbI5QVinaagMg1WzFXczed9ZCuS+aS+Nm4srjW6IBPQkSkDNGCootFXj6NmLLa22RjKbDfZZurUbtA5utYTvaNellXJSuUu3IJz/bkf8Cc7YhaM+/ffvLX+Srz3HZGA3epiKeEp/oY4nTyH8gSuHSmH2uLmiEzdNIXPS2BuTSRqYil79zkMy6rbEpMh9v9FrJ0Z2Qe3x2G2XP3MPF/sbUvblXLDZYc1ANWKVWdsuyci+yyJZtUi3Vew7kuBEx+aCEiWOy2mohqM/hgF7EqAK2Nx8oCCMKyYuYVV9oddgasKCh5Ay9r7mUxPiByjKFUTGApGKP96OWd37zbtfGFb9Z55u0l6rehMI8VoFvOBaiLNSMwp4FZ1D51h1ySMEQZ/5jG8tm+jwMx4iDnr4iUd/ZeyR4X4C6sELCXORxvXoZwvVcbiQpWkpWe3YZj3Gk+kMMPWRLCcz7tjSMpWIrKtMctDlB2brbM7nvrJKykb2O0Mcc8HBWzW9o85vAWBG+EYFbHANg0N8wNH7yj/hlrw7kkHi4K6aZ4YWucXrKY1/2bRi9yTNE1sQq12ecrGzsPoOwwkcOhjdqbOiw9HumOMkLny8aKkjvSmBOFLZ7YWPwU2PboBv3msNU6l8XTtz9SjQDunT2Lc0aIho4Pw68v+8SfVZHtzwRN8QsOmrd4rQVX+MgYzULdlpJU3AhXXfxM8lnQmRtCOMyLjd0GPdPPzizI47kqAiYsftf6R/ShhQ/0AmY3Sbqe1oZt7B1YBqJo2D92yovg9+FX2WxmLAP3pIUG6BdZO/0ZAyw0wj2QMXfnvo+qrws0QKyVqL5maEwMrbeak6fE7ujeQd2WzyIUeYKwTb7yPzLtI+HlcK1J8qOoZVHQRLxOQeBzN4tgSWcUSvgosh1ioH3ptL/Y+OsLH7C6sIF2wBmIOrgw0t0+91uSTkZTkcDA0cZjX7iaaEOwQ6ARyAT5lVmPp3YeN130EMBTQLz78DWi5wMLi3Dtk5ycDu9j2WFq2NVUUBfRFMw0exBxdVuztobImchdkFi3UKkNE+dyPzppe1KwiVGLNQXGUfSaDPS+h13hHl0marTwrl4ChSIteBTDMH5R7XXPHi/sLnEIr+fYTOHTvO2mvAV7p22+LrXnwNrABKmdtUL+2lSYmx53cCglm4qQk8U/6269d0SMuOzcC8Mh+Db5wzk5H0Q0dRK7XxZ9/Ji6lmJxGx4697GbFfESfqJFt/Hj8joAZevfV460+iDHEWIV0PNaDx/TElGg6yjZWc1oy4/0YAXjqUOxQjvVnm5SALudbhdjdhS7ZcgUFYhi+8qBLHwZyossua6aJGHD+Wf2VLlP3wpLpV7o83rqZcHfgRsO0TolJrG4IsfXwRksGcVNXKLdh7sr8X/OUmhZX5+OibnbKQHoPvdcIntP3fpSQRLLDENlBXENbvgSWwEUcWXoWTP4Vy+qfgvPDPXVofTE+s6LhIt5BHSHsM7Yj5xjhPrtQ8yGJKqJkkaj/Ex67yS52WVBTsDgBaCoZyLv5/a1l8w7d1bQHI8tX12R+vhZhZb0bebpu9jC4Mpv9utyrWYfEKM7Ykbw70OB7n1lhN40GrMpOLNbWIT2VkLfzCJ8o+ZOWWOT619IND8I1CJYsDISaUCuNi+xEd7cStlqv8R2miMYik+HBj99RqUdHTEXWgH+kTRgfKKHZq84dHT3ME7fyKjelWmfRfY08hKzYFbAL/7gxJgRzDj98e4nZvGeLaFclQx+XXMwWPB2fFmxapPEtuMY+fd2U6FcyPyzbCwqHC8sL5nyKGYFhCoPKPLheBZMVir0Eaiic+6KHJ4D5njH1r3rSMty6WVxqi/O4wx08yDgR8ubOPHIMoBM3uE9/Vj7wIfvMWr4DIVA8aQqlOCxU1rVaBDGr2Gvr14TSQYaBNIrLcYTGI9rGxm5kp/mxQBp6Crh/7fGBhtNE6ltFxOuLPIWSZBo3fsXqiNwTCIn23lJXQtOesH/F7zGEyMc/tjEtPApKkpo/gQF7j1OKZD98tjwaPyYvUP7H44FD6y+Tm596RzY4ETeQIuaXR9M25gFr0CmsLKdYsJIYZUMpXKfuqKJ3Bqn6ioxes7Ngl36sPthrrjg7CFPR4mpHDCxTq8Vw8zyzJXoBkxJn2Am4LYH2SoS6QuTMOmFRkR8DOZiFeDNA/8CKCHOK/Lqt63hOfOtrVdBwcGsnpsvanxUjJV5WAPMpHSS9Ou3m2/nKpPWHmB9RBaBghyKjAMN6CiAkUVYlZU1KBeBkAtiyEwJjfcnY4RReR9Do80j251yUiCqUIyHOCQGU8q3ZXi1azhAtQblTtS8QMJ27YExyOKy9uViCvc3vRNpXQ3Vj4/FgNTGGaBQC9o/wVwZhEF6ojIsSE07zeJ7gmCj+Y8JNHCPlbQ+pwpvgVXm4Ps3YaZvyD1MU3tN/AGw9khIxE0uGZLbOQP3ruXh7hzzAsY62fZLkm0UCSG1qtZBaerbtPWe9xdKe4oqHA3B9v+2Emi5DwOc4G/HsuKzjWHekXg0D4liiyzV/8jhopie2mSehYDSTzziglHuXiMXsQW45iXml2JI7s+NdsHURYcJ+dch2P0/3+ORucprczKn9BFU6Yktu039xe02wNX+0tAWj3+8mrIB2sQXhkcXohiKq7n8Ze3MnuXRDeJLU3JEUm0cVOXOG/fgHvFTPZl2iCIzDRU+L5RSWEHXfXeKzktEJ++7B+ViCkBYpSaXOiQFyZXhnbYjCHZBIN2o/y2N+jCUq9QsYAGfIy1lKb+DATgxWsUkNo0x767kYwLLRKis9On7zfFWVyTodYuQdp7xut2Ha4pFxBFxysCDdI1P7xrFtZaDEs0a+O3ImcXZFuZuvZmExd3g2zcOXL6H6lTht+PS8N1BQlpata/YX+M9QRr9qXPqeHcLWXMe/RvKIjo/6ObM8TzWXPYhMMCp4qZe8IisQ29Rzir+jdFQ5l5AOKwr+QLkgOQLD7I/CiCkD6EgkB6jk4XZLYCzPEwebbkKdYjoDiBUpdHoyzXXFUVKmBMVOFmh2WzKqptMIN26RBYMn08vQU4u7P8NCK3ANe9zb5UUyz8z+bOVKs8NCYBvLEDxs0Q5dy3FyEbXmZ0YjF7vnJYh3VcX5lnWnaKFcrF2H9kRxg1TucMwIoIBrFcoiYvbzAnM4A8z7XezwRK6DA8YlQcUFyM8Ttii7tUGRWDcLA5asTHtdSDV5ZvsnENkTiCaQHMyMYTUnHXOcaj9+xSlOrfZo2go/7GQJ5W0nXwPoEv72adzSB1z2fN0MfrSbK33Z6ecNgqTFlQwcST/cCnZ8s2krTaYy9h+AWF1z0xZSbBeZGbudLWtztif3fFv1QQSu77L4J9hPo9WM9w9eHsvUsVX7C47AqKpIufIHuOIK7Y6iiz6i07nP8QiNTl1DhjN6cF6TLZLIDVNzDMy3/dQvW4beTcmQ5Jxqrb5UY8fk/bhOc0A8PY1VNW6KG5AuNyu7zSculIcWuHCYn3vEgj7IkVYOOnqh/WN0i7lm0Voq3HOnMtEfq3oJ6Nr9ZWeZyAiV9SiFuX2mX+uUXefFQRNzzLz62jj4AgvNCBqahQrEKvcVpp4T19e+6MERtPwqGYp358UxzeSz+CRhS+JCkVR+4BZWZCklKlMLDNVThHNmWxPHjbwCAvpssfFOiKasqCeyCRm4m9RgpWoG+Su38zLqLypO3wYO2qFqiXITUI+CLhyxmVcU8OTr1LgNimUEJ05SADVZzZQhYuc9DuSX0l/7yIGoufPP+cGClqlUghEnD/WrETyBXhLL4rztPSudANhzjmg9UXaRytDjP9Ao4bn3zqX9Uj3WnfMN79OIfDi0KP2WEFrk/89UjXk2jsJ02npdWesldGG43cOjUXzZN7iqwn9pwNgCI60HhpvAq0Mqsrqz3WbF+/esA7UbPECV7DRh+TEnejwxbi2+OsD1nrUT2ZIOQywDtALL2DKkJyFidusgj8VCw4wlNwDPKsCLFtZC5zlNU1U0TIJK77npWFGnCQf/fLwofP2NvmM4FNe7frIrZWfRtwVBSunp+MuNtWmAzm9Di+6NfycD15iphPQpoJMHDwh2lxdNznEF8W9A3BCo5DqC11oCrDlPuxYJ6+nLmyK9M0Rlq9CCups+6Ve4zPsfhF6a3Mmt07astgYApGg6dIKMAOOkNrhE3k0ljQ/xrpSfsBE6P00oQZxEWdLK0E8oXmJjs3dcxUQkjAx5s7JtzuRjWwU17QHKIC6M1XxkXS3awD7cDsmRSP/BPAakc5o6CwxTUfNG1wGZnFUeK18yQNe0pUqiJ/T23Gw/2tggviT4ePRjsvW7LiGsHYkmJ1+0wq5Luk7mO0HT/aSxCYZy1qIucPLlvNHXiPpQgMNSjpLBUiwyZlkR6i/tQPc7XfN5iWgekkBF0YCT29FqRu9q+aReKUOa8CXnVLcybXMk46/LUkF5tDBIQhZTWGoJBTfrz9Nrbco8OIfIHo0Ep+whYJ7YjGBU/Atl9nWt6HgSoOi02jHkTLqu+8Yrx2EZsslQ4Y8RPf9yzlCSkeLnu8H62w9gdsQCrNTgi6YRMS+0B5z4pj/r+Pl50LCXng+NMa+5CdgqQhZeVBGzPVXwx+cw8ewiwmLcjqJRC6PZMsHNygaDc6MmLwmgg4OtItaVcUEverYXu9MnTQD6jRIV//fhxuhrh+0nq7wyV5L6N0jvnx8y9AZt9thz3aa+iMStE0jTMGo9fWs9JaXw4yX1tHMrzE2ys2x2Wqc368fNEDotQ426SHDf52KqjmlVB2Wu9ht/LRfi7pOauhfpRCx4ZDOgJAF7xVzNSLaPg7B9mfph1mccm+namsKs44sP63vG2jlPhoEhR7VvnQCVd219GY1CJJvpKRaIZVGgVadpraOuvDo+cu9fV6vU7V98KZoRKek3MaJ71AuJnva+UBCz09LK6w0uIFrsp+eojNcpMZPIh1tG001CWwhL9jKw+hZud3MwJOCaQkzlOojhQh9a7jt0NBmS0R471RwKffMxeXtgGy13GVHOlJ7EIHWsOEgudZ02qB+v+mXjL2xH3wqP4VTWE4IHhh2HFouiRLACkyXu3PM+m3bnwjtIkmOr12PKHWKsM3DzjFOWPnTWHnnIkg0TRIQaoa4SalNCg/fSgccF+v0lAPApDSfnMIP1EuRXM2CSlCz3TgN3qQZTg6tz2FJ38ffPFL4G4bSwk7KH4XsdSBzRx6HwwDrTCeh0z7EMPbVlJPFWP2tYOhillu+An50N5Yh5cs8EHUx6eUtRFCfCyI4VZa2kRX/liqkiwY/52DGVxlisK5xMAuIV1urIMrNXoUvC1lAFA7tsgJ8AXom7HJ45xuAKTMytTEdPQogoQWKpe+ZL+GJKBQNNKNF9NBEaDFtS/6iA9zSHSbX2FZCDAMn7iHt+zN7WWsEwQSQJforVt9sU7gN03X3uSY6+BNG7/drEgDIFKZRvUctGXSd2/aqKfRlv7TU1xnjYbfHpoE2NcZ3lwb18XAxgCfUo4oRNEcmPJBtkm7PRevaGStP7u9wKVGkr1ZYo6+OL74HdNAI+wuDhT2DHhPbsAZTPmH+Pp55P5fRGc9jrx+SBBTofQdMqyy6Ycihi/9RD4K19NkEWaZRvTefRuh7CQyU05rkYUNDu6MgvhaSjriwuM1qmzA1BxhspiieFlTfEDPKm4+/aqemRnGgVTryQ3zQPAolTg+4f4naFDmoNz8i/SQi4VLQq8b+WVf0qMcLPVXFVn9UNwSBYoxPKZ8qOHULIUWZPLc4zPcinC1ebgjzoHKr6JVV0g14PpSMkGL3CqmXSs2OWbs+xCmRECTvt5T5NB+jEXTnxNvlkEMPwq0dcN3K2h/zdf0ENRjD1Tgr5lQcUYlZ2DBjXFuCxkXScVXcoPyVbHSG5p0Z6oYtfpl6ph/m8n/Hfr+eWKuPWlYZG++pnhsNS0XnIayW1y2vPhLErVOBz8aSqIK9ekiNeOETUvviwq1j9ZhhjW676fnuie39Na+5KsM62k9KRhQVB7ScFMiRwDEBWkJH0ZzUi0pzSU2IVQxE8nGNN4wCJ3pKUFeNexK185pY7Af3jdwbCtRJTEkYxeilw1KtYSRpgISTNYeH/qzqlrtakO3R/+9t9yHVlDJqAfQJUis/vsk3B6OSnM/xAVAtM0uEzXWI93Cg0gkZfTQ3tYfW6C13qhrfJ+X0lWLZ3OEzymUz6QxBtZQ63blA0HGvEJ9dlaM/OFPDc0/TbD9eY9tEP/zpZ6lZ7terBuf1Xf37EgkgpYCVs7aFLI0BlPnn0c6zFsZes0k+rSw59WKr2Zu1jFWL4QHPWSmUpjM2P2NEtMePkANIfjrd7bi/reaAKyy+84L9UmdDkipW+QWLCac5D4P78Z40RyHExsY0wyi3M47Qdl2Ub+hlHPRAd53zRY/X3A+k9ctL+ZFjEeHQFA/hroJd5KjobdieiT5LxXFkD3K9w3MWuJNUn2ZNUhKuOiY7BmxgKde0QAga62kZXzojIgF+adULLdJmWNweS6ITNH/uQCH9dB62u3H1eBy+JW9xb5qmlhRr/4ewnLBRMFCzhdgcg1e5dAJZSoE47h+uczwD9cxUmC8eJU/ZegYonJyhAhSD4F6+pLqu4wtlkLJ5xCzrPJ+LPv4fWUtZoPbFbVTF9+ERwjfm2xwNOibExNfee+8mGsj28cFr1IObqTTUMx3UN6l1pgEULlUyDCtzu82KEM2gSKQtjE4qpJxLMwiVoR/nf6D1HTDXRyTWp2PAAcEzJOVy6Yu8Yc56pSaBSR+xKQqJ5gkJrQs72Mdh1/IETW5OKXxBcorlOxCgnGMtY0pretPSRaaCq0bq6WeD60zpOrnPim18C/t3hXGm9Fs3iAT9Q4EqlImQvqvjcOfwfZnkrEKFZc6SAAdS+AxlieEgpxc8drCJXpUuC71URB/2cugb1G573ysSvF/JDNpGHejWZjGl6r2c01MJD45vEndIvze14k2qelpepETcLLYTYShFysWjAl53qZi035DxkNeyqlM9cmzQ4QfwzesT/B8s58hpCAX4r/cRcJZxg6SJYkEiObcb6yEFRja2MgmBUn7CqJ7r+A8vLc0vNd78swNtWPPyWSyZaFUlqP8MTLC2SPvRc05BqHJYwC1E7QZ/9waP20HeLjgi3fufzsT98Qc4Pcq7BiE7HizY7o8oeEVeBbJQW3l6Vrqg6ZhJf92VfPvQMjSAbqtgW1FNytWIpTJm01CH6mr+FRLRbxaaJAKxWz+iCB3KSjzxLu4ObvDFQNiD15L5lFz8hSS9d5YMCVH0Vp6L/3wVGk1XlReGFU9ngeo/AkhZHhG4eJ6Nz0B7y7SG8U4yvFqTD3/BztlQ4ecTRiWh0pOtoQfTKiZrG02dSDWdleCleJ2QLXIqGx2I0KWvIC1AYmfYyTE5Z30BDeyUoZyj+nvLtBTIIxPUYvwYJkTb5c3CJqXp3vtUJydeBD2Rj46wiAVLSTExJsn42Xj5MgEmJXQg/DT3XqovV85YBhf1Vmz7iN2Ruvqhm7Ier2UwB5v5DetDdajSAgyibgOPZKqzwIVIMgswKyYM3fJXSzMMCkT28PCZN6Fr4YQc4uXBGg4ExPv19RDWaxFS7T89TqaswD1gBRaoqrRUqMEfyF34IwFFzTsBGHJ5sFjee+gbfNo8P1yOrsror+SP0505f9zRyYWYFltkC8CdFRXNkREBOPbNEg7c9xumw5XIOBQNG5YmmbBD4E9l1ftOUaF6WOA+ZEscT43ZTrludrDYfJKOIHusjHLKjbwY/qfbt1Bf94agkmULCC95GANWQKtoNaavsVoY7wxaYECI/GfFGsC2rPdyZcMQVsELgc/y/yu35tjMft0OZQsPRNEI2Y39r5GrrzIVfdpUGGnQDllu/Qi9TZq1nwp+vJAZpxP27GlyCxeeRrmxJ6YKVOkNB2HhvORQrcb6Qb7J2CvnjBKCjbWY8ttIXw0s0reuZyf+Cg5OSQ+MExuwDM0OUgOU6ix84qwdz18cgvGfpxt+7vanMBPe5neyfU8i7L+0t3mXzdKD4ubOW7e9jH/5lzHd3ucTmF/cJoy7zDmJrPBbvPq+imPGPpuue44+m5ypf+L1moMy56fJaLl6dkfyFZQYiu1Z7HhsPtkl4LDineZAgNesNVDf+5wgowxEgvkfDkgVpeZwLTFnEObsiXR5aFLne/rLqwuHK1jDkqfItylXrwg81hpCBEBGc+Y2rNHVz7Mi8WJNJ4/+eClYuKPW8dzI8MJBQAoVfBI5KBr3Va2w1QkPiOVcX8FVVrxbFo+xl3GZJ8zzv7tInqlxl0nG1g3/vKM9ZCOsDjTlhCmguhrwACH+m1tcjjxi1/cU+WpB/ffwVMHdoz0HlxMqqYEUzZaW2FHJYuNdl3VDCpMfDgBx+oadnhWYK0ixORR5AbAXSVlQDj1PMqaIF+MHC6X17F49grrTLZZ8DBrWXx8AFYaHDmC9s949W6Msaw9Poad5vaaxmgGyVcK8wo0GY/O2yxcdpdBUu5mwIHHbu/RfJlOgw99UVgFns9VQ+xUSv785OsRBsUHwNYYhr6k2ZvkrjR4seNDMVMQetJByxLxWd5gSJfkfpXlPAkfeEVoGB1mDW9Ja4BYwDdAz1bra/rBJOLja6fQ3XLpx41KwAMMF3QonUpX7X901uzq0V9Io7wdu2xaUzxXrqM8uR0v93bm4uQx/oW5bZerwmKLU5o68u/kAY6T102diT3OXoR9tUVbAgL14009Yg+6LB/dXHNtjuG+bQh6Dx2mQCgE2JJi8pDr5Mx6c+pebUCMJJfqpaD2nUMsiClH60i+XNTjabz47C7tQ8BOBZcWeAIrAZ9dUqAPBr9Ntkpj8XSqmCHrB95taA0oHEfTxN4iIfTckkpP+hjTM4dwqcKP2735GImTbrePslFp4aoubp5a1PvGttCHvordmPQwdgIo3zPnaxVD/YGv0VBqVJB0n96ITJqYhIw7LDZ2f6A6qUSERNHDhRW9Xhjox/3B2tFPuUT4b+xxfIVy/D1d45HC3kJRxYryQAG1Gp57QyAra3vDdMm8VYnZcx5CP3mVl8XAMpRAYtQHVRGiKE6cFwjwLxZH8rHnLuG1A0bNowTIyRRryXijggpOcomQ34GCkymg0N9OLuADS4g+qEOiDIf+8L4Wfuj5UM3p386ro9oIN/G9ykaUNSksWPsdZ8L2vhjHBN9v+r3S+oBhudIUcgNJVpsIpz+BMHZVge+dkgZlXOFeqifYrsbdjWg8z0/NtuW9VWDmpl1Cze3qWdntYs5U//c76zGqkrw13gCkAPCFScHfO/bxIFDkaB9aDVPeEzGzQ8Xw35atnvpHu6UUYup8Rn0VFb/3EBxov+SOjWkr/Yk2JgcOy32LIFiB2HUtL18aCq6tL8C4Qk4AwuyiSNM+aZerJ/a3YqoRmmXKrN/m22KF8y1R3yMDjUEMGzuN6HDGD/Ym+lOWoB7MX9WVE0Db5KeBY43a1zqXU6VQLjLq8Hysus8BePl3TTkzTyx+r8pT7zDqUAsePUpRvt0oPyBUhdSYRTtf/XaKmgMxotD57wggIS0YE+s/GjiH21VlYImDVeoDOFQoDhShlb4eXJTw8vtVWEwbIRlVpXXkxCyFPAM2uDuFk4ui5pUh1JjffOgKZ5Id0+oDXKL8LeD8fD7gsWVFi+bMBa/J5JmXa2tSTlvzFdmeNyGvJ2LEG7QsFQKLMd987ay3KTGd2nPCo4K1+1V/1gxQ//Zq1jT11k6NRWXd2dWQ8i8O+TZtxtnOZ78KnxV9nZNzjwEhUVJeU2CaOi76cVeN79i0xbqz84Cv0qTkn39KDmpa6LuG0fgYFzEaQH66vR+CL3q67ATxW2E9+a2PZbcux7dYaF1Psl5cd7CSA4YSPha+8A8Ww77gBHRYWklL8L2M1S0cgH7P8tX4b34aLjE6ZcxnnWVfrcDKIPJ1HmbZ7Sc8TX6CVoP40qq+EJszlzZnfUrMhKTNWXeYwEKmGulPvJ0W5GJ3gVYYh1F2slJTmk4222SHkm6kyhM+w/7bWZqE4n2LMpaKp7+Rl8St1qQ==</go:docsCustomData>
</go:gDocsCustomXmlDataStorage>
</file>

<file path=customXml/itemProps1.xml><?xml version="1.0" encoding="utf-8"?>
<ds:datastoreItem xmlns:ds="http://schemas.openxmlformats.org/officeDocument/2006/customXml" ds:itemID="{DFA14123-6C11-46E4-B573-CF27D0B3E1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Levers</dc:creator>
  <cp:lastModifiedBy>chn off31</cp:lastModifiedBy>
  <cp:revision>6</cp:revision>
  <dcterms:created xsi:type="dcterms:W3CDTF">2021-03-05T12:42:00Z</dcterms:created>
  <dcterms:modified xsi:type="dcterms:W3CDTF">2021-03-0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4e3112-3227-37e8-b4c0-ff03abb0bbf8</vt:lpwstr>
  </property>
  <property fmtid="{D5CDD505-2E9C-101B-9397-08002B2CF9AE}" pid="24" name="Mendeley Citation Style_1">
    <vt:lpwstr>http://www.zotero.org/styles/vancouver</vt:lpwstr>
  </property>
</Properties>
</file>